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6EDA6" w14:textId="7FED303D" w:rsidR="003115A6" w:rsidRPr="00D84DE0" w:rsidRDefault="003115A6" w:rsidP="009B7954">
      <w:pPr>
        <w:pStyle w:val="Normal1"/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84DE0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  <w:r w:rsidR="00AB15BC">
        <w:rPr>
          <w:rFonts w:ascii="Times New Roman" w:hAnsi="Times New Roman" w:cs="Times New Roman"/>
          <w:b/>
          <w:bCs/>
          <w:sz w:val="28"/>
          <w:szCs w:val="28"/>
        </w:rPr>
        <w:t xml:space="preserve"> S1 Text</w:t>
      </w:r>
    </w:p>
    <w:p w14:paraId="33F7653E" w14:textId="51257FDC" w:rsidR="009B7954" w:rsidRPr="00D3246E" w:rsidRDefault="009B7954" w:rsidP="009B7954">
      <w:pPr>
        <w:pStyle w:val="Normal1"/>
        <w:spacing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D3246E">
        <w:rPr>
          <w:rFonts w:ascii="Times New Roman" w:hAnsi="Times New Roman" w:cs="Times New Roman"/>
          <w:b/>
          <w:bCs/>
          <w:sz w:val="32"/>
          <w:szCs w:val="32"/>
        </w:rPr>
        <w:t>Uncovering the mechanisms of synergistic drug combinations in non-small cell lung cancer through metagene-based classification</w:t>
      </w:r>
    </w:p>
    <w:p w14:paraId="427183A3" w14:textId="024D58E4" w:rsidR="00FF4B89" w:rsidRPr="00477E8D" w:rsidRDefault="00FF4B89" w:rsidP="00745407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vertAlign w:val="superscript"/>
          <w:lang w:bidi="th-TH"/>
        </w:rPr>
      </w:pPr>
      <w:r w:rsidRPr="00477E8D">
        <w:rPr>
          <w:rFonts w:ascii="Times New Roman" w:hAnsi="Times New Roman" w:cs="Times New Roman"/>
          <w:sz w:val="24"/>
        </w:rPr>
        <w:t>Comkrit Lomloy, Piyanut Ratphibun Yamashita, Teerasit Termsaithong, Teeraphan Laomettachit</w:t>
      </w:r>
    </w:p>
    <w:p w14:paraId="7B70DA1A" w14:textId="77777777" w:rsidR="00FF4B89" w:rsidRPr="00477E8D" w:rsidRDefault="00FF4B89" w:rsidP="00745407">
      <w:pPr>
        <w:rPr>
          <w:rFonts w:ascii="Times New Roman" w:hAnsi="Times New Roman" w:cs="Times New Roman"/>
          <w:b/>
          <w:bCs/>
          <w:lang w:val="en-US"/>
        </w:rPr>
      </w:pPr>
    </w:p>
    <w:p w14:paraId="4984AAED" w14:textId="51BF56B0" w:rsidR="00662872" w:rsidRPr="00477E8D" w:rsidRDefault="00710E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36543E" w:rsidRPr="00477E8D">
        <w:rPr>
          <w:rFonts w:ascii="Times New Roman" w:hAnsi="Times New Roman" w:cs="Times New Roman"/>
          <w:b/>
          <w:bCs/>
          <w:lang w:val="en-US"/>
        </w:rPr>
        <w:t>Table</w:t>
      </w:r>
      <w:r w:rsidR="00BD4127" w:rsidRPr="00477E8D">
        <w:rPr>
          <w:rFonts w:ascii="Times New Roman" w:hAnsi="Times New Roman" w:cs="Times New Roman"/>
          <w:b/>
          <w:bCs/>
          <w:lang w:val="en-US"/>
        </w:rPr>
        <w:t>.</w:t>
      </w:r>
      <w:r w:rsidR="00BD4127" w:rsidRPr="00477E8D">
        <w:rPr>
          <w:rFonts w:ascii="Times New Roman" w:hAnsi="Times New Roman" w:cs="Times New Roman"/>
          <w:lang w:val="en-US"/>
        </w:rPr>
        <w:t xml:space="preserve"> </w:t>
      </w:r>
      <w:r w:rsidR="00A7590D" w:rsidRPr="00477E8D">
        <w:rPr>
          <w:rFonts w:ascii="Times New Roman" w:hAnsi="Times New Roman" w:cs="Times New Roman"/>
          <w:lang w:val="en-US"/>
        </w:rPr>
        <w:t xml:space="preserve">All clusters with an average synergy score greater than the third quartile (Q3) </w:t>
      </w:r>
      <w:r w:rsidR="00D50213" w:rsidRPr="00477E8D">
        <w:rPr>
          <w:rFonts w:ascii="Times New Roman" w:hAnsi="Times New Roman" w:cs="Times New Roman"/>
          <w:lang w:val="en-US"/>
        </w:rPr>
        <w:t>of</w:t>
      </w:r>
      <w:r w:rsidR="00A7590D" w:rsidRPr="00477E8D">
        <w:rPr>
          <w:rFonts w:ascii="Times New Roman" w:hAnsi="Times New Roman" w:cs="Times New Roman"/>
          <w:lang w:val="en-US"/>
        </w:rPr>
        <w:t xml:space="preserve"> their respective synergy score type.</w:t>
      </w:r>
      <w:r w:rsidR="00360A87" w:rsidRPr="00477E8D">
        <w:rPr>
          <w:rFonts w:ascii="Times New Roman" w:hAnsi="Times New Roman" w:cs="Times New Roman"/>
        </w:rPr>
        <w:t xml:space="preserve"> </w:t>
      </w:r>
      <w:r w:rsidR="006978F7" w:rsidRPr="00477E8D">
        <w:rPr>
          <w:rFonts w:ascii="Times New Roman" w:hAnsi="Times New Roman" w:cs="Times New Roman"/>
          <w:lang w:val="en-US"/>
        </w:rPr>
        <w:t>The highlighted rows represent the specific heights chosen for further analysis in the main tex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798"/>
        <w:gridCol w:w="1038"/>
        <w:gridCol w:w="1100"/>
        <w:gridCol w:w="1101"/>
        <w:gridCol w:w="1101"/>
        <w:gridCol w:w="1101"/>
        <w:gridCol w:w="1040"/>
        <w:gridCol w:w="1030"/>
      </w:tblGrid>
      <w:tr w:rsidR="0036543E" w:rsidRPr="00E01F65" w14:paraId="148C84D0" w14:textId="77777777" w:rsidTr="00E01F65">
        <w:trPr>
          <w:trHeight w:val="320"/>
        </w:trPr>
        <w:tc>
          <w:tcPr>
            <w:tcW w:w="556" w:type="pct"/>
            <w:shd w:val="clear" w:color="auto" w:fill="auto"/>
            <w:noWrap/>
            <w:hideMark/>
          </w:tcPr>
          <w:p w14:paraId="7C45BFE9" w14:textId="77777777" w:rsidR="0036543E" w:rsidRPr="00E01F65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1F65">
              <w:rPr>
                <w:rFonts w:ascii="Times New Roman" w:hAnsi="Times New Roman" w:cs="Times New Roman"/>
                <w:sz w:val="18"/>
                <w:szCs w:val="18"/>
              </w:rPr>
              <w:t>Height at which the dendogram was cut (</w:t>
            </w:r>
            <w:r w:rsidRPr="00E01F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E01F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AE048D4" w14:textId="77777777" w:rsidR="0036543E" w:rsidRPr="00E01F65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1F65">
              <w:rPr>
                <w:rFonts w:ascii="Times New Roman" w:hAnsi="Times New Roman" w:cs="Times New Roman"/>
                <w:sz w:val="18"/>
                <w:szCs w:val="18"/>
              </w:rPr>
              <w:t>Cluster ID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14:paraId="2956B82C" w14:textId="77700961" w:rsidR="0036543E" w:rsidRPr="00E01F65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1F65"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 w:rsidR="00E42BDC">
              <w:rPr>
                <w:rFonts w:ascii="Times New Roman" w:hAnsi="Times New Roman" w:cs="Times New Roman"/>
                <w:sz w:val="18"/>
                <w:szCs w:val="18"/>
              </w:rPr>
              <w:t>drug pairs</w:t>
            </w:r>
            <w:r w:rsidRPr="00E01F65">
              <w:rPr>
                <w:rFonts w:ascii="Times New Roman" w:hAnsi="Times New Roman" w:cs="Times New Roman"/>
                <w:sz w:val="18"/>
                <w:szCs w:val="18"/>
              </w:rPr>
              <w:t xml:space="preserve"> in the cluster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EE42A93" w14:textId="77777777" w:rsidR="0036543E" w:rsidRPr="00E01F65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1F65">
              <w:rPr>
                <w:rFonts w:ascii="Times New Roman" w:hAnsi="Times New Roman" w:cs="Times New Roman"/>
                <w:sz w:val="18"/>
                <w:szCs w:val="18"/>
              </w:rPr>
              <w:t>HSA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12424B42" w14:textId="77777777" w:rsidR="0036543E" w:rsidRPr="00E01F65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1F65">
              <w:rPr>
                <w:rFonts w:ascii="Times New Roman" w:hAnsi="Times New Roman" w:cs="Times New Roman"/>
                <w:sz w:val="18"/>
                <w:szCs w:val="18"/>
              </w:rPr>
              <w:t>ZIP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144DCE37" w14:textId="4C0919B4" w:rsidR="0036543E" w:rsidRPr="00E01F65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1F6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3D568F" w:rsidRPr="00E01F65">
              <w:rPr>
                <w:rFonts w:ascii="Times New Roman" w:hAnsi="Times New Roman" w:cs="Times New Roman"/>
                <w:sz w:val="18"/>
                <w:szCs w:val="18"/>
              </w:rPr>
              <w:t>liss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07ECC00B" w14:textId="3D3953C2" w:rsidR="0036543E" w:rsidRPr="00E01F65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1F6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C376CE" w:rsidRPr="00E01F65">
              <w:rPr>
                <w:rFonts w:ascii="Times New Roman" w:hAnsi="Times New Roman" w:cs="Times New Roman"/>
                <w:sz w:val="18"/>
                <w:szCs w:val="18"/>
              </w:rPr>
              <w:t>oewe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09011FB" w14:textId="191A8A04" w:rsidR="0036543E" w:rsidRPr="00E01F65" w:rsidRDefault="004F5D6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1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g with the highest frequency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520E9590" w14:textId="761C202A" w:rsidR="0036543E" w:rsidRPr="00E01F65" w:rsidRDefault="005F0776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1F65"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 w:rsidR="00265822">
              <w:rPr>
                <w:rFonts w:ascii="Times New Roman" w:hAnsi="Times New Roman" w:cs="Times New Roman"/>
                <w:sz w:val="18"/>
                <w:szCs w:val="18"/>
              </w:rPr>
              <w:t>drug pairs</w:t>
            </w:r>
            <w:r w:rsidRPr="00E01F65">
              <w:rPr>
                <w:rFonts w:ascii="Times New Roman" w:hAnsi="Times New Roman" w:cs="Times New Roman"/>
                <w:sz w:val="18"/>
                <w:szCs w:val="18"/>
              </w:rPr>
              <w:t xml:space="preserve"> with the </w:t>
            </w:r>
            <w:r w:rsidR="00112F07" w:rsidRPr="00E01F65">
              <w:rPr>
                <w:rFonts w:ascii="Times New Roman" w:hAnsi="Times New Roman" w:cs="Times New Roman"/>
                <w:sz w:val="18"/>
                <w:szCs w:val="18"/>
              </w:rPr>
              <w:t>most</w:t>
            </w:r>
            <w:r w:rsidRPr="00E01F65">
              <w:rPr>
                <w:rFonts w:ascii="Times New Roman" w:hAnsi="Times New Roman" w:cs="Times New Roman"/>
                <w:sz w:val="18"/>
                <w:szCs w:val="18"/>
              </w:rPr>
              <w:t xml:space="preserve"> frequent drug</w:t>
            </w:r>
          </w:p>
        </w:tc>
      </w:tr>
      <w:tr w:rsidR="0036543E" w:rsidRPr="00477E8D" w14:paraId="3439E729" w14:textId="77777777" w:rsidTr="00E01F65">
        <w:trPr>
          <w:trHeight w:val="320"/>
        </w:trPr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6DCFEEAF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.48</w:t>
            </w:r>
          </w:p>
        </w:tc>
        <w:tc>
          <w:tcPr>
            <w:tcW w:w="427" w:type="pct"/>
            <w:shd w:val="clear" w:color="auto" w:fill="D9F2D0" w:themeFill="accent6" w:themeFillTint="33"/>
            <w:noWrap/>
            <w:vAlign w:val="bottom"/>
            <w:hideMark/>
          </w:tcPr>
          <w:p w14:paraId="5D04A895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55" w:type="pct"/>
            <w:shd w:val="clear" w:color="auto" w:fill="D9F2D0" w:themeFill="accent6" w:themeFillTint="33"/>
            <w:noWrap/>
            <w:vAlign w:val="bottom"/>
            <w:hideMark/>
          </w:tcPr>
          <w:p w14:paraId="16C44375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8" w:type="pct"/>
            <w:shd w:val="clear" w:color="auto" w:fill="D9F2D0" w:themeFill="accent6" w:themeFillTint="33"/>
            <w:noWrap/>
            <w:vAlign w:val="bottom"/>
            <w:hideMark/>
          </w:tcPr>
          <w:p w14:paraId="025CA57E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 ± 5.59 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  <w:hideMark/>
          </w:tcPr>
          <w:p w14:paraId="374578EA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7F3C6DF1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4C52AB97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1A8D8F0F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zotinib</w:t>
            </w:r>
          </w:p>
        </w:tc>
        <w:tc>
          <w:tcPr>
            <w:tcW w:w="552" w:type="pct"/>
            <w:shd w:val="clear" w:color="auto" w:fill="D9F2D0" w:themeFill="accent6" w:themeFillTint="33"/>
            <w:noWrap/>
            <w:vAlign w:val="bottom"/>
            <w:hideMark/>
          </w:tcPr>
          <w:p w14:paraId="43B5E5B3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36543E" w:rsidRPr="00477E8D" w14:paraId="690E64A2" w14:textId="77777777" w:rsidTr="00E01F65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C65CF49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.6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8CDF09F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94DA14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C7F14B2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 ± 5.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7249CC00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142405F4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 ± 6.22</w:t>
            </w: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45050EF9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E1C3C2C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satinib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C3D5C65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36543E" w:rsidRPr="00477E8D" w14:paraId="5F589D36" w14:textId="77777777" w:rsidTr="00E01F65">
        <w:trPr>
          <w:trHeight w:val="320"/>
        </w:trPr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683781CD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69</w:t>
            </w:r>
          </w:p>
        </w:tc>
        <w:tc>
          <w:tcPr>
            <w:tcW w:w="427" w:type="pct"/>
            <w:shd w:val="clear" w:color="auto" w:fill="D9F2D0" w:themeFill="accent6" w:themeFillTint="33"/>
            <w:noWrap/>
            <w:vAlign w:val="bottom"/>
            <w:hideMark/>
          </w:tcPr>
          <w:p w14:paraId="347B8557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5" w:type="pct"/>
            <w:shd w:val="clear" w:color="auto" w:fill="D9F2D0" w:themeFill="accent6" w:themeFillTint="33"/>
            <w:noWrap/>
            <w:vAlign w:val="bottom"/>
            <w:hideMark/>
          </w:tcPr>
          <w:p w14:paraId="01B73BB7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8" w:type="pct"/>
            <w:shd w:val="clear" w:color="auto" w:fill="D9F2D0" w:themeFill="accent6" w:themeFillTint="33"/>
            <w:noWrap/>
            <w:vAlign w:val="bottom"/>
            <w:hideMark/>
          </w:tcPr>
          <w:p w14:paraId="6D7A9E8A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8 ± 5.11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  <w:hideMark/>
          </w:tcPr>
          <w:p w14:paraId="142103C8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8 ± 6.75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519ACC6C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4 ± 5.9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3AA130FD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54E12703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satinib</w:t>
            </w:r>
          </w:p>
        </w:tc>
        <w:tc>
          <w:tcPr>
            <w:tcW w:w="552" w:type="pct"/>
            <w:shd w:val="clear" w:color="auto" w:fill="D9F2D0" w:themeFill="accent6" w:themeFillTint="33"/>
            <w:noWrap/>
            <w:vAlign w:val="bottom"/>
            <w:hideMark/>
          </w:tcPr>
          <w:p w14:paraId="5CA27468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36543E" w:rsidRPr="00477E8D" w14:paraId="752C44D6" w14:textId="77777777" w:rsidTr="00E01F65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593FBE1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5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932C9B7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C716FA9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6D57BBE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6 ± 4.4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16F8D73B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6365B68B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5018D09B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307A98A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lotinib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8000E2A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36543E" w:rsidRPr="00477E8D" w14:paraId="45CB75E4" w14:textId="77777777" w:rsidTr="00E01F65">
        <w:trPr>
          <w:trHeight w:val="320"/>
        </w:trPr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3E59AEF1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12</w:t>
            </w:r>
          </w:p>
        </w:tc>
        <w:tc>
          <w:tcPr>
            <w:tcW w:w="427" w:type="pct"/>
            <w:shd w:val="clear" w:color="auto" w:fill="D9F2D0" w:themeFill="accent6" w:themeFillTint="33"/>
            <w:noWrap/>
            <w:vAlign w:val="bottom"/>
            <w:hideMark/>
          </w:tcPr>
          <w:p w14:paraId="11992E4B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55" w:type="pct"/>
            <w:shd w:val="clear" w:color="auto" w:fill="D9F2D0" w:themeFill="accent6" w:themeFillTint="33"/>
            <w:noWrap/>
            <w:vAlign w:val="bottom"/>
            <w:hideMark/>
          </w:tcPr>
          <w:p w14:paraId="3C91A573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8" w:type="pct"/>
            <w:shd w:val="clear" w:color="auto" w:fill="D9F2D0" w:themeFill="accent6" w:themeFillTint="33"/>
            <w:noWrap/>
            <w:vAlign w:val="bottom"/>
            <w:hideMark/>
          </w:tcPr>
          <w:p w14:paraId="3A84FB14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4 ± 4.1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  <w:hideMark/>
          </w:tcPr>
          <w:p w14:paraId="1AA100FD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2DAFB1C5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 ± 4.42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48438D76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6296B8DD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lotinib</w:t>
            </w:r>
          </w:p>
        </w:tc>
        <w:tc>
          <w:tcPr>
            <w:tcW w:w="552" w:type="pct"/>
            <w:shd w:val="clear" w:color="auto" w:fill="D9F2D0" w:themeFill="accent6" w:themeFillTint="33"/>
            <w:noWrap/>
            <w:vAlign w:val="bottom"/>
            <w:hideMark/>
          </w:tcPr>
          <w:p w14:paraId="4B3EDDB0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6543E" w:rsidRPr="00477E8D" w14:paraId="3AE70667" w14:textId="77777777" w:rsidTr="00E01F65">
        <w:trPr>
          <w:trHeight w:val="320"/>
        </w:trPr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29767436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69</w:t>
            </w:r>
          </w:p>
        </w:tc>
        <w:tc>
          <w:tcPr>
            <w:tcW w:w="427" w:type="pct"/>
            <w:shd w:val="clear" w:color="auto" w:fill="D9F2D0" w:themeFill="accent6" w:themeFillTint="33"/>
            <w:noWrap/>
            <w:vAlign w:val="bottom"/>
            <w:hideMark/>
          </w:tcPr>
          <w:p w14:paraId="405500ED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55" w:type="pct"/>
            <w:shd w:val="clear" w:color="auto" w:fill="D9F2D0" w:themeFill="accent6" w:themeFillTint="33"/>
            <w:noWrap/>
            <w:vAlign w:val="bottom"/>
            <w:hideMark/>
          </w:tcPr>
          <w:p w14:paraId="18115E9D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8" w:type="pct"/>
            <w:shd w:val="clear" w:color="auto" w:fill="D9F2D0" w:themeFill="accent6" w:themeFillTint="33"/>
            <w:noWrap/>
            <w:vAlign w:val="bottom"/>
            <w:hideMark/>
          </w:tcPr>
          <w:p w14:paraId="6D6770B1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  <w:hideMark/>
          </w:tcPr>
          <w:p w14:paraId="345B3754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2A66631D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34F521F5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 ± 2.9</w:t>
            </w:r>
          </w:p>
        </w:tc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3B24865A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fitinib</w:t>
            </w:r>
          </w:p>
        </w:tc>
        <w:tc>
          <w:tcPr>
            <w:tcW w:w="552" w:type="pct"/>
            <w:shd w:val="clear" w:color="auto" w:fill="D9F2D0" w:themeFill="accent6" w:themeFillTint="33"/>
            <w:noWrap/>
            <w:vAlign w:val="bottom"/>
            <w:hideMark/>
          </w:tcPr>
          <w:p w14:paraId="0342F614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36543E" w:rsidRPr="00477E8D" w14:paraId="76521EE9" w14:textId="77777777" w:rsidTr="00E01F65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BED6C8B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E69FA24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2AE3BA0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1324F68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21CFA03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4CB00587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 ± 9.72</w:t>
            </w: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17D0EDFA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54652CE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tane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5E39183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36543E" w:rsidRPr="00477E8D" w14:paraId="2285F712" w14:textId="77777777" w:rsidTr="00E01F65">
        <w:trPr>
          <w:trHeight w:val="320"/>
        </w:trPr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4778C60F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Hlk211070123"/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86</w:t>
            </w:r>
          </w:p>
        </w:tc>
        <w:tc>
          <w:tcPr>
            <w:tcW w:w="427" w:type="pct"/>
            <w:shd w:val="clear" w:color="auto" w:fill="D9F2D0" w:themeFill="accent6" w:themeFillTint="33"/>
            <w:noWrap/>
            <w:vAlign w:val="bottom"/>
            <w:hideMark/>
          </w:tcPr>
          <w:p w14:paraId="7F52F933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5" w:type="pct"/>
            <w:shd w:val="clear" w:color="auto" w:fill="D9F2D0" w:themeFill="accent6" w:themeFillTint="33"/>
            <w:noWrap/>
            <w:vAlign w:val="bottom"/>
            <w:hideMark/>
          </w:tcPr>
          <w:p w14:paraId="2D2F0BDF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8" w:type="pct"/>
            <w:shd w:val="clear" w:color="auto" w:fill="D9F2D0" w:themeFill="accent6" w:themeFillTint="33"/>
            <w:noWrap/>
            <w:vAlign w:val="bottom"/>
            <w:hideMark/>
          </w:tcPr>
          <w:p w14:paraId="00E72489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  <w:hideMark/>
          </w:tcPr>
          <w:p w14:paraId="3E7149ED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 ± 6.58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1B2DDEBF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8 ± 9.54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49C6F591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70C78DA5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tane</w:t>
            </w:r>
          </w:p>
        </w:tc>
        <w:tc>
          <w:tcPr>
            <w:tcW w:w="552" w:type="pct"/>
            <w:shd w:val="clear" w:color="auto" w:fill="D9F2D0" w:themeFill="accent6" w:themeFillTint="33"/>
            <w:noWrap/>
            <w:vAlign w:val="bottom"/>
            <w:hideMark/>
          </w:tcPr>
          <w:p w14:paraId="3291E835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bookmarkEnd w:id="0"/>
      <w:tr w:rsidR="0036543E" w:rsidRPr="00477E8D" w14:paraId="02FCDF63" w14:textId="77777777" w:rsidTr="00E01F65">
        <w:trPr>
          <w:trHeight w:val="320"/>
        </w:trPr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086441C3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28</w:t>
            </w:r>
          </w:p>
        </w:tc>
        <w:tc>
          <w:tcPr>
            <w:tcW w:w="427" w:type="pct"/>
            <w:shd w:val="clear" w:color="auto" w:fill="D9F2D0" w:themeFill="accent6" w:themeFillTint="33"/>
            <w:noWrap/>
            <w:vAlign w:val="bottom"/>
            <w:hideMark/>
          </w:tcPr>
          <w:p w14:paraId="093B8F9D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5" w:type="pct"/>
            <w:shd w:val="clear" w:color="auto" w:fill="D9F2D0" w:themeFill="accent6" w:themeFillTint="33"/>
            <w:noWrap/>
            <w:vAlign w:val="bottom"/>
            <w:hideMark/>
          </w:tcPr>
          <w:p w14:paraId="4D012F3C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8" w:type="pct"/>
            <w:shd w:val="clear" w:color="auto" w:fill="D9F2D0" w:themeFill="accent6" w:themeFillTint="33"/>
            <w:noWrap/>
            <w:vAlign w:val="bottom"/>
            <w:hideMark/>
          </w:tcPr>
          <w:p w14:paraId="417DE94A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7 ± 6.48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  <w:hideMark/>
          </w:tcPr>
          <w:p w14:paraId="166B8338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2 ± 7.39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3595ABD3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4 ± 6.48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49ED8522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38194E22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litaxel</w:t>
            </w:r>
          </w:p>
        </w:tc>
        <w:tc>
          <w:tcPr>
            <w:tcW w:w="552" w:type="pct"/>
            <w:shd w:val="clear" w:color="auto" w:fill="D9F2D0" w:themeFill="accent6" w:themeFillTint="33"/>
            <w:noWrap/>
            <w:vAlign w:val="bottom"/>
            <w:hideMark/>
          </w:tcPr>
          <w:p w14:paraId="3DD72D97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36543E" w:rsidRPr="00477E8D" w14:paraId="65237159" w14:textId="77777777" w:rsidTr="00E01F65">
        <w:trPr>
          <w:trHeight w:val="320"/>
        </w:trPr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3A129129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.46</w:t>
            </w:r>
          </w:p>
        </w:tc>
        <w:tc>
          <w:tcPr>
            <w:tcW w:w="427" w:type="pct"/>
            <w:shd w:val="clear" w:color="auto" w:fill="D9F2D0" w:themeFill="accent6" w:themeFillTint="33"/>
            <w:noWrap/>
            <w:vAlign w:val="bottom"/>
            <w:hideMark/>
          </w:tcPr>
          <w:p w14:paraId="7557B493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55" w:type="pct"/>
            <w:shd w:val="clear" w:color="auto" w:fill="D9F2D0" w:themeFill="accent6" w:themeFillTint="33"/>
            <w:noWrap/>
            <w:vAlign w:val="bottom"/>
            <w:hideMark/>
          </w:tcPr>
          <w:p w14:paraId="40B764B6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8" w:type="pct"/>
            <w:shd w:val="clear" w:color="auto" w:fill="D9F2D0" w:themeFill="accent6" w:themeFillTint="33"/>
            <w:noWrap/>
            <w:vAlign w:val="bottom"/>
            <w:hideMark/>
          </w:tcPr>
          <w:p w14:paraId="569F76F4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 ± 5.92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  <w:hideMark/>
          </w:tcPr>
          <w:p w14:paraId="3EA34A81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 ± 6.81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196E04DE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8 ± 5.71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2CBD6F7F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7A6B3379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zopanib</w:t>
            </w:r>
          </w:p>
        </w:tc>
        <w:tc>
          <w:tcPr>
            <w:tcW w:w="552" w:type="pct"/>
            <w:shd w:val="clear" w:color="auto" w:fill="D9F2D0" w:themeFill="accent6" w:themeFillTint="33"/>
            <w:noWrap/>
            <w:vAlign w:val="bottom"/>
            <w:hideMark/>
          </w:tcPr>
          <w:p w14:paraId="7DA2AF13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36543E" w:rsidRPr="00477E8D" w14:paraId="3EFFAF94" w14:textId="77777777" w:rsidTr="00E01F65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BC05081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BDD314A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FB8C837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EE5A1C6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 ± 6.3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A7C00D2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 ± 7.22</w:t>
            </w: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72385499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 ± 6.13</w:t>
            </w: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76126964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B620C40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zopanib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B7CD4E2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36543E" w:rsidRPr="00477E8D" w14:paraId="5067C8BB" w14:textId="77777777" w:rsidTr="00E01F65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1FF938F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.8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4CCCA22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737DD9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CAFE5A5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 ± 7.3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4309AF80" w14:textId="354291E8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659EA30E" w14:textId="55E4516A" w:rsidR="0036543E" w:rsidRPr="00477E8D" w:rsidRDefault="00ED797F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 ± 7.51</w:t>
            </w: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11E23CF6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F4959EC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acrine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C0B8130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36543E" w:rsidRPr="00477E8D" w14:paraId="285BD4AD" w14:textId="77777777" w:rsidTr="00E01F65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88C93E9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.8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41333A8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B1579F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17B5352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8 ± 8.0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73381B1F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4 ± 8.62</w:t>
            </w: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4A756627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7 ± 8.12</w:t>
            </w: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14DCCF25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6038446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acrine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FF6565B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36543E" w:rsidRPr="00477E8D" w14:paraId="3016ABC3" w14:textId="77777777" w:rsidTr="00E01F65">
        <w:trPr>
          <w:trHeight w:val="320"/>
        </w:trPr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65FAAED0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.14</w:t>
            </w:r>
          </w:p>
        </w:tc>
        <w:tc>
          <w:tcPr>
            <w:tcW w:w="427" w:type="pct"/>
            <w:shd w:val="clear" w:color="auto" w:fill="D9F2D0" w:themeFill="accent6" w:themeFillTint="33"/>
            <w:noWrap/>
            <w:vAlign w:val="bottom"/>
            <w:hideMark/>
          </w:tcPr>
          <w:p w14:paraId="5D1143B8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5" w:type="pct"/>
            <w:shd w:val="clear" w:color="auto" w:fill="D9F2D0" w:themeFill="accent6" w:themeFillTint="33"/>
            <w:noWrap/>
            <w:vAlign w:val="bottom"/>
            <w:hideMark/>
          </w:tcPr>
          <w:p w14:paraId="7A5FC1BB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8" w:type="pct"/>
            <w:shd w:val="clear" w:color="auto" w:fill="D9F2D0" w:themeFill="accent6" w:themeFillTint="33"/>
            <w:noWrap/>
            <w:vAlign w:val="bottom"/>
            <w:hideMark/>
          </w:tcPr>
          <w:p w14:paraId="4698259C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3 ± 7.65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  <w:hideMark/>
          </w:tcPr>
          <w:p w14:paraId="55E7A31E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1 ± 8.41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3269A0BF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± 7.78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194899FA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 ± 14.34</w:t>
            </w:r>
          </w:p>
        </w:tc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1147D674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acrine</w:t>
            </w:r>
          </w:p>
        </w:tc>
        <w:tc>
          <w:tcPr>
            <w:tcW w:w="552" w:type="pct"/>
            <w:shd w:val="clear" w:color="auto" w:fill="D9F2D0" w:themeFill="accent6" w:themeFillTint="33"/>
            <w:noWrap/>
            <w:vAlign w:val="bottom"/>
            <w:hideMark/>
          </w:tcPr>
          <w:p w14:paraId="0BFAD053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36543E" w:rsidRPr="00477E8D" w14:paraId="3B43B31E" w14:textId="77777777" w:rsidTr="00E01F65">
        <w:trPr>
          <w:trHeight w:val="320"/>
        </w:trPr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70C826BD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19</w:t>
            </w:r>
          </w:p>
        </w:tc>
        <w:tc>
          <w:tcPr>
            <w:tcW w:w="427" w:type="pct"/>
            <w:shd w:val="clear" w:color="auto" w:fill="D9F2D0" w:themeFill="accent6" w:themeFillTint="33"/>
            <w:noWrap/>
            <w:vAlign w:val="bottom"/>
            <w:hideMark/>
          </w:tcPr>
          <w:p w14:paraId="498304C4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55" w:type="pct"/>
            <w:shd w:val="clear" w:color="auto" w:fill="D9F2D0" w:themeFill="accent6" w:themeFillTint="33"/>
            <w:noWrap/>
            <w:vAlign w:val="bottom"/>
            <w:hideMark/>
          </w:tcPr>
          <w:p w14:paraId="425AA074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8" w:type="pct"/>
            <w:shd w:val="clear" w:color="auto" w:fill="D9F2D0" w:themeFill="accent6" w:themeFillTint="33"/>
            <w:noWrap/>
            <w:vAlign w:val="bottom"/>
            <w:hideMark/>
          </w:tcPr>
          <w:p w14:paraId="29CA6665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 ± 7.06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  <w:hideMark/>
          </w:tcPr>
          <w:p w14:paraId="54C70BE1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731F92BF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1D4DABB1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47C053FB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xolitinib</w:t>
            </w:r>
          </w:p>
        </w:tc>
        <w:tc>
          <w:tcPr>
            <w:tcW w:w="552" w:type="pct"/>
            <w:shd w:val="clear" w:color="auto" w:fill="D9F2D0" w:themeFill="accent6" w:themeFillTint="33"/>
            <w:noWrap/>
            <w:vAlign w:val="bottom"/>
            <w:hideMark/>
          </w:tcPr>
          <w:p w14:paraId="3862A43E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36543E" w:rsidRPr="00477E8D" w14:paraId="2D97D98D" w14:textId="77777777" w:rsidTr="00E01F65">
        <w:trPr>
          <w:trHeight w:val="320"/>
        </w:trPr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2F3B6283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.5</w:t>
            </w:r>
          </w:p>
        </w:tc>
        <w:tc>
          <w:tcPr>
            <w:tcW w:w="427" w:type="pct"/>
            <w:shd w:val="clear" w:color="auto" w:fill="D9F2D0" w:themeFill="accent6" w:themeFillTint="33"/>
            <w:noWrap/>
            <w:vAlign w:val="bottom"/>
            <w:hideMark/>
          </w:tcPr>
          <w:p w14:paraId="143F028D" w14:textId="398BB63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051899"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5" w:type="pct"/>
            <w:shd w:val="clear" w:color="auto" w:fill="D9F2D0" w:themeFill="accent6" w:themeFillTint="33"/>
            <w:noWrap/>
            <w:vAlign w:val="bottom"/>
            <w:hideMark/>
          </w:tcPr>
          <w:p w14:paraId="50518F39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88" w:type="pct"/>
            <w:shd w:val="clear" w:color="auto" w:fill="D9F2D0" w:themeFill="accent6" w:themeFillTint="33"/>
            <w:noWrap/>
            <w:vAlign w:val="bottom"/>
            <w:hideMark/>
          </w:tcPr>
          <w:p w14:paraId="63F059CB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  <w:hideMark/>
          </w:tcPr>
          <w:p w14:paraId="16B1A3A7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 ± 11.32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37E00E84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 ± 12.59</w:t>
            </w:r>
          </w:p>
        </w:tc>
        <w:tc>
          <w:tcPr>
            <w:tcW w:w="589" w:type="pct"/>
            <w:shd w:val="clear" w:color="auto" w:fill="D9F2D0" w:themeFill="accent6" w:themeFillTint="33"/>
            <w:noWrap/>
            <w:vAlign w:val="bottom"/>
          </w:tcPr>
          <w:p w14:paraId="2999B76B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D9F2D0" w:themeFill="accent6" w:themeFillTint="33"/>
            <w:noWrap/>
            <w:vAlign w:val="bottom"/>
            <w:hideMark/>
          </w:tcPr>
          <w:p w14:paraId="091E5911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murafenib</w:t>
            </w:r>
          </w:p>
        </w:tc>
        <w:tc>
          <w:tcPr>
            <w:tcW w:w="552" w:type="pct"/>
            <w:shd w:val="clear" w:color="auto" w:fill="D9F2D0" w:themeFill="accent6" w:themeFillTint="33"/>
            <w:noWrap/>
            <w:vAlign w:val="bottom"/>
            <w:hideMark/>
          </w:tcPr>
          <w:p w14:paraId="6C4BA8CE" w14:textId="77777777" w:rsidR="0036543E" w:rsidRPr="00477E8D" w:rsidRDefault="0036543E" w:rsidP="00BD74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7E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</w:tbl>
    <w:p w14:paraId="4EA71E64" w14:textId="77777777" w:rsidR="0036543E" w:rsidRPr="00477E8D" w:rsidRDefault="0036543E">
      <w:pPr>
        <w:rPr>
          <w:rFonts w:ascii="Times New Roman" w:hAnsi="Times New Roman" w:cs="Times New Roman"/>
          <w:lang w:val="en-US"/>
        </w:rPr>
      </w:pPr>
    </w:p>
    <w:p w14:paraId="01DF55BF" w14:textId="77777777" w:rsidR="00325234" w:rsidRPr="00477E8D" w:rsidRDefault="00325234">
      <w:pPr>
        <w:rPr>
          <w:rFonts w:ascii="Times New Roman" w:hAnsi="Times New Roman" w:cs="Times New Roman"/>
          <w:b/>
          <w:bCs/>
          <w:lang w:val="en-US"/>
        </w:rPr>
      </w:pPr>
      <w:r w:rsidRPr="00477E8D">
        <w:rPr>
          <w:rFonts w:ascii="Times New Roman" w:hAnsi="Times New Roman" w:cs="Times New Roman"/>
          <w:b/>
          <w:bCs/>
          <w:lang w:val="en-US"/>
        </w:rPr>
        <w:br w:type="page"/>
      </w:r>
    </w:p>
    <w:p w14:paraId="281EB6A8" w14:textId="3D520088" w:rsidR="00CC42FC" w:rsidRPr="00477E8D" w:rsidRDefault="00CC42FC" w:rsidP="003605FB">
      <w:pPr>
        <w:rPr>
          <w:rFonts w:ascii="Times New Roman" w:hAnsi="Times New Roman" w:cs="Times New Roman"/>
          <w:b/>
          <w:bCs/>
          <w:lang w:val="en-US"/>
        </w:rPr>
      </w:pPr>
      <w:r w:rsidRPr="00477E8D">
        <w:rPr>
          <w:rFonts w:ascii="Times New Roman" w:hAnsi="Times New Roman" w:cs="Times New Roman"/>
          <w:b/>
          <w:bCs/>
          <w:noProof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DEB2F69" wp14:editId="6FF618E7">
            <wp:simplePos x="0" y="0"/>
            <wp:positionH relativeFrom="column">
              <wp:posOffset>0</wp:posOffset>
            </wp:positionH>
            <wp:positionV relativeFrom="paragraph">
              <wp:posOffset>182880</wp:posOffset>
            </wp:positionV>
            <wp:extent cx="5942965" cy="3187065"/>
            <wp:effectExtent l="0" t="0" r="635" b="635"/>
            <wp:wrapTopAndBottom/>
            <wp:docPr id="6304979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497917" name="Picture 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2965" cy="3187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4FCFC7" w14:textId="7C6A4149" w:rsidR="00CC42FC" w:rsidRPr="00C34902" w:rsidRDefault="00777645" w:rsidP="00B54C5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CC42FC" w:rsidRPr="00477E8D">
        <w:rPr>
          <w:rFonts w:ascii="Times New Roman" w:hAnsi="Times New Roman" w:cs="Times New Roman"/>
          <w:b/>
          <w:bCs/>
          <w:lang w:val="en-US"/>
        </w:rPr>
        <w:t>Figur</w:t>
      </w:r>
      <w:r w:rsidR="00ED4076">
        <w:rPr>
          <w:rFonts w:ascii="Times New Roman" w:hAnsi="Times New Roman" w:cs="Times New Roman"/>
          <w:b/>
          <w:bCs/>
          <w:lang w:val="en-US"/>
        </w:rPr>
        <w:t>e</w:t>
      </w:r>
      <w:r w:rsidR="00CC42FC" w:rsidRPr="00477E8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64E35" w:rsidRPr="00477E8D">
        <w:rPr>
          <w:rFonts w:ascii="Times New Roman" w:hAnsi="Times New Roman" w:cs="Times New Roman"/>
          <w:lang w:val="en-US"/>
        </w:rPr>
        <w:t xml:space="preserve">All drug combinations containing </w:t>
      </w:r>
      <w:r w:rsidR="00864E35" w:rsidRPr="00E0581A">
        <w:rPr>
          <w:rFonts w:ascii="Times New Roman" w:hAnsi="Times New Roman" w:cs="Times New Roman"/>
          <w:b/>
          <w:bCs/>
          <w:lang w:val="en-US"/>
        </w:rPr>
        <w:t>d</w:t>
      </w:r>
      <w:r w:rsidR="000126ED" w:rsidRPr="00E0581A">
        <w:rPr>
          <w:rFonts w:ascii="Times New Roman" w:hAnsi="Times New Roman" w:cs="Times New Roman"/>
          <w:b/>
          <w:bCs/>
          <w:lang w:val="en-US"/>
        </w:rPr>
        <w:t>asatinib</w:t>
      </w:r>
      <w:r w:rsidR="000126ED" w:rsidRPr="00477E8D">
        <w:rPr>
          <w:rFonts w:ascii="Times New Roman" w:hAnsi="Times New Roman" w:cs="Times New Roman"/>
          <w:lang w:val="en-US"/>
        </w:rPr>
        <w:t xml:space="preserve"> </w:t>
      </w:r>
      <w:r w:rsidR="000A6593" w:rsidRPr="00477E8D">
        <w:rPr>
          <w:rFonts w:ascii="Times New Roman" w:hAnsi="Times New Roman" w:cs="Times New Roman"/>
          <w:szCs w:val="24"/>
        </w:rPr>
        <w:t>(</w:t>
      </w:r>
      <w:r w:rsidR="001F0C71">
        <w:rPr>
          <w:rFonts w:ascii="Times New Roman" w:hAnsi="Times New Roman" w:cs="Times New Roman"/>
          <w:szCs w:val="24"/>
        </w:rPr>
        <w:t>a</w:t>
      </w:r>
      <w:r w:rsidR="000A6593" w:rsidRPr="00477E8D">
        <w:rPr>
          <w:rFonts w:ascii="Times New Roman" w:hAnsi="Times New Roman" w:cs="Times New Roman"/>
          <w:szCs w:val="24"/>
        </w:rPr>
        <w:t xml:space="preserve">) Metagene profiles (matrix </w:t>
      </w:r>
      <w:r w:rsidR="000A6593" w:rsidRPr="00477E8D">
        <w:rPr>
          <w:rFonts w:ascii="Times New Roman" w:hAnsi="Times New Roman" w:cs="Times New Roman"/>
          <w:i/>
          <w:iCs/>
          <w:szCs w:val="24"/>
        </w:rPr>
        <w:t>H</w:t>
      </w:r>
      <w:r w:rsidR="000A6593" w:rsidRPr="00477E8D">
        <w:rPr>
          <w:rFonts w:ascii="Times New Roman" w:hAnsi="Times New Roman" w:cs="Times New Roman"/>
          <w:szCs w:val="24"/>
        </w:rPr>
        <w:t xml:space="preserve">) of all drug combinations containing </w:t>
      </w:r>
      <w:r w:rsidR="00511A55" w:rsidRPr="00E0581A">
        <w:rPr>
          <w:rFonts w:ascii="Times New Roman" w:hAnsi="Times New Roman" w:cs="Times New Roman"/>
          <w:b/>
          <w:bCs/>
          <w:lang w:val="en-US"/>
        </w:rPr>
        <w:t>dasatinib</w:t>
      </w:r>
      <w:r w:rsidR="000A6593" w:rsidRPr="00477E8D">
        <w:rPr>
          <w:rFonts w:ascii="Times New Roman" w:hAnsi="Times New Roman" w:cs="Times New Roman"/>
          <w:szCs w:val="24"/>
        </w:rPr>
        <w:t>.</w:t>
      </w:r>
      <w:r w:rsidR="00CA40D7" w:rsidRPr="00477E8D">
        <w:rPr>
          <w:rFonts w:ascii="Times New Roman" w:hAnsi="Times New Roman" w:cs="Times New Roman"/>
          <w:szCs w:val="24"/>
        </w:rPr>
        <w:t xml:space="preserve"> (</w:t>
      </w:r>
      <w:r w:rsidR="001F0C71">
        <w:rPr>
          <w:rFonts w:ascii="Times New Roman" w:hAnsi="Times New Roman" w:cs="Times New Roman"/>
          <w:szCs w:val="24"/>
        </w:rPr>
        <w:t>b</w:t>
      </w:r>
      <w:r w:rsidR="00CA40D7" w:rsidRPr="00477E8D">
        <w:rPr>
          <w:rFonts w:ascii="Times New Roman" w:hAnsi="Times New Roman" w:cs="Times New Roman"/>
          <w:szCs w:val="24"/>
        </w:rPr>
        <w:t xml:space="preserve">) </w:t>
      </w:r>
      <w:r w:rsidR="003B0878" w:rsidRPr="00477E8D">
        <w:rPr>
          <w:rFonts w:ascii="Times New Roman" w:hAnsi="Times New Roman" w:cs="Times New Roman"/>
          <w:szCs w:val="24"/>
        </w:rPr>
        <w:t>Box</w:t>
      </w:r>
      <w:r w:rsidR="007525C8">
        <w:rPr>
          <w:rFonts w:ascii="Times New Roman" w:hAnsi="Times New Roman" w:cs="Times New Roman"/>
          <w:szCs w:val="24"/>
        </w:rPr>
        <w:t xml:space="preserve"> </w:t>
      </w:r>
      <w:r w:rsidR="003B0878" w:rsidRPr="00477E8D">
        <w:rPr>
          <w:rFonts w:ascii="Times New Roman" w:hAnsi="Times New Roman" w:cs="Times New Roman"/>
          <w:szCs w:val="24"/>
        </w:rPr>
        <w:t>plot</w:t>
      </w:r>
      <w:r w:rsidR="007525C8">
        <w:rPr>
          <w:rFonts w:ascii="Times New Roman" w:hAnsi="Times New Roman" w:cs="Times New Roman"/>
          <w:szCs w:val="24"/>
        </w:rPr>
        <w:t>s</w:t>
      </w:r>
      <w:r w:rsidR="003B0878" w:rsidRPr="00477E8D">
        <w:rPr>
          <w:rFonts w:ascii="Times New Roman" w:hAnsi="Times New Roman" w:cs="Times New Roman"/>
          <w:szCs w:val="24"/>
        </w:rPr>
        <w:t xml:space="preserve"> comparing the synergy scores </w:t>
      </w:r>
      <w:r w:rsidR="00CA62BB">
        <w:rPr>
          <w:rFonts w:ascii="Times New Roman" w:hAnsi="Times New Roman" w:cs="Times New Roman"/>
          <w:szCs w:val="24"/>
        </w:rPr>
        <w:t>between</w:t>
      </w:r>
      <w:r w:rsidR="003B0878" w:rsidRPr="00477E8D">
        <w:rPr>
          <w:rFonts w:ascii="Times New Roman" w:hAnsi="Times New Roman" w:cs="Times New Roman"/>
          <w:szCs w:val="24"/>
        </w:rPr>
        <w:t xml:space="preserve"> the two groups.</w:t>
      </w:r>
      <w:r w:rsidR="00A0228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E2AD1" w:rsidRPr="007E2AD1">
        <w:rPr>
          <w:rFonts w:ascii="Times New Roman" w:hAnsi="Times New Roman" w:cs="Times New Roman"/>
          <w:lang w:val="en-US"/>
        </w:rPr>
        <w:t>(</w:t>
      </w:r>
      <w:r w:rsidR="009D1CD6" w:rsidRPr="00477E8D">
        <w:rPr>
          <w:rFonts w:ascii="Times New Roman" w:hAnsi="Times New Roman" w:cs="Times New Roman"/>
          <w:lang w:val="en-US"/>
        </w:rPr>
        <w:t>This figure is identical to Fig. 6 in the main text</w:t>
      </w:r>
      <w:r w:rsidR="00A16239">
        <w:rPr>
          <w:rFonts w:ascii="Times New Roman" w:hAnsi="Times New Roman" w:cs="Times New Roman"/>
          <w:lang w:val="en-US"/>
        </w:rPr>
        <w:t xml:space="preserve"> and is included here for easier comparison</w:t>
      </w:r>
      <w:r w:rsidR="00945026">
        <w:rPr>
          <w:rFonts w:ascii="Times New Roman" w:hAnsi="Times New Roman" w:cs="Times New Roman"/>
          <w:lang w:val="en-US"/>
        </w:rPr>
        <w:t xml:space="preserve"> with</w:t>
      </w:r>
      <w:r w:rsidR="00C34902">
        <w:rPr>
          <w:rFonts w:ascii="Times New Roman" w:hAnsi="Times New Roman" w:cs="Times New Roman"/>
          <w:lang w:val="en-US"/>
        </w:rPr>
        <w:t xml:space="preserve"> </w:t>
      </w:r>
      <w:r w:rsidR="006D7CC7">
        <w:rPr>
          <w:rFonts w:ascii="Times New Roman" w:hAnsi="Times New Roman" w:cs="Times New Roman"/>
          <w:lang w:val="en-US"/>
        </w:rPr>
        <w:t xml:space="preserve">S2 </w:t>
      </w:r>
      <w:r w:rsidR="009D1CD6" w:rsidRPr="00477E8D">
        <w:rPr>
          <w:rFonts w:ascii="Times New Roman" w:hAnsi="Times New Roman" w:cs="Times New Roman"/>
          <w:lang w:val="en-US"/>
        </w:rPr>
        <w:t>Table</w:t>
      </w:r>
      <w:r w:rsidR="00176D59">
        <w:rPr>
          <w:rFonts w:ascii="Times New Roman" w:hAnsi="Times New Roman" w:cs="Times New Roman"/>
          <w:lang w:val="en-US"/>
        </w:rPr>
        <w:t>.</w:t>
      </w:r>
      <w:r w:rsidR="007E2AD1" w:rsidRPr="007E2AD1">
        <w:rPr>
          <w:rFonts w:ascii="Times New Roman" w:hAnsi="Times New Roman" w:cs="Times New Roman"/>
          <w:lang w:val="en-US"/>
        </w:rPr>
        <w:t>)</w:t>
      </w:r>
    </w:p>
    <w:p w14:paraId="688405FD" w14:textId="77777777" w:rsidR="00CC42FC" w:rsidRPr="00477E8D" w:rsidRDefault="00CC42FC" w:rsidP="00B54C51">
      <w:pPr>
        <w:rPr>
          <w:rFonts w:ascii="Times New Roman" w:hAnsi="Times New Roman" w:cs="Times New Roman"/>
          <w:b/>
          <w:bCs/>
          <w:lang w:val="en-US"/>
        </w:rPr>
      </w:pPr>
    </w:p>
    <w:p w14:paraId="72610C94" w14:textId="00C8AAF0" w:rsidR="00B54C51" w:rsidRPr="00477E8D" w:rsidRDefault="00BA1F55" w:rsidP="00B54C51">
      <w:pPr>
        <w:rPr>
          <w:rFonts w:ascii="Times New Roman" w:hAnsi="Times New Roman" w:cs="Times New Roman"/>
          <w:szCs w:val="24"/>
          <w:highlight w:val="gree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="00B54C51" w:rsidRPr="0001691C">
        <w:rPr>
          <w:rFonts w:ascii="Times New Roman" w:hAnsi="Times New Roman" w:cs="Times New Roman"/>
          <w:b/>
          <w:bCs/>
          <w:lang w:val="en-US"/>
        </w:rPr>
        <w:t>Table.</w:t>
      </w:r>
      <w:r w:rsidR="00B54C51" w:rsidRPr="0001691C">
        <w:rPr>
          <w:rFonts w:ascii="Times New Roman" w:hAnsi="Times New Roman" w:cs="Times New Roman"/>
          <w:szCs w:val="24"/>
        </w:rPr>
        <w:t xml:space="preserve"> </w:t>
      </w:r>
      <w:r w:rsidR="00A3774B" w:rsidRPr="0001691C">
        <w:rPr>
          <w:rFonts w:ascii="Times New Roman" w:hAnsi="Times New Roman" w:cs="Times New Roman"/>
          <w:szCs w:val="24"/>
        </w:rPr>
        <w:t>Compari</w:t>
      </w:r>
      <w:r w:rsidR="00A3774B" w:rsidRPr="00857C62">
        <w:rPr>
          <w:rFonts w:ascii="Times New Roman" w:hAnsi="Times New Roman" w:cs="Times New Roman"/>
          <w:szCs w:val="24"/>
        </w:rPr>
        <w:t xml:space="preserve">son of two </w:t>
      </w:r>
      <w:r w:rsidR="00B33731">
        <w:rPr>
          <w:rFonts w:ascii="Times New Roman" w:hAnsi="Times New Roman" w:cs="Times New Roman"/>
          <w:szCs w:val="24"/>
        </w:rPr>
        <w:t>groups</w:t>
      </w:r>
      <w:r w:rsidR="00A3774B" w:rsidRPr="00857C62">
        <w:rPr>
          <w:rFonts w:ascii="Times New Roman" w:hAnsi="Times New Roman" w:cs="Times New Roman"/>
          <w:szCs w:val="24"/>
        </w:rPr>
        <w:t xml:space="preserve"> of </w:t>
      </w:r>
      <w:r w:rsidR="00AA6230" w:rsidRPr="00857C62">
        <w:rPr>
          <w:rFonts w:ascii="Times New Roman" w:hAnsi="Times New Roman" w:cs="Times New Roman"/>
          <w:szCs w:val="24"/>
        </w:rPr>
        <w:t xml:space="preserve">drug combinations containing </w:t>
      </w:r>
      <w:r w:rsidR="00AA6230" w:rsidRPr="006E04A8">
        <w:rPr>
          <w:rFonts w:ascii="Times New Roman" w:hAnsi="Times New Roman" w:cs="Times New Roman"/>
          <w:b/>
          <w:bCs/>
          <w:szCs w:val="24"/>
        </w:rPr>
        <w:t>dasatinib</w:t>
      </w:r>
      <w:r w:rsidR="00305C69" w:rsidRPr="00857C62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2"/>
        <w:gridCol w:w="1883"/>
        <w:gridCol w:w="1879"/>
        <w:gridCol w:w="1879"/>
        <w:gridCol w:w="1857"/>
      </w:tblGrid>
      <w:tr w:rsidR="00F14AF2" w:rsidRPr="00477E8D" w14:paraId="3969CCA0" w14:textId="77777777" w:rsidTr="00B41E3E">
        <w:tc>
          <w:tcPr>
            <w:tcW w:w="1915" w:type="dxa"/>
          </w:tcPr>
          <w:p w14:paraId="102C8660" w14:textId="65D5BA87" w:rsidR="00B54C51" w:rsidRPr="00477E8D" w:rsidRDefault="000E62D7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Group</w:t>
            </w:r>
          </w:p>
        </w:tc>
        <w:tc>
          <w:tcPr>
            <w:tcW w:w="1915" w:type="dxa"/>
          </w:tcPr>
          <w:p w14:paraId="172BC70D" w14:textId="77777777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HSA </w:t>
            </w:r>
          </w:p>
          <w:p w14:paraId="057FFDB7" w14:textId="1644FACA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1A350D9B" w14:textId="77777777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ZIP</w:t>
            </w:r>
          </w:p>
          <w:p w14:paraId="0057A8A9" w14:textId="6F55C8D5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3DEE1B75" w14:textId="1B845D05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B</w:t>
            </w:r>
            <w:r w:rsidR="007D339E">
              <w:rPr>
                <w:rFonts w:ascii="Times New Roman" w:hAnsi="Times New Roman"/>
                <w:sz w:val="24"/>
                <w:szCs w:val="24"/>
                <w:lang w:val="en-TH"/>
              </w:rPr>
              <w:t>liss</w:t>
            </w:r>
          </w:p>
          <w:p w14:paraId="72A03CF5" w14:textId="49068F16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6" w:type="dxa"/>
          </w:tcPr>
          <w:p w14:paraId="084F68FC" w14:textId="6AE2BB66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L</w:t>
            </w:r>
            <w:r w:rsidR="00A75627">
              <w:rPr>
                <w:rFonts w:ascii="Times New Roman" w:hAnsi="Times New Roman"/>
                <w:sz w:val="24"/>
                <w:szCs w:val="24"/>
                <w:lang w:val="en-TH"/>
              </w:rPr>
              <w:t>oewe</w:t>
            </w:r>
          </w:p>
          <w:p w14:paraId="697B4743" w14:textId="77777777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</w:tr>
      <w:tr w:rsidR="00F14AF2" w:rsidRPr="00477E8D" w14:paraId="433B8084" w14:textId="77777777" w:rsidTr="00B41E3E">
        <w:tc>
          <w:tcPr>
            <w:tcW w:w="1915" w:type="dxa"/>
          </w:tcPr>
          <w:p w14:paraId="2ADBF68F" w14:textId="6809D3DB" w:rsidR="00B54C51" w:rsidRPr="00477E8D" w:rsidRDefault="000E62D7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1</w:t>
            </w:r>
          </w:p>
        </w:tc>
        <w:tc>
          <w:tcPr>
            <w:tcW w:w="1915" w:type="dxa"/>
          </w:tcPr>
          <w:p w14:paraId="538E9D05" w14:textId="74E96089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1.</w:t>
            </w:r>
            <w:r w:rsidR="00242ADA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39</w:t>
            </w: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2561E4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3.93</w:t>
            </w:r>
          </w:p>
        </w:tc>
        <w:tc>
          <w:tcPr>
            <w:tcW w:w="1915" w:type="dxa"/>
          </w:tcPr>
          <w:p w14:paraId="212AB730" w14:textId="2D777C65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 xml:space="preserve">−3.42 ± </w:t>
            </w:r>
            <w:r w:rsidR="004F159C" w:rsidRPr="00477E8D">
              <w:rPr>
                <w:rFonts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915" w:type="dxa"/>
          </w:tcPr>
          <w:p w14:paraId="7EC27544" w14:textId="672E7EAF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</w:t>
            </w:r>
            <w:r w:rsidR="007D0329" w:rsidRPr="00477E8D">
              <w:rPr>
                <w:rFonts w:ascii="Times New Roman" w:hAnsi="Times New Roman"/>
                <w:sz w:val="24"/>
                <w:szCs w:val="24"/>
              </w:rPr>
              <w:t>33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 xml:space="preserve"> ± 3.4</w:t>
            </w:r>
            <w:r w:rsidR="006B5147" w:rsidRPr="00477E8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16" w:type="dxa"/>
          </w:tcPr>
          <w:p w14:paraId="0519A0D3" w14:textId="20813D30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="005E571C" w:rsidRPr="00477E8D">
              <w:rPr>
                <w:rFonts w:ascii="Times New Roman" w:hAnsi="Times New Roman"/>
                <w:sz w:val="24"/>
                <w:szCs w:val="24"/>
              </w:rPr>
              <w:t>6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.</w:t>
            </w:r>
            <w:r w:rsidR="005E571C" w:rsidRPr="00477E8D">
              <w:rPr>
                <w:rFonts w:ascii="Times New Roman" w:hAnsi="Times New Roman"/>
                <w:sz w:val="24"/>
                <w:szCs w:val="24"/>
              </w:rPr>
              <w:t>58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 xml:space="preserve"> ± 15.</w:t>
            </w:r>
            <w:r w:rsidR="00EC04C8" w:rsidRPr="00477E8D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</w:tr>
      <w:tr w:rsidR="00F14AF2" w:rsidRPr="00477E8D" w14:paraId="7383936B" w14:textId="77777777" w:rsidTr="00B41E3E">
        <w:tc>
          <w:tcPr>
            <w:tcW w:w="1915" w:type="dxa"/>
          </w:tcPr>
          <w:p w14:paraId="5CBE14D4" w14:textId="4B78D767" w:rsidR="00B54C51" w:rsidRPr="00477E8D" w:rsidRDefault="000E62D7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2</w:t>
            </w:r>
          </w:p>
        </w:tc>
        <w:tc>
          <w:tcPr>
            <w:tcW w:w="1915" w:type="dxa"/>
          </w:tcPr>
          <w:p w14:paraId="0331F0CC" w14:textId="1B721973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7.</w:t>
            </w:r>
            <w:r w:rsidR="000F50CB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58</w:t>
            </w: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5.</w:t>
            </w:r>
            <w:r w:rsidR="00852E8B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76</w:t>
            </w:r>
          </w:p>
        </w:tc>
        <w:tc>
          <w:tcPr>
            <w:tcW w:w="1915" w:type="dxa"/>
          </w:tcPr>
          <w:p w14:paraId="2DEF652D" w14:textId="451A1623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3.</w:t>
            </w:r>
            <w:r w:rsidR="00D65C67" w:rsidRPr="00477E8D">
              <w:rPr>
                <w:rFonts w:ascii="Times New Roman" w:hAnsi="Times New Roman"/>
                <w:sz w:val="24"/>
                <w:szCs w:val="24"/>
              </w:rPr>
              <w:t>28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1823E0" w:rsidRPr="00477E8D">
              <w:rPr>
                <w:rFonts w:ascii="Times New Roman" w:hAnsi="Times New Roman"/>
                <w:sz w:val="24"/>
                <w:szCs w:val="24"/>
              </w:rPr>
              <w:t>5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.</w:t>
            </w:r>
            <w:r w:rsidR="001823E0" w:rsidRPr="00477E8D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915" w:type="dxa"/>
          </w:tcPr>
          <w:p w14:paraId="5409497D" w14:textId="1000748C" w:rsidR="00B54C51" w:rsidRPr="00477E8D" w:rsidRDefault="00445A3F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7</w:t>
            </w:r>
            <w:r w:rsidR="00B54C51" w:rsidRPr="00477E8D">
              <w:rPr>
                <w:rFonts w:ascii="Times New Roman" w:hAnsi="Times New Roman"/>
                <w:sz w:val="24"/>
                <w:szCs w:val="24"/>
              </w:rPr>
              <w:t>.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63</w:t>
            </w:r>
            <w:r w:rsidR="00B54C51" w:rsidRPr="00477E8D">
              <w:rPr>
                <w:rFonts w:ascii="Times New Roman" w:hAnsi="Times New Roman"/>
                <w:sz w:val="24"/>
                <w:szCs w:val="24"/>
              </w:rPr>
              <w:t xml:space="preserve"> ± 5.</w:t>
            </w:r>
            <w:r w:rsidR="008B25D8" w:rsidRPr="00477E8D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916" w:type="dxa"/>
          </w:tcPr>
          <w:p w14:paraId="03551E99" w14:textId="00E71C1A" w:rsidR="00B54C51" w:rsidRPr="00477E8D" w:rsidRDefault="00B54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="00290439" w:rsidRPr="00477E8D">
              <w:rPr>
                <w:rFonts w:ascii="Times New Roman" w:hAnsi="Times New Roman"/>
                <w:sz w:val="24"/>
                <w:szCs w:val="24"/>
              </w:rPr>
              <w:t>9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.</w:t>
            </w:r>
            <w:r w:rsidR="006370F2" w:rsidRPr="00477E8D">
              <w:rPr>
                <w:rFonts w:ascii="Times New Roman" w:hAnsi="Times New Roman"/>
                <w:sz w:val="24"/>
                <w:szCs w:val="24"/>
              </w:rPr>
              <w:t>59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 xml:space="preserve"> ± 1</w:t>
            </w:r>
            <w:r w:rsidR="00316806" w:rsidRPr="00477E8D">
              <w:rPr>
                <w:rFonts w:ascii="Times New Roman" w:hAnsi="Times New Roman"/>
                <w:sz w:val="24"/>
                <w:szCs w:val="24"/>
              </w:rPr>
              <w:t>4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.</w:t>
            </w:r>
            <w:r w:rsidR="00316806" w:rsidRPr="00477E8D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F14AF2" w:rsidRPr="00477E8D" w14:paraId="0742909B" w14:textId="77777777" w:rsidTr="00B41E3E">
        <w:tc>
          <w:tcPr>
            <w:tcW w:w="1915" w:type="dxa"/>
          </w:tcPr>
          <w:p w14:paraId="32FE27F3" w14:textId="5087FB4E" w:rsidR="008A314C" w:rsidRPr="00477E8D" w:rsidRDefault="008A314C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p-value (t-test</w:t>
            </w:r>
            <w:r w:rsidR="006550BB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, one-sided</w:t>
            </w: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)</w:t>
            </w:r>
          </w:p>
        </w:tc>
        <w:tc>
          <w:tcPr>
            <w:tcW w:w="1915" w:type="dxa"/>
          </w:tcPr>
          <w:p w14:paraId="5B4F5291" w14:textId="2A335848" w:rsidR="008A314C" w:rsidRPr="00477E8D" w:rsidRDefault="008412A7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0.000</w:t>
            </w:r>
            <w:r w:rsidR="000E30DC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3822</w:t>
            </w: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*</w:t>
            </w:r>
          </w:p>
        </w:tc>
        <w:tc>
          <w:tcPr>
            <w:tcW w:w="1915" w:type="dxa"/>
          </w:tcPr>
          <w:p w14:paraId="0D1F74D9" w14:textId="37A6EEC7" w:rsidR="008A314C" w:rsidRPr="00477E8D" w:rsidRDefault="00233D14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4.637</w:t>
            </w:r>
            <w:r w:rsidR="00074C8D" w:rsidRPr="00477E8D">
              <w:rPr>
                <w:rFonts w:ascii="Times New Roman" w:hAnsi="Times New Roman"/>
                <w:sz w:val="24"/>
                <w:szCs w:val="24"/>
              </w:rPr>
              <w:t>E−</w:t>
            </w:r>
            <w:r w:rsidR="00350769" w:rsidRPr="00477E8D">
              <w:rPr>
                <w:rFonts w:ascii="Times New Roman" w:hAnsi="Times New Roman"/>
                <w:sz w:val="24"/>
                <w:szCs w:val="24"/>
              </w:rPr>
              <w:t>5*</w:t>
            </w:r>
          </w:p>
        </w:tc>
        <w:tc>
          <w:tcPr>
            <w:tcW w:w="1915" w:type="dxa"/>
          </w:tcPr>
          <w:p w14:paraId="0AD25917" w14:textId="23243368" w:rsidR="008A314C" w:rsidRPr="00477E8D" w:rsidRDefault="00F14AF2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2.603E</w:t>
            </w:r>
            <w:r w:rsidR="00571002"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="00CF6E89" w:rsidRPr="00477E8D">
              <w:rPr>
                <w:rFonts w:ascii="Times New Roman" w:hAnsi="Times New Roman"/>
                <w:sz w:val="24"/>
                <w:szCs w:val="24"/>
              </w:rPr>
              <w:t>5</w:t>
            </w:r>
            <w:r w:rsidR="008A314C" w:rsidRPr="00477E8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16" w:type="dxa"/>
          </w:tcPr>
          <w:p w14:paraId="42B079EF" w14:textId="68C46FF3" w:rsidR="008A314C" w:rsidRPr="00477E8D" w:rsidRDefault="000562ED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</w:t>
            </w:r>
            <w:r w:rsidR="00884D88" w:rsidRPr="00477E8D">
              <w:rPr>
                <w:rFonts w:ascii="Times New Roman" w:hAnsi="Times New Roman"/>
                <w:sz w:val="24"/>
                <w:szCs w:val="24"/>
              </w:rPr>
              <w:t>7123</w:t>
            </w:r>
          </w:p>
        </w:tc>
      </w:tr>
    </w:tbl>
    <w:p w14:paraId="173561B0" w14:textId="416D6EB1" w:rsidR="008678DE" w:rsidRPr="00477E8D" w:rsidRDefault="008678DE">
      <w:pPr>
        <w:rPr>
          <w:rFonts w:ascii="Times New Roman" w:hAnsi="Times New Roman" w:cs="Times New Roman"/>
          <w:lang w:val="en-US"/>
        </w:rPr>
      </w:pPr>
    </w:p>
    <w:p w14:paraId="1E3C48E1" w14:textId="77777777" w:rsidR="008678DE" w:rsidRPr="00477E8D" w:rsidRDefault="008678DE">
      <w:pPr>
        <w:rPr>
          <w:rFonts w:ascii="Times New Roman" w:hAnsi="Times New Roman" w:cs="Times New Roman"/>
          <w:lang w:val="en-US"/>
        </w:rPr>
      </w:pPr>
      <w:r w:rsidRPr="00477E8D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DB0BC3" w:rsidRPr="00477E8D" w14:paraId="1E4B365A" w14:textId="77777777" w:rsidTr="000617F7">
        <w:tc>
          <w:tcPr>
            <w:tcW w:w="4675" w:type="dxa"/>
          </w:tcPr>
          <w:p w14:paraId="7E456CBF" w14:textId="4670D909" w:rsidR="00DB0BC3" w:rsidRPr="00477E8D" w:rsidRDefault="00DB0BC3" w:rsidP="009C7A3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a</w:t>
            </w:r>
          </w:p>
        </w:tc>
        <w:tc>
          <w:tcPr>
            <w:tcW w:w="4675" w:type="dxa"/>
          </w:tcPr>
          <w:p w14:paraId="4869CF86" w14:textId="72430CE7" w:rsidR="00DB0BC3" w:rsidRPr="00477E8D" w:rsidRDefault="00DB0BC3" w:rsidP="009C7A3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b</w:t>
            </w:r>
          </w:p>
        </w:tc>
      </w:tr>
      <w:tr w:rsidR="00CF3F64" w:rsidRPr="00477E8D" w14:paraId="2697E0B3" w14:textId="77777777" w:rsidTr="000617F7">
        <w:tc>
          <w:tcPr>
            <w:tcW w:w="4675" w:type="dxa"/>
          </w:tcPr>
          <w:p w14:paraId="2007AB99" w14:textId="1176137D" w:rsidR="00CF3F64" w:rsidRPr="00477E8D" w:rsidRDefault="00A73F2E" w:rsidP="009C7A3E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9D66073" wp14:editId="14303766">
                  <wp:extent cx="2880000" cy="3218039"/>
                  <wp:effectExtent l="0" t="0" r="0" b="0"/>
                  <wp:docPr id="102129166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1291667" name="Picture 1"/>
                          <pic:cNvPicPr/>
                        </pic:nvPicPr>
                        <pic:blipFill rotWithShape="1">
                          <a:blip r:embed="rId5"/>
                          <a:srcRect l="17874" t="14552" r="18785" b="14672"/>
                          <a:stretch/>
                        </pic:blipFill>
                        <pic:spPr bwMode="auto">
                          <a:xfrm>
                            <a:off x="0" y="0"/>
                            <a:ext cx="2880000" cy="32180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14EC992" w14:textId="5732176E" w:rsidR="00CF3F64" w:rsidRPr="00477E8D" w:rsidRDefault="00AD5E69" w:rsidP="009C7A3E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37B9C123" wp14:editId="184EE4DD">
                  <wp:extent cx="2880000" cy="2880000"/>
                  <wp:effectExtent l="0" t="0" r="0" b="0"/>
                  <wp:docPr id="182068815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0688155" name="Picture 182068815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5A1237" w14:textId="256A63EA" w:rsidR="00ED3556" w:rsidRDefault="006758C4" w:rsidP="009C7A3E">
      <w:pPr>
        <w:rPr>
          <w:rFonts w:ascii="Times New Roman" w:hAnsi="Times New Roman" w:cs="Times New Roman"/>
          <w:b/>
          <w:bCs/>
          <w:lang w:val="en-US"/>
        </w:rPr>
      </w:pPr>
      <w:bookmarkStart w:id="1" w:name="OLE_LINK1"/>
      <w:bookmarkStart w:id="2" w:name="OLE_LINK2"/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="00CF3F64" w:rsidRPr="00477E8D">
        <w:rPr>
          <w:rFonts w:ascii="Times New Roman" w:hAnsi="Times New Roman" w:cs="Times New Roman"/>
          <w:b/>
          <w:bCs/>
          <w:lang w:val="en-US"/>
        </w:rPr>
        <w:t>Figure</w:t>
      </w:r>
      <w:r w:rsidR="000E0834" w:rsidRPr="00477E8D">
        <w:rPr>
          <w:rFonts w:ascii="Times New Roman" w:hAnsi="Times New Roman" w:cs="Times New Roman"/>
          <w:b/>
          <w:bCs/>
          <w:lang w:val="en-US"/>
        </w:rPr>
        <w:t>.</w:t>
      </w:r>
      <w:r w:rsidR="00B4145A" w:rsidRPr="00477E8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D3556" w:rsidRPr="00477E8D">
        <w:rPr>
          <w:rFonts w:ascii="Times New Roman" w:hAnsi="Times New Roman" w:cs="Times New Roman"/>
          <w:lang w:val="en-US"/>
        </w:rPr>
        <w:t xml:space="preserve">All drug combinations containing </w:t>
      </w:r>
      <w:r w:rsidR="00D7533D" w:rsidRPr="00D7533D">
        <w:rPr>
          <w:rFonts w:ascii="Times New Roman" w:hAnsi="Times New Roman" w:cs="Times New Roman"/>
          <w:b/>
          <w:bCs/>
          <w:lang w:val="en-US"/>
        </w:rPr>
        <w:t>paclitaxel</w:t>
      </w:r>
      <w:r w:rsidR="00D7533D" w:rsidRPr="00D7533D">
        <w:rPr>
          <w:rFonts w:ascii="Times New Roman" w:hAnsi="Times New Roman" w:cs="Times New Roman"/>
          <w:b/>
          <w:bCs/>
        </w:rPr>
        <w:t xml:space="preserve"> </w:t>
      </w:r>
      <w:r w:rsidR="00ED3556" w:rsidRPr="00477E8D">
        <w:rPr>
          <w:rFonts w:ascii="Times New Roman" w:hAnsi="Times New Roman" w:cs="Times New Roman"/>
          <w:szCs w:val="24"/>
        </w:rPr>
        <w:t>(</w:t>
      </w:r>
      <w:r w:rsidR="00ED3556">
        <w:rPr>
          <w:rFonts w:ascii="Times New Roman" w:hAnsi="Times New Roman" w:cs="Times New Roman"/>
          <w:szCs w:val="24"/>
        </w:rPr>
        <w:t>a</w:t>
      </w:r>
      <w:r w:rsidR="00ED3556" w:rsidRPr="00477E8D">
        <w:rPr>
          <w:rFonts w:ascii="Times New Roman" w:hAnsi="Times New Roman" w:cs="Times New Roman"/>
          <w:szCs w:val="24"/>
        </w:rPr>
        <w:t xml:space="preserve">) Metagene profiles (matrix </w:t>
      </w:r>
      <w:r w:rsidR="00ED3556" w:rsidRPr="00477E8D">
        <w:rPr>
          <w:rFonts w:ascii="Times New Roman" w:hAnsi="Times New Roman" w:cs="Times New Roman"/>
          <w:i/>
          <w:iCs/>
          <w:szCs w:val="24"/>
        </w:rPr>
        <w:t>H</w:t>
      </w:r>
      <w:r w:rsidR="00ED3556" w:rsidRPr="00477E8D">
        <w:rPr>
          <w:rFonts w:ascii="Times New Roman" w:hAnsi="Times New Roman" w:cs="Times New Roman"/>
          <w:szCs w:val="24"/>
        </w:rPr>
        <w:t xml:space="preserve">) of all drug combinations containing </w:t>
      </w:r>
      <w:r w:rsidR="00D7533D" w:rsidRPr="00D7533D">
        <w:rPr>
          <w:rFonts w:ascii="Times New Roman" w:hAnsi="Times New Roman" w:cs="Times New Roman"/>
          <w:b/>
          <w:bCs/>
          <w:lang w:val="en-US"/>
        </w:rPr>
        <w:t>paclitaxel</w:t>
      </w:r>
      <w:r w:rsidR="00ED3556" w:rsidRPr="00477E8D">
        <w:rPr>
          <w:rFonts w:ascii="Times New Roman" w:hAnsi="Times New Roman" w:cs="Times New Roman"/>
          <w:szCs w:val="24"/>
        </w:rPr>
        <w:t>. (</w:t>
      </w:r>
      <w:r w:rsidR="00ED3556">
        <w:rPr>
          <w:rFonts w:ascii="Times New Roman" w:hAnsi="Times New Roman" w:cs="Times New Roman"/>
          <w:szCs w:val="24"/>
        </w:rPr>
        <w:t>b</w:t>
      </w:r>
      <w:r w:rsidR="00ED3556" w:rsidRPr="00477E8D">
        <w:rPr>
          <w:rFonts w:ascii="Times New Roman" w:hAnsi="Times New Roman" w:cs="Times New Roman"/>
          <w:szCs w:val="24"/>
        </w:rPr>
        <w:t>) Box</w:t>
      </w:r>
      <w:r w:rsidR="00ED3556">
        <w:rPr>
          <w:rFonts w:ascii="Times New Roman" w:hAnsi="Times New Roman" w:cs="Times New Roman"/>
          <w:szCs w:val="24"/>
        </w:rPr>
        <w:t xml:space="preserve"> </w:t>
      </w:r>
      <w:r w:rsidR="00ED3556" w:rsidRPr="00477E8D">
        <w:rPr>
          <w:rFonts w:ascii="Times New Roman" w:hAnsi="Times New Roman" w:cs="Times New Roman"/>
          <w:szCs w:val="24"/>
        </w:rPr>
        <w:t>plot</w:t>
      </w:r>
      <w:r w:rsidR="00ED3556">
        <w:rPr>
          <w:rFonts w:ascii="Times New Roman" w:hAnsi="Times New Roman" w:cs="Times New Roman"/>
          <w:szCs w:val="24"/>
        </w:rPr>
        <w:t>s</w:t>
      </w:r>
      <w:r w:rsidR="00ED3556" w:rsidRPr="00477E8D">
        <w:rPr>
          <w:rFonts w:ascii="Times New Roman" w:hAnsi="Times New Roman" w:cs="Times New Roman"/>
          <w:szCs w:val="24"/>
        </w:rPr>
        <w:t xml:space="preserve"> comparing the synergy scores </w:t>
      </w:r>
      <w:r w:rsidR="00ED3556">
        <w:rPr>
          <w:rFonts w:ascii="Times New Roman" w:hAnsi="Times New Roman" w:cs="Times New Roman"/>
          <w:szCs w:val="24"/>
        </w:rPr>
        <w:t>between</w:t>
      </w:r>
      <w:r w:rsidR="00ED3556" w:rsidRPr="00477E8D">
        <w:rPr>
          <w:rFonts w:ascii="Times New Roman" w:hAnsi="Times New Roman" w:cs="Times New Roman"/>
          <w:szCs w:val="24"/>
        </w:rPr>
        <w:t xml:space="preserve"> the two groups.</w:t>
      </w:r>
    </w:p>
    <w:p w14:paraId="398CCFA2" w14:textId="1C80DAC5" w:rsidR="00CF3F64" w:rsidRPr="00477E8D" w:rsidRDefault="00CF3F64" w:rsidP="009C7A3E">
      <w:pPr>
        <w:rPr>
          <w:rFonts w:ascii="Times New Roman" w:hAnsi="Times New Roman" w:cs="Times New Roman"/>
          <w:b/>
          <w:bCs/>
          <w:lang w:val="en-US"/>
        </w:rPr>
      </w:pPr>
    </w:p>
    <w:bookmarkEnd w:id="1"/>
    <w:bookmarkEnd w:id="2"/>
    <w:p w14:paraId="75B4CA72" w14:textId="23596827" w:rsidR="009C7A3E" w:rsidRPr="00034762" w:rsidRDefault="00054DD3" w:rsidP="009C7A3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3 </w:t>
      </w:r>
      <w:r w:rsidR="009C7A3E" w:rsidRPr="00034762">
        <w:rPr>
          <w:rFonts w:ascii="Times New Roman" w:hAnsi="Times New Roman" w:cs="Times New Roman"/>
          <w:b/>
          <w:bCs/>
          <w:lang w:val="en-US"/>
        </w:rPr>
        <w:t>Table.</w:t>
      </w:r>
      <w:r w:rsidR="009C7A3E" w:rsidRPr="00034762">
        <w:rPr>
          <w:rFonts w:ascii="Times New Roman" w:hAnsi="Times New Roman" w:cs="Times New Roman"/>
          <w:szCs w:val="24"/>
        </w:rPr>
        <w:t xml:space="preserve"> </w:t>
      </w:r>
      <w:r w:rsidR="00034762" w:rsidRPr="00034762">
        <w:rPr>
          <w:rFonts w:ascii="Times New Roman" w:hAnsi="Times New Roman" w:cs="Times New Roman"/>
          <w:szCs w:val="24"/>
        </w:rPr>
        <w:t xml:space="preserve">Comparison of two </w:t>
      </w:r>
      <w:r w:rsidR="00B33731">
        <w:rPr>
          <w:rFonts w:ascii="Times New Roman" w:hAnsi="Times New Roman" w:cs="Times New Roman"/>
          <w:szCs w:val="24"/>
        </w:rPr>
        <w:t>groups</w:t>
      </w:r>
      <w:r w:rsidR="00034762" w:rsidRPr="00034762">
        <w:rPr>
          <w:rFonts w:ascii="Times New Roman" w:hAnsi="Times New Roman" w:cs="Times New Roman"/>
          <w:szCs w:val="24"/>
        </w:rPr>
        <w:t xml:space="preserve"> of drug combinations containing</w:t>
      </w:r>
      <w:r w:rsidR="009C7A3E" w:rsidRPr="00034762">
        <w:rPr>
          <w:rFonts w:ascii="Times New Roman" w:hAnsi="Times New Roman" w:cs="Times New Roman"/>
          <w:szCs w:val="24"/>
        </w:rPr>
        <w:t xml:space="preserve"> </w:t>
      </w:r>
      <w:r w:rsidR="0040002D" w:rsidRPr="00034762">
        <w:rPr>
          <w:rFonts w:ascii="Times New Roman" w:hAnsi="Times New Roman" w:cs="Times New Roman"/>
          <w:b/>
          <w:bCs/>
          <w:szCs w:val="24"/>
        </w:rPr>
        <w:t>paclitaxel</w:t>
      </w:r>
      <w:r w:rsidR="00671D33" w:rsidRPr="00034762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1"/>
        <w:gridCol w:w="1877"/>
        <w:gridCol w:w="1877"/>
        <w:gridCol w:w="1877"/>
        <w:gridCol w:w="1868"/>
      </w:tblGrid>
      <w:tr w:rsidR="00043AED" w:rsidRPr="00477E8D" w14:paraId="018DA3B8" w14:textId="77777777" w:rsidTr="00B41E3E">
        <w:tc>
          <w:tcPr>
            <w:tcW w:w="1915" w:type="dxa"/>
          </w:tcPr>
          <w:p w14:paraId="33C764E3" w14:textId="31F3364F" w:rsidR="009C7A3E" w:rsidRPr="00477E8D" w:rsidRDefault="004F07DA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Group</w:t>
            </w:r>
          </w:p>
        </w:tc>
        <w:tc>
          <w:tcPr>
            <w:tcW w:w="1915" w:type="dxa"/>
          </w:tcPr>
          <w:p w14:paraId="03761A7B" w14:textId="77777777" w:rsidR="009C7A3E" w:rsidRPr="00477E8D" w:rsidRDefault="009C7A3E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HSA </w:t>
            </w:r>
          </w:p>
          <w:p w14:paraId="64E29522" w14:textId="7D52BB6F" w:rsidR="009C7A3E" w:rsidRPr="00477E8D" w:rsidRDefault="009C7A3E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638018E2" w14:textId="77777777" w:rsidR="009C7A3E" w:rsidRPr="00477E8D" w:rsidRDefault="009C7A3E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ZIP</w:t>
            </w:r>
          </w:p>
          <w:p w14:paraId="444786A5" w14:textId="69ED7C65" w:rsidR="009C7A3E" w:rsidRPr="00477E8D" w:rsidRDefault="009C7A3E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07053B0A" w14:textId="264FE5BC" w:rsidR="009C7A3E" w:rsidRPr="00477E8D" w:rsidRDefault="007D339E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liss</w:t>
            </w:r>
          </w:p>
          <w:p w14:paraId="6EB6B2F7" w14:textId="56CA1E42" w:rsidR="009C7A3E" w:rsidRPr="00477E8D" w:rsidRDefault="009C7A3E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6" w:type="dxa"/>
          </w:tcPr>
          <w:p w14:paraId="71FCA0BE" w14:textId="7BB9AAE6" w:rsidR="009C7A3E" w:rsidRPr="00477E8D" w:rsidRDefault="006725BF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oewe</w:t>
            </w:r>
          </w:p>
          <w:p w14:paraId="03AF9256" w14:textId="22F7B593" w:rsidR="009C7A3E" w:rsidRPr="00477E8D" w:rsidRDefault="009C7A3E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</w:tr>
      <w:tr w:rsidR="00043AED" w:rsidRPr="00477E8D" w14:paraId="31788C77" w14:textId="77777777" w:rsidTr="00B41E3E">
        <w:tc>
          <w:tcPr>
            <w:tcW w:w="1915" w:type="dxa"/>
          </w:tcPr>
          <w:p w14:paraId="31CE7F58" w14:textId="341BB75B" w:rsidR="009C7A3E" w:rsidRPr="00477E8D" w:rsidRDefault="0098770A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1</w:t>
            </w:r>
          </w:p>
        </w:tc>
        <w:tc>
          <w:tcPr>
            <w:tcW w:w="1915" w:type="dxa"/>
          </w:tcPr>
          <w:p w14:paraId="59F820F8" w14:textId="4BD06BCF" w:rsidR="009C7A3E" w:rsidRPr="00477E8D" w:rsidRDefault="00591AE4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7.06</w:t>
            </w:r>
            <w:r w:rsidR="002E474C" w:rsidRPr="00477E8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C7A3E"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="009C7A3E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C0768F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6.88</w:t>
            </w:r>
          </w:p>
        </w:tc>
        <w:tc>
          <w:tcPr>
            <w:tcW w:w="1915" w:type="dxa"/>
          </w:tcPr>
          <w:p w14:paraId="1F15B2CF" w14:textId="6E18367D" w:rsidR="009C7A3E" w:rsidRPr="00477E8D" w:rsidRDefault="006E3783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6.65</w:t>
            </w:r>
            <w:r w:rsidR="009C7A3E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7.62</w:t>
            </w:r>
          </w:p>
        </w:tc>
        <w:tc>
          <w:tcPr>
            <w:tcW w:w="1915" w:type="dxa"/>
          </w:tcPr>
          <w:p w14:paraId="1E796FDD" w14:textId="5D8C276D" w:rsidR="009C7A3E" w:rsidRPr="00477E8D" w:rsidRDefault="007C7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6.31</w:t>
            </w:r>
            <w:r w:rsidR="009C7A3E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8541A2" w:rsidRPr="00477E8D">
              <w:rPr>
                <w:rFonts w:ascii="Times New Roman" w:hAnsi="Times New Roman"/>
                <w:sz w:val="24"/>
                <w:szCs w:val="24"/>
              </w:rPr>
              <w:t>7.19</w:t>
            </w:r>
          </w:p>
        </w:tc>
        <w:tc>
          <w:tcPr>
            <w:tcW w:w="1916" w:type="dxa"/>
          </w:tcPr>
          <w:p w14:paraId="33C541C2" w14:textId="55A7EFAE" w:rsidR="009C7A3E" w:rsidRPr="00477E8D" w:rsidRDefault="009C7A3E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="0002799A" w:rsidRPr="00477E8D">
              <w:rPr>
                <w:rFonts w:ascii="Times New Roman" w:hAnsi="Times New Roman"/>
                <w:sz w:val="24"/>
                <w:szCs w:val="24"/>
              </w:rPr>
              <w:t>9.18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101BDB" w:rsidRPr="00477E8D">
              <w:rPr>
                <w:rFonts w:ascii="Times New Roman" w:hAnsi="Times New Roman"/>
                <w:sz w:val="24"/>
                <w:szCs w:val="24"/>
              </w:rPr>
              <w:t>12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.</w:t>
            </w:r>
            <w:r w:rsidR="00101BDB" w:rsidRPr="00477E8D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</w:tr>
      <w:tr w:rsidR="00043AED" w:rsidRPr="00477E8D" w14:paraId="07F317D9" w14:textId="77777777" w:rsidTr="00B41E3E">
        <w:tc>
          <w:tcPr>
            <w:tcW w:w="1915" w:type="dxa"/>
          </w:tcPr>
          <w:p w14:paraId="78B174AA" w14:textId="6BCBB1AC" w:rsidR="009C7A3E" w:rsidRPr="00477E8D" w:rsidRDefault="0098770A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2</w:t>
            </w:r>
          </w:p>
        </w:tc>
        <w:tc>
          <w:tcPr>
            <w:tcW w:w="1915" w:type="dxa"/>
          </w:tcPr>
          <w:p w14:paraId="4AD589E1" w14:textId="6D33E9D2" w:rsidR="009C7A3E" w:rsidRPr="00477E8D" w:rsidRDefault="00591AE4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3.33</w:t>
            </w:r>
            <w:r w:rsidR="009C7A3E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9C7A3E"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="009C7A3E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685CCF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4.17</w:t>
            </w:r>
          </w:p>
        </w:tc>
        <w:tc>
          <w:tcPr>
            <w:tcW w:w="1915" w:type="dxa"/>
          </w:tcPr>
          <w:p w14:paraId="7D175AC5" w14:textId="5FEB560C" w:rsidR="009C7A3E" w:rsidRPr="00477E8D" w:rsidRDefault="007F73C6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3.20</w:t>
            </w:r>
            <w:r w:rsidR="009C7A3E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8332B1" w:rsidRPr="00477E8D">
              <w:rPr>
                <w:rFonts w:ascii="Times New Roman" w:hAnsi="Times New Roman"/>
                <w:sz w:val="24"/>
                <w:szCs w:val="24"/>
              </w:rPr>
              <w:t>4.36</w:t>
            </w:r>
          </w:p>
        </w:tc>
        <w:tc>
          <w:tcPr>
            <w:tcW w:w="1915" w:type="dxa"/>
          </w:tcPr>
          <w:p w14:paraId="04023633" w14:textId="7058A82A" w:rsidR="009C7A3E" w:rsidRPr="00477E8D" w:rsidRDefault="007C7C5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2.96</w:t>
            </w:r>
            <w:r w:rsidR="009C7A3E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6D5154" w:rsidRPr="00477E8D">
              <w:rPr>
                <w:rFonts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1916" w:type="dxa"/>
          </w:tcPr>
          <w:p w14:paraId="63E5F4F4" w14:textId="538DB21F" w:rsidR="009C7A3E" w:rsidRPr="00477E8D" w:rsidRDefault="009C7A3E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="00C67806" w:rsidRPr="00477E8D">
              <w:rPr>
                <w:rFonts w:ascii="Times New Roman" w:hAnsi="Times New Roman"/>
                <w:sz w:val="24"/>
                <w:szCs w:val="24"/>
              </w:rPr>
              <w:t>16.43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101BDB" w:rsidRPr="00477E8D">
              <w:rPr>
                <w:rFonts w:ascii="Times New Roman" w:hAnsi="Times New Roman"/>
                <w:sz w:val="24"/>
                <w:szCs w:val="24"/>
              </w:rPr>
              <w:t>11</w:t>
            </w:r>
            <w:r w:rsidR="002F02AD" w:rsidRPr="00477E8D">
              <w:rPr>
                <w:rFonts w:ascii="Times New Roman" w:hAnsi="Times New Roman"/>
                <w:sz w:val="24"/>
                <w:szCs w:val="24"/>
              </w:rPr>
              <w:t>.</w:t>
            </w:r>
            <w:r w:rsidR="00101BDB" w:rsidRPr="00477E8D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</w:tr>
      <w:tr w:rsidR="00837C90" w:rsidRPr="00477E8D" w14:paraId="66147990" w14:textId="77777777" w:rsidTr="00B41E3E">
        <w:tc>
          <w:tcPr>
            <w:tcW w:w="1915" w:type="dxa"/>
          </w:tcPr>
          <w:p w14:paraId="70D3EEAE" w14:textId="6ADEAC07" w:rsidR="00837C90" w:rsidRPr="00477E8D" w:rsidRDefault="009050D9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p-value (t-test, one-sided)</w:t>
            </w:r>
          </w:p>
        </w:tc>
        <w:tc>
          <w:tcPr>
            <w:tcW w:w="1915" w:type="dxa"/>
          </w:tcPr>
          <w:p w14:paraId="0D7887D8" w14:textId="36EDC65E" w:rsidR="00837C90" w:rsidRPr="00477E8D" w:rsidRDefault="00A02FC2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2.638</w:t>
            </w:r>
            <w:r w:rsidR="00EB7A4B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E</w:t>
            </w:r>
            <w:r w:rsidR="00772D06"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6</w:t>
            </w:r>
            <w:r w:rsidR="00837C90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*</w:t>
            </w:r>
          </w:p>
        </w:tc>
        <w:tc>
          <w:tcPr>
            <w:tcW w:w="1915" w:type="dxa"/>
          </w:tcPr>
          <w:p w14:paraId="64001BE5" w14:textId="2B4FE987" w:rsidR="00837C90" w:rsidRPr="00477E8D" w:rsidRDefault="004C7BD7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2.054E−5</w:t>
            </w:r>
            <w:r w:rsidR="00837C90" w:rsidRPr="00477E8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15" w:type="dxa"/>
          </w:tcPr>
          <w:p w14:paraId="733B0365" w14:textId="28E5C6E2" w:rsidR="00837C90" w:rsidRPr="00477E8D" w:rsidRDefault="00913814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2.564E−5</w:t>
            </w:r>
            <w:r w:rsidR="00837C90" w:rsidRPr="00477E8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16" w:type="dxa"/>
          </w:tcPr>
          <w:p w14:paraId="39FE266A" w14:textId="5BCBECD3" w:rsidR="00837C90" w:rsidRPr="00477E8D" w:rsidRDefault="00CE31D3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0</w:t>
            </w:r>
            <w:r w:rsidR="00C35D3D" w:rsidRPr="00477E8D">
              <w:rPr>
                <w:rFonts w:ascii="Times New Roman" w:hAnsi="Times New Roman"/>
                <w:sz w:val="24"/>
                <w:szCs w:val="24"/>
              </w:rPr>
              <w:t>4616</w:t>
            </w:r>
            <w:r w:rsidR="00837C90" w:rsidRPr="00477E8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14:paraId="4A5890F0" w14:textId="619B548D" w:rsidR="006D07E6" w:rsidRDefault="006D07E6">
      <w:pPr>
        <w:rPr>
          <w:rFonts w:ascii="Times New Roman" w:hAnsi="Times New Roman" w:cs="Times New Roman"/>
          <w:lang w:val="en-US"/>
        </w:rPr>
      </w:pPr>
    </w:p>
    <w:p w14:paraId="1F0794A5" w14:textId="77777777" w:rsidR="006D07E6" w:rsidRDefault="006D07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6D07E6" w:rsidRPr="00477E8D" w14:paraId="42BC2B8D" w14:textId="77777777" w:rsidTr="00883801">
        <w:tc>
          <w:tcPr>
            <w:tcW w:w="4675" w:type="dxa"/>
          </w:tcPr>
          <w:p w14:paraId="0EE0AD93" w14:textId="00DE353E" w:rsidR="006D07E6" w:rsidRPr="00477E8D" w:rsidRDefault="006D07E6" w:rsidP="00E86108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a</w:t>
            </w:r>
          </w:p>
        </w:tc>
        <w:tc>
          <w:tcPr>
            <w:tcW w:w="4675" w:type="dxa"/>
          </w:tcPr>
          <w:p w14:paraId="5C6FA93B" w14:textId="67AD40F2" w:rsidR="006D07E6" w:rsidRPr="00477E8D" w:rsidRDefault="006D07E6" w:rsidP="00E86108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b</w:t>
            </w:r>
          </w:p>
        </w:tc>
      </w:tr>
      <w:tr w:rsidR="00D53EC7" w:rsidRPr="00477E8D" w14:paraId="0FA2F2C8" w14:textId="77777777" w:rsidTr="00883801">
        <w:tc>
          <w:tcPr>
            <w:tcW w:w="4675" w:type="dxa"/>
          </w:tcPr>
          <w:p w14:paraId="4EC971C1" w14:textId="77777777" w:rsidR="00D53EC7" w:rsidRPr="00477E8D" w:rsidRDefault="00D53EC7" w:rsidP="00E86108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2C5503A" wp14:editId="030963E1">
                  <wp:extent cx="2880000" cy="2991619"/>
                  <wp:effectExtent l="0" t="0" r="0" b="0"/>
                  <wp:docPr id="9237570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3757077" name="Picture 1"/>
                          <pic:cNvPicPr/>
                        </pic:nvPicPr>
                        <pic:blipFill rotWithShape="1">
                          <a:blip r:embed="rId7"/>
                          <a:srcRect l="17233" t="16163" r="17833" b="16386"/>
                          <a:stretch/>
                        </pic:blipFill>
                        <pic:spPr bwMode="auto">
                          <a:xfrm>
                            <a:off x="0" y="0"/>
                            <a:ext cx="2880000" cy="29916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11DCF35" w14:textId="77777777" w:rsidR="00D53EC7" w:rsidRPr="00477E8D" w:rsidRDefault="00D53EC7" w:rsidP="00E86108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EC25FA7" wp14:editId="0BAB90C5">
                  <wp:extent cx="2880000" cy="2880000"/>
                  <wp:effectExtent l="0" t="0" r="0" b="0"/>
                  <wp:docPr id="159511307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5113071" name="Picture 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21174F" w14:textId="49F00FAE" w:rsidR="00144EA0" w:rsidRDefault="002376D9" w:rsidP="00C31F2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3 </w:t>
      </w:r>
      <w:r w:rsidR="00D53EC7" w:rsidRPr="00477E8D">
        <w:rPr>
          <w:rFonts w:ascii="Times New Roman" w:hAnsi="Times New Roman" w:cs="Times New Roman"/>
          <w:b/>
          <w:bCs/>
          <w:lang w:val="en-US"/>
        </w:rPr>
        <w:t>Figure.</w:t>
      </w:r>
      <w:r w:rsidR="00800563" w:rsidRPr="00477E8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44EA0" w:rsidRPr="00477E8D">
        <w:rPr>
          <w:rFonts w:ascii="Times New Roman" w:hAnsi="Times New Roman" w:cs="Times New Roman"/>
          <w:lang w:val="en-US"/>
        </w:rPr>
        <w:t xml:space="preserve">All drug combinations containing </w:t>
      </w:r>
      <w:r w:rsidR="00144EA0">
        <w:rPr>
          <w:rFonts w:ascii="Times New Roman" w:hAnsi="Times New Roman" w:cs="Times New Roman"/>
          <w:b/>
          <w:bCs/>
          <w:lang w:val="en-US"/>
        </w:rPr>
        <w:t>q</w:t>
      </w:r>
      <w:r w:rsidR="00144EA0" w:rsidRPr="00144EA0">
        <w:rPr>
          <w:rFonts w:ascii="Times New Roman" w:hAnsi="Times New Roman" w:cs="Times New Roman"/>
          <w:b/>
          <w:bCs/>
          <w:lang w:val="en-US"/>
        </w:rPr>
        <w:t>uinacrine</w:t>
      </w:r>
      <w:r w:rsidR="00144EA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44EA0" w:rsidRPr="00477E8D">
        <w:rPr>
          <w:rFonts w:ascii="Times New Roman" w:hAnsi="Times New Roman" w:cs="Times New Roman"/>
          <w:szCs w:val="24"/>
        </w:rPr>
        <w:t>(</w:t>
      </w:r>
      <w:r w:rsidR="00144EA0">
        <w:rPr>
          <w:rFonts w:ascii="Times New Roman" w:hAnsi="Times New Roman" w:cs="Times New Roman"/>
          <w:szCs w:val="24"/>
        </w:rPr>
        <w:t>a</w:t>
      </w:r>
      <w:r w:rsidR="00144EA0" w:rsidRPr="00477E8D">
        <w:rPr>
          <w:rFonts w:ascii="Times New Roman" w:hAnsi="Times New Roman" w:cs="Times New Roman"/>
          <w:szCs w:val="24"/>
        </w:rPr>
        <w:t xml:space="preserve">) Metagene profiles (matrix </w:t>
      </w:r>
      <w:r w:rsidR="00144EA0" w:rsidRPr="00477E8D">
        <w:rPr>
          <w:rFonts w:ascii="Times New Roman" w:hAnsi="Times New Roman" w:cs="Times New Roman"/>
          <w:i/>
          <w:iCs/>
          <w:szCs w:val="24"/>
        </w:rPr>
        <w:t>H</w:t>
      </w:r>
      <w:r w:rsidR="00144EA0" w:rsidRPr="00477E8D">
        <w:rPr>
          <w:rFonts w:ascii="Times New Roman" w:hAnsi="Times New Roman" w:cs="Times New Roman"/>
          <w:szCs w:val="24"/>
        </w:rPr>
        <w:t xml:space="preserve">) of all drug combinations containing </w:t>
      </w:r>
      <w:r w:rsidR="00144EA0">
        <w:rPr>
          <w:rFonts w:ascii="Times New Roman" w:hAnsi="Times New Roman" w:cs="Times New Roman"/>
          <w:b/>
          <w:bCs/>
          <w:lang w:val="en-US"/>
        </w:rPr>
        <w:t>q</w:t>
      </w:r>
      <w:r w:rsidR="00144EA0" w:rsidRPr="00144EA0">
        <w:rPr>
          <w:rFonts w:ascii="Times New Roman" w:hAnsi="Times New Roman" w:cs="Times New Roman"/>
          <w:b/>
          <w:bCs/>
          <w:lang w:val="en-US"/>
        </w:rPr>
        <w:t>uinacrine</w:t>
      </w:r>
      <w:r w:rsidR="00144EA0" w:rsidRPr="00477E8D">
        <w:rPr>
          <w:rFonts w:ascii="Times New Roman" w:hAnsi="Times New Roman" w:cs="Times New Roman"/>
          <w:szCs w:val="24"/>
        </w:rPr>
        <w:t>. (</w:t>
      </w:r>
      <w:r w:rsidR="00144EA0">
        <w:rPr>
          <w:rFonts w:ascii="Times New Roman" w:hAnsi="Times New Roman" w:cs="Times New Roman"/>
          <w:szCs w:val="24"/>
        </w:rPr>
        <w:t>b</w:t>
      </w:r>
      <w:r w:rsidR="00144EA0" w:rsidRPr="00477E8D">
        <w:rPr>
          <w:rFonts w:ascii="Times New Roman" w:hAnsi="Times New Roman" w:cs="Times New Roman"/>
          <w:szCs w:val="24"/>
        </w:rPr>
        <w:t>) Box</w:t>
      </w:r>
      <w:r w:rsidR="00144EA0">
        <w:rPr>
          <w:rFonts w:ascii="Times New Roman" w:hAnsi="Times New Roman" w:cs="Times New Roman"/>
          <w:szCs w:val="24"/>
        </w:rPr>
        <w:t xml:space="preserve"> </w:t>
      </w:r>
      <w:r w:rsidR="00144EA0" w:rsidRPr="00477E8D">
        <w:rPr>
          <w:rFonts w:ascii="Times New Roman" w:hAnsi="Times New Roman" w:cs="Times New Roman"/>
          <w:szCs w:val="24"/>
        </w:rPr>
        <w:t>plot</w:t>
      </w:r>
      <w:r w:rsidR="00144EA0">
        <w:rPr>
          <w:rFonts w:ascii="Times New Roman" w:hAnsi="Times New Roman" w:cs="Times New Roman"/>
          <w:szCs w:val="24"/>
        </w:rPr>
        <w:t>s</w:t>
      </w:r>
      <w:r w:rsidR="00144EA0" w:rsidRPr="00477E8D">
        <w:rPr>
          <w:rFonts w:ascii="Times New Roman" w:hAnsi="Times New Roman" w:cs="Times New Roman"/>
          <w:szCs w:val="24"/>
        </w:rPr>
        <w:t xml:space="preserve"> comparing the synergy scores </w:t>
      </w:r>
      <w:r w:rsidR="00144EA0">
        <w:rPr>
          <w:rFonts w:ascii="Times New Roman" w:hAnsi="Times New Roman" w:cs="Times New Roman"/>
          <w:szCs w:val="24"/>
        </w:rPr>
        <w:t>between</w:t>
      </w:r>
      <w:r w:rsidR="00144EA0" w:rsidRPr="00477E8D">
        <w:rPr>
          <w:rFonts w:ascii="Times New Roman" w:hAnsi="Times New Roman" w:cs="Times New Roman"/>
          <w:szCs w:val="24"/>
        </w:rPr>
        <w:t xml:space="preserve"> the two groups.</w:t>
      </w:r>
    </w:p>
    <w:p w14:paraId="1F9BE51D" w14:textId="77777777" w:rsidR="00D53EC7" w:rsidRPr="00477E8D" w:rsidRDefault="00D53EC7" w:rsidP="00C31F26">
      <w:pPr>
        <w:rPr>
          <w:rFonts w:ascii="Times New Roman" w:hAnsi="Times New Roman" w:cs="Times New Roman"/>
          <w:b/>
          <w:bCs/>
          <w:lang w:val="en-US"/>
        </w:rPr>
      </w:pPr>
    </w:p>
    <w:p w14:paraId="54758B52" w14:textId="75900751" w:rsidR="00C31F26" w:rsidRPr="00477E8D" w:rsidRDefault="00B94C4B" w:rsidP="00C31F26">
      <w:pPr>
        <w:rPr>
          <w:rFonts w:ascii="Times New Roman" w:hAnsi="Times New Roman" w:cs="Times New Roman"/>
          <w:szCs w:val="24"/>
          <w:highlight w:val="gree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4 </w:t>
      </w:r>
      <w:r w:rsidR="00C31F26" w:rsidRPr="007E1C7B">
        <w:rPr>
          <w:rFonts w:ascii="Times New Roman" w:hAnsi="Times New Roman" w:cs="Times New Roman"/>
          <w:b/>
          <w:bCs/>
          <w:lang w:val="en-US"/>
        </w:rPr>
        <w:t>Table.</w:t>
      </w:r>
      <w:r w:rsidR="00C31F26" w:rsidRPr="007E1C7B">
        <w:rPr>
          <w:rFonts w:ascii="Times New Roman" w:hAnsi="Times New Roman" w:cs="Times New Roman"/>
          <w:szCs w:val="24"/>
        </w:rPr>
        <w:t xml:space="preserve"> Comparison of two </w:t>
      </w:r>
      <w:r w:rsidR="00B33731">
        <w:rPr>
          <w:rFonts w:ascii="Times New Roman" w:hAnsi="Times New Roman" w:cs="Times New Roman"/>
          <w:szCs w:val="24"/>
        </w:rPr>
        <w:t>groups</w:t>
      </w:r>
      <w:r w:rsidR="00C31F26" w:rsidRPr="007E1C7B">
        <w:rPr>
          <w:rFonts w:ascii="Times New Roman" w:hAnsi="Times New Roman" w:cs="Times New Roman"/>
          <w:szCs w:val="24"/>
        </w:rPr>
        <w:t xml:space="preserve"> of drug combinations containing</w:t>
      </w:r>
      <w:r w:rsidR="00C31F26" w:rsidRPr="007B0729">
        <w:rPr>
          <w:rFonts w:ascii="Times New Roman" w:hAnsi="Times New Roman" w:cs="Times New Roman"/>
          <w:szCs w:val="24"/>
        </w:rPr>
        <w:t xml:space="preserve"> </w:t>
      </w:r>
      <w:r w:rsidR="00466B05" w:rsidRPr="00C63C29">
        <w:rPr>
          <w:rFonts w:ascii="Times New Roman" w:hAnsi="Times New Roman" w:cs="Times New Roman"/>
          <w:b/>
          <w:bCs/>
          <w:szCs w:val="24"/>
        </w:rPr>
        <w:t>quinacrine</w:t>
      </w:r>
      <w:r w:rsidR="00272E55" w:rsidRPr="007B0729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879"/>
        <w:gridCol w:w="1874"/>
        <w:gridCol w:w="1874"/>
        <w:gridCol w:w="1880"/>
      </w:tblGrid>
      <w:tr w:rsidR="004B7D73" w:rsidRPr="00477E8D" w14:paraId="1386B0B3" w14:textId="77777777" w:rsidTr="00B41E3E">
        <w:tc>
          <w:tcPr>
            <w:tcW w:w="1915" w:type="dxa"/>
          </w:tcPr>
          <w:p w14:paraId="3C6EB4C3" w14:textId="5657B9C8" w:rsidR="00C31F26" w:rsidRPr="00477E8D" w:rsidRDefault="00C77729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Group</w:t>
            </w:r>
          </w:p>
        </w:tc>
        <w:tc>
          <w:tcPr>
            <w:tcW w:w="1915" w:type="dxa"/>
          </w:tcPr>
          <w:p w14:paraId="7E196CDC" w14:textId="77777777" w:rsidR="00C31F26" w:rsidRPr="00477E8D" w:rsidRDefault="00C31F26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HSA </w:t>
            </w:r>
          </w:p>
          <w:p w14:paraId="307233D3" w14:textId="360A49E9" w:rsidR="00C31F26" w:rsidRPr="00477E8D" w:rsidRDefault="00C31F26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283B01E4" w14:textId="77777777" w:rsidR="00C31F26" w:rsidRPr="00477E8D" w:rsidRDefault="00C31F26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ZIP</w:t>
            </w:r>
          </w:p>
          <w:p w14:paraId="7AC4524E" w14:textId="43C23DF2" w:rsidR="00C31F26" w:rsidRPr="00477E8D" w:rsidRDefault="00C31F26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5896694E" w14:textId="76174B88" w:rsidR="00C31F26" w:rsidRPr="00477E8D" w:rsidRDefault="007D339E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liss</w:t>
            </w:r>
          </w:p>
          <w:p w14:paraId="1D52AFA1" w14:textId="0DCF3FA3" w:rsidR="00C31F26" w:rsidRPr="00477E8D" w:rsidRDefault="00C31F26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6" w:type="dxa"/>
          </w:tcPr>
          <w:p w14:paraId="0828623F" w14:textId="4FD51C94" w:rsidR="00C31F26" w:rsidRPr="00477E8D" w:rsidRDefault="006725BF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oewe</w:t>
            </w:r>
          </w:p>
          <w:p w14:paraId="104DCB8E" w14:textId="62C91812" w:rsidR="00C31F26" w:rsidRPr="00477E8D" w:rsidRDefault="00C31F26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</w:tr>
      <w:tr w:rsidR="004B7D73" w:rsidRPr="00477E8D" w14:paraId="4A9FAA43" w14:textId="77777777" w:rsidTr="00B41E3E">
        <w:tc>
          <w:tcPr>
            <w:tcW w:w="1915" w:type="dxa"/>
          </w:tcPr>
          <w:p w14:paraId="313579A7" w14:textId="749C27A0" w:rsidR="00C31F26" w:rsidRPr="00477E8D" w:rsidRDefault="00C77729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1</w:t>
            </w:r>
          </w:p>
        </w:tc>
        <w:tc>
          <w:tcPr>
            <w:tcW w:w="1915" w:type="dxa"/>
          </w:tcPr>
          <w:p w14:paraId="6B88BF1A" w14:textId="0791FB98" w:rsidR="00C31F26" w:rsidRPr="00477E8D" w:rsidRDefault="005938C9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1.28</w:t>
            </w:r>
            <w:r w:rsidR="00C31F26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C31F26"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="00C31F26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0865CF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4.13</w:t>
            </w:r>
          </w:p>
        </w:tc>
        <w:tc>
          <w:tcPr>
            <w:tcW w:w="1915" w:type="dxa"/>
          </w:tcPr>
          <w:p w14:paraId="78183490" w14:textId="4CD1C2BC" w:rsidR="00C31F26" w:rsidRPr="00477E8D" w:rsidRDefault="00645C0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1.55</w:t>
            </w:r>
            <w:r w:rsidR="00C31F26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241A5C" w:rsidRPr="00477E8D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915" w:type="dxa"/>
          </w:tcPr>
          <w:p w14:paraId="53A57CB6" w14:textId="4E73CEC1" w:rsidR="00C31F26" w:rsidRPr="00477E8D" w:rsidRDefault="006E5B23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1.37</w:t>
            </w:r>
            <w:r w:rsidR="00C31F26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A039E3" w:rsidRPr="00477E8D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1916" w:type="dxa"/>
          </w:tcPr>
          <w:p w14:paraId="0EAE2A76" w14:textId="62A11C4D" w:rsidR="00C31F26" w:rsidRPr="00477E8D" w:rsidRDefault="00E31CF5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13.24</w:t>
            </w:r>
            <w:r w:rsidR="00C31F26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D96275" w:rsidRPr="00477E8D">
              <w:rPr>
                <w:rFonts w:ascii="Times New Roman" w:hAnsi="Times New Roman"/>
                <w:sz w:val="24"/>
                <w:szCs w:val="24"/>
              </w:rPr>
              <w:t>11.19</w:t>
            </w:r>
          </w:p>
        </w:tc>
      </w:tr>
      <w:tr w:rsidR="004B7D73" w:rsidRPr="00477E8D" w14:paraId="2810E10B" w14:textId="77777777" w:rsidTr="00B41E3E">
        <w:tc>
          <w:tcPr>
            <w:tcW w:w="1915" w:type="dxa"/>
          </w:tcPr>
          <w:p w14:paraId="6A53AB6C" w14:textId="32B9DA15" w:rsidR="00C31F26" w:rsidRPr="00477E8D" w:rsidRDefault="00C77729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2</w:t>
            </w:r>
          </w:p>
        </w:tc>
        <w:tc>
          <w:tcPr>
            <w:tcW w:w="1915" w:type="dxa"/>
          </w:tcPr>
          <w:p w14:paraId="26E43B55" w14:textId="786AD0C0" w:rsidR="00C31F26" w:rsidRPr="00477E8D" w:rsidRDefault="00F917C1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10.32</w:t>
            </w:r>
            <w:r w:rsidR="00C31F26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C31F26"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="00C31F26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0865CF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8.12</w:t>
            </w:r>
          </w:p>
        </w:tc>
        <w:tc>
          <w:tcPr>
            <w:tcW w:w="1915" w:type="dxa"/>
          </w:tcPr>
          <w:p w14:paraId="1CC4F157" w14:textId="0D0F023E" w:rsidR="00C31F26" w:rsidRPr="00477E8D" w:rsidRDefault="00241A5C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9.03</w:t>
            </w:r>
            <w:r w:rsidR="00C31F26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8.46</w:t>
            </w:r>
          </w:p>
        </w:tc>
        <w:tc>
          <w:tcPr>
            <w:tcW w:w="1915" w:type="dxa"/>
          </w:tcPr>
          <w:p w14:paraId="4A6B58B1" w14:textId="7C599912" w:rsidR="00C31F26" w:rsidRPr="00477E8D" w:rsidRDefault="006E5B23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10.75</w:t>
            </w:r>
            <w:r w:rsidR="00C31F26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A039E3" w:rsidRPr="00477E8D">
              <w:rPr>
                <w:rFonts w:ascii="Times New Roman" w:hAnsi="Times New Roman"/>
                <w:sz w:val="24"/>
                <w:szCs w:val="24"/>
              </w:rPr>
              <w:t>8.01</w:t>
            </w:r>
          </w:p>
        </w:tc>
        <w:tc>
          <w:tcPr>
            <w:tcW w:w="1916" w:type="dxa"/>
          </w:tcPr>
          <w:p w14:paraId="13366016" w14:textId="69184B56" w:rsidR="00C31F26" w:rsidRPr="00477E8D" w:rsidRDefault="00E31CF5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4.17</w:t>
            </w:r>
            <w:r w:rsidR="00C31F26" w:rsidRPr="00477E8D">
              <w:rPr>
                <w:rFonts w:ascii="Times New Roman" w:hAnsi="Times New Roman"/>
                <w:sz w:val="24"/>
                <w:szCs w:val="24"/>
              </w:rPr>
              <w:t xml:space="preserve"> ± 1</w:t>
            </w:r>
            <w:r w:rsidR="00D96275" w:rsidRPr="00477E8D">
              <w:rPr>
                <w:rFonts w:ascii="Times New Roman" w:hAnsi="Times New Roman"/>
                <w:sz w:val="24"/>
                <w:szCs w:val="24"/>
              </w:rPr>
              <w:t>3.62</w:t>
            </w:r>
          </w:p>
        </w:tc>
      </w:tr>
      <w:tr w:rsidR="002377DC" w:rsidRPr="00477E8D" w14:paraId="6F7E5270" w14:textId="77777777" w:rsidTr="00B41E3E">
        <w:tc>
          <w:tcPr>
            <w:tcW w:w="1915" w:type="dxa"/>
          </w:tcPr>
          <w:p w14:paraId="001F76AC" w14:textId="237B9FFD" w:rsidR="00CA63D4" w:rsidRPr="00477E8D" w:rsidRDefault="009050D9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p-value (t-test, one-sided)</w:t>
            </w:r>
          </w:p>
        </w:tc>
        <w:tc>
          <w:tcPr>
            <w:tcW w:w="1915" w:type="dxa"/>
          </w:tcPr>
          <w:p w14:paraId="52185171" w14:textId="6F4CF320" w:rsidR="00CA63D4" w:rsidRPr="00477E8D" w:rsidRDefault="008A0B8F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0.000</w:t>
            </w:r>
            <w:r w:rsidR="00DA3655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1316</w:t>
            </w:r>
            <w:r w:rsidR="00D97771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*</w:t>
            </w:r>
          </w:p>
        </w:tc>
        <w:tc>
          <w:tcPr>
            <w:tcW w:w="1915" w:type="dxa"/>
          </w:tcPr>
          <w:p w14:paraId="09F9354C" w14:textId="71601D48" w:rsidR="00CA63D4" w:rsidRPr="00477E8D" w:rsidRDefault="00462BA2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2.258E−5</w:t>
            </w:r>
            <w:r w:rsidR="006C3E3A" w:rsidRPr="00477E8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15" w:type="dxa"/>
          </w:tcPr>
          <w:p w14:paraId="387E4CEC" w14:textId="7477F9BB" w:rsidR="00CA63D4" w:rsidRPr="00477E8D" w:rsidRDefault="0007159B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7.627E−5</w:t>
            </w:r>
            <w:r w:rsidR="00331F4B" w:rsidRPr="00477E8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16" w:type="dxa"/>
          </w:tcPr>
          <w:p w14:paraId="6059C8EF" w14:textId="3C737670" w:rsidR="00CA63D4" w:rsidRPr="00477E8D" w:rsidRDefault="009A29FC" w:rsidP="00B41E3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0001732</w:t>
            </w:r>
            <w:r w:rsidR="009B0893" w:rsidRPr="00477E8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14:paraId="6C723DAB" w14:textId="57073CB9" w:rsidR="001B4EDB" w:rsidRDefault="001B4EDB">
      <w:pPr>
        <w:rPr>
          <w:rFonts w:ascii="Times New Roman" w:hAnsi="Times New Roman" w:cs="Times New Roman"/>
          <w:lang w:val="en-US"/>
        </w:rPr>
      </w:pPr>
    </w:p>
    <w:p w14:paraId="4BB1632B" w14:textId="77777777" w:rsidR="001B4EDB" w:rsidRDefault="001B4ED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1B4EDB" w:rsidRPr="00477E8D" w14:paraId="0D56D8BB" w14:textId="77777777" w:rsidTr="002F02C1">
        <w:tc>
          <w:tcPr>
            <w:tcW w:w="4675" w:type="dxa"/>
          </w:tcPr>
          <w:p w14:paraId="30DF2090" w14:textId="6F3639EA" w:rsidR="001B4EDB" w:rsidRPr="00105E2F" w:rsidRDefault="001B4EDB" w:rsidP="00E86108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105E2F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a</w:t>
            </w:r>
          </w:p>
        </w:tc>
        <w:tc>
          <w:tcPr>
            <w:tcW w:w="4675" w:type="dxa"/>
          </w:tcPr>
          <w:p w14:paraId="7AF11245" w14:textId="0E58C949" w:rsidR="001B4EDB" w:rsidRPr="00477E8D" w:rsidRDefault="001B4EDB" w:rsidP="00E86108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b</w:t>
            </w:r>
          </w:p>
        </w:tc>
      </w:tr>
      <w:tr w:rsidR="00E53604" w:rsidRPr="00477E8D" w14:paraId="0F68DB1D" w14:textId="77777777" w:rsidTr="002F02C1">
        <w:tc>
          <w:tcPr>
            <w:tcW w:w="4675" w:type="dxa"/>
          </w:tcPr>
          <w:p w14:paraId="1E090D39" w14:textId="51AED8CE" w:rsidR="00E53604" w:rsidRPr="00477E8D" w:rsidRDefault="00EA5433" w:rsidP="00E86108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BC04462" wp14:editId="5A0C2C81">
                  <wp:extent cx="2880000" cy="3135427"/>
                  <wp:effectExtent l="0" t="0" r="0" b="0"/>
                  <wp:docPr id="146418607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4186074" name="Picture 1464186074"/>
                          <pic:cNvPicPr/>
                        </pic:nvPicPr>
                        <pic:blipFill rotWithShape="1">
                          <a:blip r:embed="rId9"/>
                          <a:srcRect l="17583" t="14945" r="18017" b="14942"/>
                          <a:stretch/>
                        </pic:blipFill>
                        <pic:spPr bwMode="auto">
                          <a:xfrm>
                            <a:off x="0" y="0"/>
                            <a:ext cx="2880000" cy="31354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C4CF53C" w14:textId="77777777" w:rsidR="00E53604" w:rsidRPr="00477E8D" w:rsidRDefault="00E53604" w:rsidP="00E86108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6CB283F2" wp14:editId="0797AD88">
                  <wp:extent cx="2880000" cy="2880000"/>
                  <wp:effectExtent l="0" t="0" r="0" b="0"/>
                  <wp:docPr id="142618240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6182408" name="Picture 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AA929E" w14:textId="189371DA" w:rsidR="00E53604" w:rsidRPr="00477E8D" w:rsidRDefault="00AD7F32" w:rsidP="00E5360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4 </w:t>
      </w:r>
      <w:r w:rsidR="00E53604" w:rsidRPr="00477E8D">
        <w:rPr>
          <w:rFonts w:ascii="Times New Roman" w:hAnsi="Times New Roman" w:cs="Times New Roman"/>
          <w:b/>
          <w:bCs/>
          <w:lang w:val="en-US"/>
        </w:rPr>
        <w:t xml:space="preserve">Figure. </w:t>
      </w:r>
      <w:r w:rsidR="0041133E" w:rsidRPr="00477E8D">
        <w:rPr>
          <w:rFonts w:ascii="Times New Roman" w:hAnsi="Times New Roman" w:cs="Times New Roman"/>
          <w:lang w:val="en-US"/>
        </w:rPr>
        <w:t xml:space="preserve">All drug combinations containing </w:t>
      </w:r>
      <w:r w:rsidR="0041133E" w:rsidRPr="0041133E">
        <w:rPr>
          <w:rFonts w:ascii="Times New Roman" w:hAnsi="Times New Roman" w:cs="Times New Roman"/>
          <w:b/>
          <w:bCs/>
          <w:lang w:val="en-US"/>
        </w:rPr>
        <w:t>crizotinib</w:t>
      </w:r>
      <w:r w:rsidR="0041133E" w:rsidRPr="00477E8D">
        <w:rPr>
          <w:rFonts w:ascii="Times New Roman" w:hAnsi="Times New Roman" w:cs="Times New Roman"/>
          <w:szCs w:val="24"/>
        </w:rPr>
        <w:t xml:space="preserve"> (</w:t>
      </w:r>
      <w:r w:rsidR="0041133E">
        <w:rPr>
          <w:rFonts w:ascii="Times New Roman" w:hAnsi="Times New Roman" w:cs="Times New Roman"/>
          <w:szCs w:val="24"/>
        </w:rPr>
        <w:t>a</w:t>
      </w:r>
      <w:r w:rsidR="0041133E" w:rsidRPr="00477E8D">
        <w:rPr>
          <w:rFonts w:ascii="Times New Roman" w:hAnsi="Times New Roman" w:cs="Times New Roman"/>
          <w:szCs w:val="24"/>
        </w:rPr>
        <w:t xml:space="preserve">) Metagene profiles (matrix </w:t>
      </w:r>
      <w:r w:rsidR="0041133E" w:rsidRPr="00477E8D">
        <w:rPr>
          <w:rFonts w:ascii="Times New Roman" w:hAnsi="Times New Roman" w:cs="Times New Roman"/>
          <w:i/>
          <w:iCs/>
          <w:szCs w:val="24"/>
        </w:rPr>
        <w:t>H</w:t>
      </w:r>
      <w:r w:rsidR="0041133E" w:rsidRPr="00477E8D">
        <w:rPr>
          <w:rFonts w:ascii="Times New Roman" w:hAnsi="Times New Roman" w:cs="Times New Roman"/>
          <w:szCs w:val="24"/>
        </w:rPr>
        <w:t xml:space="preserve">) of all drug combinations containing </w:t>
      </w:r>
      <w:r w:rsidR="000943F8" w:rsidRPr="0041133E">
        <w:rPr>
          <w:rFonts w:ascii="Times New Roman" w:hAnsi="Times New Roman" w:cs="Times New Roman"/>
          <w:b/>
          <w:bCs/>
          <w:lang w:val="en-US"/>
        </w:rPr>
        <w:t>crizotinib</w:t>
      </w:r>
      <w:r w:rsidR="0041133E" w:rsidRPr="00477E8D">
        <w:rPr>
          <w:rFonts w:ascii="Times New Roman" w:hAnsi="Times New Roman" w:cs="Times New Roman"/>
          <w:szCs w:val="24"/>
        </w:rPr>
        <w:t>. (</w:t>
      </w:r>
      <w:r w:rsidR="0041133E">
        <w:rPr>
          <w:rFonts w:ascii="Times New Roman" w:hAnsi="Times New Roman" w:cs="Times New Roman"/>
          <w:szCs w:val="24"/>
        </w:rPr>
        <w:t>b</w:t>
      </w:r>
      <w:r w:rsidR="0041133E" w:rsidRPr="00477E8D">
        <w:rPr>
          <w:rFonts w:ascii="Times New Roman" w:hAnsi="Times New Roman" w:cs="Times New Roman"/>
          <w:szCs w:val="24"/>
        </w:rPr>
        <w:t>) Box</w:t>
      </w:r>
      <w:r w:rsidR="0041133E">
        <w:rPr>
          <w:rFonts w:ascii="Times New Roman" w:hAnsi="Times New Roman" w:cs="Times New Roman"/>
          <w:szCs w:val="24"/>
        </w:rPr>
        <w:t xml:space="preserve"> </w:t>
      </w:r>
      <w:r w:rsidR="0041133E" w:rsidRPr="00477E8D">
        <w:rPr>
          <w:rFonts w:ascii="Times New Roman" w:hAnsi="Times New Roman" w:cs="Times New Roman"/>
          <w:szCs w:val="24"/>
        </w:rPr>
        <w:t>plot</w:t>
      </w:r>
      <w:r w:rsidR="0041133E">
        <w:rPr>
          <w:rFonts w:ascii="Times New Roman" w:hAnsi="Times New Roman" w:cs="Times New Roman"/>
          <w:szCs w:val="24"/>
        </w:rPr>
        <w:t>s</w:t>
      </w:r>
      <w:r w:rsidR="0041133E" w:rsidRPr="00477E8D">
        <w:rPr>
          <w:rFonts w:ascii="Times New Roman" w:hAnsi="Times New Roman" w:cs="Times New Roman"/>
          <w:szCs w:val="24"/>
        </w:rPr>
        <w:t xml:space="preserve"> comparing the synergy scores </w:t>
      </w:r>
      <w:r w:rsidR="0041133E">
        <w:rPr>
          <w:rFonts w:ascii="Times New Roman" w:hAnsi="Times New Roman" w:cs="Times New Roman"/>
          <w:szCs w:val="24"/>
        </w:rPr>
        <w:t>between</w:t>
      </w:r>
      <w:r w:rsidR="0041133E" w:rsidRPr="00477E8D">
        <w:rPr>
          <w:rFonts w:ascii="Times New Roman" w:hAnsi="Times New Roman" w:cs="Times New Roman"/>
          <w:szCs w:val="24"/>
        </w:rPr>
        <w:t xml:space="preserve"> the two groups.</w:t>
      </w:r>
    </w:p>
    <w:p w14:paraId="0A733240" w14:textId="77777777" w:rsidR="00757934" w:rsidRPr="00477E8D" w:rsidRDefault="00757934" w:rsidP="00E53604">
      <w:pPr>
        <w:rPr>
          <w:rFonts w:ascii="Times New Roman" w:hAnsi="Times New Roman" w:cs="Times New Roman"/>
          <w:b/>
          <w:bCs/>
          <w:lang w:val="en-US"/>
        </w:rPr>
      </w:pPr>
    </w:p>
    <w:p w14:paraId="60C9C81A" w14:textId="4A5FDEE8" w:rsidR="00C43F39" w:rsidRPr="00F41B13" w:rsidRDefault="00490449" w:rsidP="00C43F3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5 </w:t>
      </w:r>
      <w:r w:rsidR="00C43F39" w:rsidRPr="00F41B13">
        <w:rPr>
          <w:rFonts w:ascii="Times New Roman" w:hAnsi="Times New Roman" w:cs="Times New Roman"/>
          <w:b/>
          <w:bCs/>
          <w:lang w:val="en-US"/>
        </w:rPr>
        <w:t>Table.</w:t>
      </w:r>
      <w:r w:rsidR="00C43F39" w:rsidRPr="00F41B13">
        <w:rPr>
          <w:rFonts w:ascii="Times New Roman" w:hAnsi="Times New Roman" w:cs="Times New Roman"/>
          <w:szCs w:val="24"/>
        </w:rPr>
        <w:t xml:space="preserve"> Comparison of two </w:t>
      </w:r>
      <w:r w:rsidR="00B33731">
        <w:rPr>
          <w:rFonts w:ascii="Times New Roman" w:hAnsi="Times New Roman" w:cs="Times New Roman"/>
          <w:szCs w:val="24"/>
        </w:rPr>
        <w:t>groups</w:t>
      </w:r>
      <w:r w:rsidR="00C43F39" w:rsidRPr="00F41B13">
        <w:rPr>
          <w:rFonts w:ascii="Times New Roman" w:hAnsi="Times New Roman" w:cs="Times New Roman"/>
          <w:szCs w:val="24"/>
        </w:rPr>
        <w:t xml:space="preserve"> of drug combinations containing </w:t>
      </w:r>
      <w:r w:rsidR="00070410" w:rsidRPr="0091545B">
        <w:rPr>
          <w:rFonts w:ascii="Times New Roman" w:hAnsi="Times New Roman" w:cs="Times New Roman"/>
          <w:b/>
          <w:bCs/>
          <w:szCs w:val="24"/>
        </w:rPr>
        <w:t>crizotinib</w:t>
      </w:r>
      <w:r w:rsidR="00C43F39" w:rsidRPr="00F41B13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9"/>
        <w:gridCol w:w="1874"/>
        <w:gridCol w:w="1862"/>
        <w:gridCol w:w="1880"/>
        <w:gridCol w:w="1875"/>
      </w:tblGrid>
      <w:tr w:rsidR="00C43F39" w:rsidRPr="00477E8D" w14:paraId="649B8462" w14:textId="77777777" w:rsidTr="00E86108">
        <w:tc>
          <w:tcPr>
            <w:tcW w:w="1915" w:type="dxa"/>
          </w:tcPr>
          <w:p w14:paraId="380E8A20" w14:textId="77777777" w:rsidR="00C43F39" w:rsidRPr="00477E8D" w:rsidRDefault="00C43F3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Group</w:t>
            </w:r>
          </w:p>
        </w:tc>
        <w:tc>
          <w:tcPr>
            <w:tcW w:w="1915" w:type="dxa"/>
          </w:tcPr>
          <w:p w14:paraId="20D5D10F" w14:textId="77777777" w:rsidR="00C43F39" w:rsidRPr="00477E8D" w:rsidRDefault="00C43F3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HSA </w:t>
            </w:r>
          </w:p>
          <w:p w14:paraId="45C1E159" w14:textId="77777777" w:rsidR="00C43F39" w:rsidRPr="00477E8D" w:rsidRDefault="00C43F3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39EEF650" w14:textId="77777777" w:rsidR="00C43F39" w:rsidRPr="00477E8D" w:rsidRDefault="00C43F3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ZIP</w:t>
            </w:r>
          </w:p>
          <w:p w14:paraId="1F6C32E1" w14:textId="77777777" w:rsidR="00C43F39" w:rsidRPr="00477E8D" w:rsidRDefault="00C43F3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14E8B716" w14:textId="462042C9" w:rsidR="00C43F39" w:rsidRPr="00477E8D" w:rsidRDefault="007D339E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liss</w:t>
            </w:r>
          </w:p>
          <w:p w14:paraId="3EC47633" w14:textId="77777777" w:rsidR="00C43F39" w:rsidRPr="00477E8D" w:rsidRDefault="00C43F3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6" w:type="dxa"/>
          </w:tcPr>
          <w:p w14:paraId="11F746A4" w14:textId="15226DBD" w:rsidR="00C43F39" w:rsidRPr="00477E8D" w:rsidRDefault="006725BF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oewe</w:t>
            </w:r>
          </w:p>
          <w:p w14:paraId="565DB953" w14:textId="77777777" w:rsidR="00C43F39" w:rsidRPr="00477E8D" w:rsidRDefault="00C43F3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</w:tr>
      <w:tr w:rsidR="00C43F39" w:rsidRPr="00477E8D" w14:paraId="55FCDA2C" w14:textId="77777777" w:rsidTr="00E86108">
        <w:tc>
          <w:tcPr>
            <w:tcW w:w="1915" w:type="dxa"/>
          </w:tcPr>
          <w:p w14:paraId="3D329EA2" w14:textId="77777777" w:rsidR="00C43F39" w:rsidRPr="00477E8D" w:rsidRDefault="00C43F3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1</w:t>
            </w:r>
          </w:p>
        </w:tc>
        <w:tc>
          <w:tcPr>
            <w:tcW w:w="1915" w:type="dxa"/>
          </w:tcPr>
          <w:p w14:paraId="59FC906E" w14:textId="6750ED0A" w:rsidR="00C43F39" w:rsidRPr="00477E8D" w:rsidRDefault="002917CC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2.77</w:t>
            </w:r>
            <w:r w:rsidR="00C43F39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C43F39"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="00C43F39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EC3D91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5.87</w:t>
            </w:r>
          </w:p>
        </w:tc>
        <w:tc>
          <w:tcPr>
            <w:tcW w:w="1915" w:type="dxa"/>
          </w:tcPr>
          <w:p w14:paraId="493DB529" w14:textId="2A3A08F9" w:rsidR="00C43F39" w:rsidRPr="00477E8D" w:rsidRDefault="00660A4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1.62</w:t>
            </w:r>
            <w:r w:rsidR="00C43F39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5.42</w:t>
            </w:r>
          </w:p>
        </w:tc>
        <w:tc>
          <w:tcPr>
            <w:tcW w:w="1915" w:type="dxa"/>
          </w:tcPr>
          <w:p w14:paraId="5F5BC0A2" w14:textId="13D602D3" w:rsidR="00C43F39" w:rsidRPr="00477E8D" w:rsidRDefault="00C876BA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2.98</w:t>
            </w:r>
            <w:r w:rsidR="00C43F39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5.51</w:t>
            </w:r>
          </w:p>
        </w:tc>
        <w:tc>
          <w:tcPr>
            <w:tcW w:w="1916" w:type="dxa"/>
          </w:tcPr>
          <w:p w14:paraId="5DF9DF6A" w14:textId="79397D15" w:rsidR="00C43F39" w:rsidRPr="00477E8D" w:rsidRDefault="00C43F3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="004A3AB7" w:rsidRPr="00477E8D">
              <w:rPr>
                <w:rFonts w:ascii="Times New Roman" w:hAnsi="Times New Roman"/>
                <w:sz w:val="24"/>
                <w:szCs w:val="24"/>
              </w:rPr>
              <w:t>3.01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4A3AB7" w:rsidRPr="00477E8D">
              <w:rPr>
                <w:rFonts w:ascii="Times New Roman" w:hAnsi="Times New Roman"/>
                <w:sz w:val="24"/>
                <w:szCs w:val="24"/>
              </w:rPr>
              <w:t>7.67</w:t>
            </w:r>
          </w:p>
        </w:tc>
      </w:tr>
      <w:tr w:rsidR="00C43F39" w:rsidRPr="00477E8D" w14:paraId="613E9F1A" w14:textId="77777777" w:rsidTr="00E86108">
        <w:tc>
          <w:tcPr>
            <w:tcW w:w="1915" w:type="dxa"/>
          </w:tcPr>
          <w:p w14:paraId="604A9CB4" w14:textId="77777777" w:rsidR="00C43F39" w:rsidRPr="00477E8D" w:rsidRDefault="00C43F3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2</w:t>
            </w:r>
          </w:p>
        </w:tc>
        <w:tc>
          <w:tcPr>
            <w:tcW w:w="1915" w:type="dxa"/>
          </w:tcPr>
          <w:p w14:paraId="296A939D" w14:textId="6450EDA4" w:rsidR="00C43F39" w:rsidRPr="00477E8D" w:rsidRDefault="002917CC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2.17</w:t>
            </w:r>
            <w:r w:rsidR="00C43F39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C43F39"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="00C43F39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B261A3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4.97</w:t>
            </w:r>
          </w:p>
        </w:tc>
        <w:tc>
          <w:tcPr>
            <w:tcW w:w="1915" w:type="dxa"/>
          </w:tcPr>
          <w:p w14:paraId="78ADA8ED" w14:textId="63DED4F7" w:rsidR="00C43F39" w:rsidRPr="00477E8D" w:rsidRDefault="00660A4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3.92</w:t>
            </w:r>
            <w:r w:rsidR="00C43F39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1915" w:type="dxa"/>
          </w:tcPr>
          <w:p w14:paraId="39368376" w14:textId="0E33E6A1" w:rsidR="00C43F39" w:rsidRPr="00477E8D" w:rsidRDefault="00557A8A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2.37</w:t>
            </w:r>
            <w:r w:rsidR="00C43F39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B343EB" w:rsidRPr="00477E8D">
              <w:rPr>
                <w:rFonts w:ascii="Times New Roman" w:hAnsi="Times New Roman"/>
                <w:sz w:val="24"/>
                <w:szCs w:val="24"/>
              </w:rPr>
              <w:t>6.24</w:t>
            </w:r>
          </w:p>
        </w:tc>
        <w:tc>
          <w:tcPr>
            <w:tcW w:w="1916" w:type="dxa"/>
          </w:tcPr>
          <w:p w14:paraId="7B5E06FA" w14:textId="0472420B" w:rsidR="00C43F39" w:rsidRPr="00477E8D" w:rsidRDefault="004A3AB7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11.14</w:t>
            </w:r>
            <w:r w:rsidR="00C43F39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12.85</w:t>
            </w:r>
          </w:p>
        </w:tc>
      </w:tr>
      <w:tr w:rsidR="00C43F39" w:rsidRPr="00477E8D" w14:paraId="19BCB9A2" w14:textId="77777777" w:rsidTr="00E86108">
        <w:tc>
          <w:tcPr>
            <w:tcW w:w="1915" w:type="dxa"/>
          </w:tcPr>
          <w:p w14:paraId="3A6A9312" w14:textId="77777777" w:rsidR="00C43F39" w:rsidRPr="00477E8D" w:rsidRDefault="00C43F3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p-value (t-test, one-sided)</w:t>
            </w:r>
          </w:p>
        </w:tc>
        <w:tc>
          <w:tcPr>
            <w:tcW w:w="1915" w:type="dxa"/>
          </w:tcPr>
          <w:p w14:paraId="2598DF39" w14:textId="7D14517F" w:rsidR="00C43F39" w:rsidRPr="00477E8D" w:rsidRDefault="004008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0.00635</w:t>
            </w:r>
            <w:r w:rsidR="00C43F39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*</w:t>
            </w:r>
          </w:p>
        </w:tc>
        <w:tc>
          <w:tcPr>
            <w:tcW w:w="1915" w:type="dxa"/>
          </w:tcPr>
          <w:p w14:paraId="74B864B2" w14:textId="342AD6AE" w:rsidR="00C43F39" w:rsidRPr="00477E8D" w:rsidRDefault="00FC17E4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0929</w:t>
            </w:r>
          </w:p>
        </w:tc>
        <w:tc>
          <w:tcPr>
            <w:tcW w:w="1915" w:type="dxa"/>
          </w:tcPr>
          <w:p w14:paraId="60FBFC72" w14:textId="1F4F32E4" w:rsidR="00C43F39" w:rsidRPr="00477E8D" w:rsidRDefault="00A80EE3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007958</w:t>
            </w:r>
            <w:r w:rsidR="00C43F39" w:rsidRPr="00477E8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16" w:type="dxa"/>
          </w:tcPr>
          <w:p w14:paraId="3E107DF3" w14:textId="39159547" w:rsidR="00C43F39" w:rsidRPr="00477E8D" w:rsidRDefault="001778D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02367</w:t>
            </w:r>
            <w:r w:rsidR="00C43F39" w:rsidRPr="00477E8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14:paraId="516D14F4" w14:textId="7925E1E3" w:rsidR="008148A3" w:rsidRDefault="008148A3" w:rsidP="00E53604">
      <w:pPr>
        <w:rPr>
          <w:rFonts w:ascii="Times New Roman" w:hAnsi="Times New Roman" w:cs="Times New Roman"/>
          <w:b/>
          <w:bCs/>
          <w:lang w:val="en-US"/>
        </w:rPr>
      </w:pPr>
    </w:p>
    <w:p w14:paraId="3D57BDA0" w14:textId="77777777" w:rsidR="008148A3" w:rsidRDefault="008148A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8148A3" w:rsidRPr="00477E8D" w14:paraId="78B316D4" w14:textId="77777777" w:rsidTr="00D873F9">
        <w:tc>
          <w:tcPr>
            <w:tcW w:w="4675" w:type="dxa"/>
          </w:tcPr>
          <w:p w14:paraId="113133EB" w14:textId="6A126CC7" w:rsidR="008148A3" w:rsidRPr="008148A3" w:rsidRDefault="008148A3" w:rsidP="00E86108">
            <w:pPr>
              <w:rPr>
                <w:rFonts w:ascii="Times New Roman" w:hAnsi="Times New Roman" w:cs="Times New Roman"/>
                <w:b/>
                <w:noProof/>
              </w:rPr>
            </w:pPr>
            <w:r w:rsidRPr="008148A3">
              <w:rPr>
                <w:rFonts w:ascii="Times New Roman" w:hAnsi="Times New Roman" w:cs="Times New Roman"/>
                <w:b/>
                <w:noProof/>
              </w:rPr>
              <w:lastRenderedPageBreak/>
              <w:t>a</w:t>
            </w:r>
          </w:p>
        </w:tc>
        <w:tc>
          <w:tcPr>
            <w:tcW w:w="4675" w:type="dxa"/>
          </w:tcPr>
          <w:p w14:paraId="27A17931" w14:textId="5FE3FD56" w:rsidR="008148A3" w:rsidRPr="008148A3" w:rsidRDefault="008148A3" w:rsidP="00E86108">
            <w:pPr>
              <w:rPr>
                <w:rFonts w:ascii="Times New Roman" w:hAnsi="Times New Roman" w:cs="Times New Roman"/>
                <w:b/>
                <w:noProof/>
              </w:rPr>
            </w:pPr>
            <w:r w:rsidRPr="008148A3">
              <w:rPr>
                <w:rFonts w:ascii="Times New Roman" w:hAnsi="Times New Roman" w:cs="Times New Roman"/>
                <w:b/>
                <w:noProof/>
              </w:rPr>
              <w:t>b</w:t>
            </w:r>
          </w:p>
        </w:tc>
      </w:tr>
      <w:tr w:rsidR="00E30966" w:rsidRPr="00477E8D" w14:paraId="074BF2F9" w14:textId="77777777" w:rsidTr="00D873F9">
        <w:tc>
          <w:tcPr>
            <w:tcW w:w="4675" w:type="dxa"/>
          </w:tcPr>
          <w:p w14:paraId="5044234E" w14:textId="4F31484C" w:rsidR="00E30966" w:rsidRPr="00477E8D" w:rsidRDefault="00187F80" w:rsidP="00E86108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0AF636D" wp14:editId="538621F1">
                  <wp:extent cx="2880000" cy="3086636"/>
                  <wp:effectExtent l="0" t="0" r="0" b="0"/>
                  <wp:docPr id="134857010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8570105" name="Picture 1348570105"/>
                          <pic:cNvPicPr/>
                        </pic:nvPicPr>
                        <pic:blipFill rotWithShape="1">
                          <a:blip r:embed="rId11"/>
                          <a:srcRect l="17802" t="15606" r="17792" b="15367"/>
                          <a:stretch/>
                        </pic:blipFill>
                        <pic:spPr bwMode="auto">
                          <a:xfrm>
                            <a:off x="0" y="0"/>
                            <a:ext cx="2880000" cy="30866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10B3DBA" w14:textId="77777777" w:rsidR="00E30966" w:rsidRPr="00477E8D" w:rsidRDefault="00E30966" w:rsidP="00E86108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2112065" wp14:editId="1867C71A">
                  <wp:extent cx="2880000" cy="2880000"/>
                  <wp:effectExtent l="0" t="0" r="0" b="0"/>
                  <wp:docPr id="166243708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2437084" name="Picture 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B4EB3D" w14:textId="53EC725F" w:rsidR="00E30966" w:rsidRPr="00477E8D" w:rsidRDefault="00CE28AA" w:rsidP="00E3096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5 </w:t>
      </w:r>
      <w:r w:rsidR="00E30966" w:rsidRPr="00477E8D">
        <w:rPr>
          <w:rFonts w:ascii="Times New Roman" w:hAnsi="Times New Roman" w:cs="Times New Roman"/>
          <w:b/>
          <w:bCs/>
          <w:lang w:val="en-US"/>
        </w:rPr>
        <w:t xml:space="preserve">Figure. </w:t>
      </w:r>
      <w:r w:rsidR="00A03A18" w:rsidRPr="00477E8D">
        <w:rPr>
          <w:rFonts w:ascii="Times New Roman" w:hAnsi="Times New Roman" w:cs="Times New Roman"/>
          <w:lang w:val="en-US"/>
        </w:rPr>
        <w:t xml:space="preserve">All drug combinations containing </w:t>
      </w:r>
      <w:r w:rsidR="00A03A18" w:rsidRPr="00A03A18">
        <w:rPr>
          <w:rFonts w:ascii="Times New Roman" w:hAnsi="Times New Roman" w:cs="Times New Roman"/>
          <w:b/>
          <w:bCs/>
        </w:rPr>
        <w:t xml:space="preserve">pazopanib </w:t>
      </w:r>
      <w:r w:rsidR="00A03A18" w:rsidRPr="00477E8D">
        <w:rPr>
          <w:rFonts w:ascii="Times New Roman" w:hAnsi="Times New Roman" w:cs="Times New Roman"/>
          <w:szCs w:val="24"/>
        </w:rPr>
        <w:t>(</w:t>
      </w:r>
      <w:r w:rsidR="00A03A18">
        <w:rPr>
          <w:rFonts w:ascii="Times New Roman" w:hAnsi="Times New Roman" w:cs="Times New Roman"/>
          <w:szCs w:val="24"/>
        </w:rPr>
        <w:t>a</w:t>
      </w:r>
      <w:r w:rsidR="00A03A18" w:rsidRPr="00477E8D">
        <w:rPr>
          <w:rFonts w:ascii="Times New Roman" w:hAnsi="Times New Roman" w:cs="Times New Roman"/>
          <w:szCs w:val="24"/>
        </w:rPr>
        <w:t xml:space="preserve">) Metagene profiles (matrix </w:t>
      </w:r>
      <w:r w:rsidR="00A03A18" w:rsidRPr="00477E8D">
        <w:rPr>
          <w:rFonts w:ascii="Times New Roman" w:hAnsi="Times New Roman" w:cs="Times New Roman"/>
          <w:i/>
          <w:iCs/>
          <w:szCs w:val="24"/>
        </w:rPr>
        <w:t>H</w:t>
      </w:r>
      <w:r w:rsidR="00A03A18" w:rsidRPr="00477E8D">
        <w:rPr>
          <w:rFonts w:ascii="Times New Roman" w:hAnsi="Times New Roman" w:cs="Times New Roman"/>
          <w:szCs w:val="24"/>
        </w:rPr>
        <w:t xml:space="preserve">) of all drug combinations containing </w:t>
      </w:r>
      <w:r w:rsidR="00A03A18" w:rsidRPr="00A03A18">
        <w:rPr>
          <w:rFonts w:ascii="Times New Roman" w:hAnsi="Times New Roman" w:cs="Times New Roman"/>
          <w:b/>
          <w:bCs/>
        </w:rPr>
        <w:t>pazopanib</w:t>
      </w:r>
      <w:r w:rsidR="00A03A18" w:rsidRPr="00477E8D">
        <w:rPr>
          <w:rFonts w:ascii="Times New Roman" w:hAnsi="Times New Roman" w:cs="Times New Roman"/>
          <w:szCs w:val="24"/>
        </w:rPr>
        <w:t>. (</w:t>
      </w:r>
      <w:r w:rsidR="00A03A18">
        <w:rPr>
          <w:rFonts w:ascii="Times New Roman" w:hAnsi="Times New Roman" w:cs="Times New Roman"/>
          <w:szCs w:val="24"/>
        </w:rPr>
        <w:t>b</w:t>
      </w:r>
      <w:r w:rsidR="00A03A18" w:rsidRPr="00477E8D">
        <w:rPr>
          <w:rFonts w:ascii="Times New Roman" w:hAnsi="Times New Roman" w:cs="Times New Roman"/>
          <w:szCs w:val="24"/>
        </w:rPr>
        <w:t>) Box</w:t>
      </w:r>
      <w:r w:rsidR="00A03A18">
        <w:rPr>
          <w:rFonts w:ascii="Times New Roman" w:hAnsi="Times New Roman" w:cs="Times New Roman"/>
          <w:szCs w:val="24"/>
        </w:rPr>
        <w:t xml:space="preserve"> </w:t>
      </w:r>
      <w:r w:rsidR="00A03A18" w:rsidRPr="00477E8D">
        <w:rPr>
          <w:rFonts w:ascii="Times New Roman" w:hAnsi="Times New Roman" w:cs="Times New Roman"/>
          <w:szCs w:val="24"/>
        </w:rPr>
        <w:t>plot</w:t>
      </w:r>
      <w:r w:rsidR="00A03A18">
        <w:rPr>
          <w:rFonts w:ascii="Times New Roman" w:hAnsi="Times New Roman" w:cs="Times New Roman"/>
          <w:szCs w:val="24"/>
        </w:rPr>
        <w:t>s</w:t>
      </w:r>
      <w:r w:rsidR="00A03A18" w:rsidRPr="00477E8D">
        <w:rPr>
          <w:rFonts w:ascii="Times New Roman" w:hAnsi="Times New Roman" w:cs="Times New Roman"/>
          <w:szCs w:val="24"/>
        </w:rPr>
        <w:t xml:space="preserve"> comparing the synergy scores </w:t>
      </w:r>
      <w:r w:rsidR="00A03A18">
        <w:rPr>
          <w:rFonts w:ascii="Times New Roman" w:hAnsi="Times New Roman" w:cs="Times New Roman"/>
          <w:szCs w:val="24"/>
        </w:rPr>
        <w:t>between</w:t>
      </w:r>
      <w:r w:rsidR="00A03A18" w:rsidRPr="00477E8D">
        <w:rPr>
          <w:rFonts w:ascii="Times New Roman" w:hAnsi="Times New Roman" w:cs="Times New Roman"/>
          <w:szCs w:val="24"/>
        </w:rPr>
        <w:t xml:space="preserve"> the two groups.</w:t>
      </w:r>
    </w:p>
    <w:p w14:paraId="42B14027" w14:textId="77777777" w:rsidR="00E30966" w:rsidRPr="00477E8D" w:rsidRDefault="00E30966" w:rsidP="00E30966">
      <w:pPr>
        <w:rPr>
          <w:rFonts w:ascii="Times New Roman" w:hAnsi="Times New Roman" w:cs="Times New Roman"/>
          <w:b/>
          <w:bCs/>
          <w:lang w:val="en-US"/>
        </w:rPr>
      </w:pPr>
    </w:p>
    <w:p w14:paraId="24F6EC77" w14:textId="7E3A39FB" w:rsidR="00E30966" w:rsidRPr="00313248" w:rsidRDefault="00CB7C60" w:rsidP="00E3096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6 </w:t>
      </w:r>
      <w:r w:rsidR="00E30966" w:rsidRPr="00313248">
        <w:rPr>
          <w:rFonts w:ascii="Times New Roman" w:hAnsi="Times New Roman" w:cs="Times New Roman"/>
          <w:b/>
          <w:bCs/>
          <w:lang w:val="en-US"/>
        </w:rPr>
        <w:t>Table.</w:t>
      </w:r>
      <w:r w:rsidR="00E30966" w:rsidRPr="00313248">
        <w:rPr>
          <w:rFonts w:ascii="Times New Roman" w:hAnsi="Times New Roman" w:cs="Times New Roman"/>
          <w:szCs w:val="24"/>
        </w:rPr>
        <w:t xml:space="preserve"> Comparison of two </w:t>
      </w:r>
      <w:r w:rsidR="00B33731">
        <w:rPr>
          <w:rFonts w:ascii="Times New Roman" w:hAnsi="Times New Roman" w:cs="Times New Roman"/>
          <w:szCs w:val="24"/>
        </w:rPr>
        <w:t>groups</w:t>
      </w:r>
      <w:r w:rsidR="00E30966" w:rsidRPr="00313248">
        <w:rPr>
          <w:rFonts w:ascii="Times New Roman" w:hAnsi="Times New Roman" w:cs="Times New Roman"/>
          <w:szCs w:val="24"/>
        </w:rPr>
        <w:t xml:space="preserve"> of drug combinations containing </w:t>
      </w:r>
      <w:r w:rsidR="00676A76" w:rsidRPr="00313248">
        <w:rPr>
          <w:rFonts w:ascii="Times New Roman" w:hAnsi="Times New Roman" w:cs="Times New Roman"/>
          <w:b/>
          <w:bCs/>
        </w:rPr>
        <w:t>pazopanib</w:t>
      </w:r>
      <w:r w:rsidR="00E30966" w:rsidRPr="00313248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9"/>
        <w:gridCol w:w="1879"/>
        <w:gridCol w:w="1859"/>
        <w:gridCol w:w="1879"/>
        <w:gridCol w:w="1874"/>
      </w:tblGrid>
      <w:tr w:rsidR="00E30966" w:rsidRPr="00477E8D" w14:paraId="5736A75A" w14:textId="77777777" w:rsidTr="00E86108">
        <w:tc>
          <w:tcPr>
            <w:tcW w:w="1915" w:type="dxa"/>
          </w:tcPr>
          <w:p w14:paraId="2FDA51F8" w14:textId="77777777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Group</w:t>
            </w:r>
          </w:p>
        </w:tc>
        <w:tc>
          <w:tcPr>
            <w:tcW w:w="1915" w:type="dxa"/>
          </w:tcPr>
          <w:p w14:paraId="65876E88" w14:textId="77777777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HSA </w:t>
            </w:r>
          </w:p>
          <w:p w14:paraId="17A856A3" w14:textId="77777777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30106F07" w14:textId="77777777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ZIP</w:t>
            </w:r>
          </w:p>
          <w:p w14:paraId="018021C9" w14:textId="77777777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2B9CBF03" w14:textId="7AA75C92" w:rsidR="00E30966" w:rsidRPr="00477E8D" w:rsidRDefault="007D339E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liss</w:t>
            </w:r>
          </w:p>
          <w:p w14:paraId="3758A943" w14:textId="77777777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6" w:type="dxa"/>
          </w:tcPr>
          <w:p w14:paraId="5F624625" w14:textId="65A89006" w:rsidR="00E30966" w:rsidRPr="00477E8D" w:rsidRDefault="006725BF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oewe</w:t>
            </w:r>
          </w:p>
          <w:p w14:paraId="5829D0A8" w14:textId="77777777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</w:tr>
      <w:tr w:rsidR="00E30966" w:rsidRPr="00477E8D" w14:paraId="666D1600" w14:textId="77777777" w:rsidTr="00E86108">
        <w:tc>
          <w:tcPr>
            <w:tcW w:w="1915" w:type="dxa"/>
          </w:tcPr>
          <w:p w14:paraId="66BF1E3B" w14:textId="77777777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1</w:t>
            </w:r>
          </w:p>
        </w:tc>
        <w:tc>
          <w:tcPr>
            <w:tcW w:w="1915" w:type="dxa"/>
          </w:tcPr>
          <w:p w14:paraId="4CF7A4E9" w14:textId="3E4121C0" w:rsidR="00E30966" w:rsidRPr="00477E8D" w:rsidRDefault="00571AC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4.73</w:t>
            </w:r>
            <w:r w:rsidR="00E30966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E30966"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="00E30966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CE6FA7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5.74</w:t>
            </w:r>
          </w:p>
        </w:tc>
        <w:tc>
          <w:tcPr>
            <w:tcW w:w="1915" w:type="dxa"/>
          </w:tcPr>
          <w:p w14:paraId="537E5290" w14:textId="13B6CC29" w:rsidR="00E30966" w:rsidRPr="00477E8D" w:rsidRDefault="006C02E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2.34</w:t>
            </w:r>
            <w:r w:rsidR="00E30966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6.49</w:t>
            </w:r>
          </w:p>
        </w:tc>
        <w:tc>
          <w:tcPr>
            <w:tcW w:w="1915" w:type="dxa"/>
          </w:tcPr>
          <w:p w14:paraId="303248F0" w14:textId="59968AE4" w:rsidR="00E30966" w:rsidRPr="00477E8D" w:rsidRDefault="00910CE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5.43</w:t>
            </w:r>
            <w:r w:rsidR="00E30966" w:rsidRPr="00477E8D">
              <w:rPr>
                <w:rFonts w:ascii="Times New Roman" w:hAnsi="Times New Roman"/>
                <w:sz w:val="24"/>
                <w:szCs w:val="24"/>
              </w:rPr>
              <w:t xml:space="preserve"> ± 5.51</w:t>
            </w:r>
          </w:p>
        </w:tc>
        <w:tc>
          <w:tcPr>
            <w:tcW w:w="1916" w:type="dxa"/>
          </w:tcPr>
          <w:p w14:paraId="1424E4E0" w14:textId="68A9D74D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="00362FC1" w:rsidRPr="00477E8D">
              <w:rPr>
                <w:rFonts w:ascii="Times New Roman" w:hAnsi="Times New Roman"/>
                <w:sz w:val="24"/>
                <w:szCs w:val="24"/>
              </w:rPr>
              <w:t>4.73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1B2D61" w:rsidRPr="00477E8D">
              <w:rPr>
                <w:rFonts w:ascii="Times New Roman" w:hAnsi="Times New Roman"/>
                <w:sz w:val="24"/>
                <w:szCs w:val="24"/>
              </w:rPr>
              <w:t>14.93</w:t>
            </w:r>
          </w:p>
        </w:tc>
      </w:tr>
      <w:tr w:rsidR="00E30966" w:rsidRPr="00477E8D" w14:paraId="6B4A0C19" w14:textId="77777777" w:rsidTr="00E86108">
        <w:tc>
          <w:tcPr>
            <w:tcW w:w="1915" w:type="dxa"/>
          </w:tcPr>
          <w:p w14:paraId="01F1F9C9" w14:textId="77777777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2</w:t>
            </w:r>
          </w:p>
        </w:tc>
        <w:tc>
          <w:tcPr>
            <w:tcW w:w="1915" w:type="dxa"/>
          </w:tcPr>
          <w:p w14:paraId="3B084A31" w14:textId="5D2C278A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="00571ACD" w:rsidRPr="00477E8D">
              <w:rPr>
                <w:rFonts w:ascii="Times New Roman" w:hAnsi="Times New Roman"/>
                <w:sz w:val="24"/>
                <w:szCs w:val="24"/>
              </w:rPr>
              <w:t>1.52</w:t>
            </w: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CE6FA7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5.65</w:t>
            </w:r>
          </w:p>
        </w:tc>
        <w:tc>
          <w:tcPr>
            <w:tcW w:w="1915" w:type="dxa"/>
          </w:tcPr>
          <w:p w14:paraId="48132028" w14:textId="3074F58F" w:rsidR="00E30966" w:rsidRPr="00477E8D" w:rsidRDefault="006C02E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06</w:t>
            </w:r>
            <w:r w:rsidR="00E30966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1915" w:type="dxa"/>
          </w:tcPr>
          <w:p w14:paraId="20C56DA8" w14:textId="6284A42B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="00910CE0" w:rsidRPr="00477E8D">
              <w:rPr>
                <w:rFonts w:ascii="Times New Roman" w:hAnsi="Times New Roman"/>
                <w:sz w:val="24"/>
                <w:szCs w:val="24"/>
              </w:rPr>
              <w:t>0.92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526F41" w:rsidRPr="00477E8D">
              <w:rPr>
                <w:rFonts w:ascii="Times New Roman" w:hAnsi="Times New Roman"/>
                <w:sz w:val="24"/>
                <w:szCs w:val="24"/>
              </w:rPr>
              <w:t>5.64</w:t>
            </w:r>
          </w:p>
        </w:tc>
        <w:tc>
          <w:tcPr>
            <w:tcW w:w="1916" w:type="dxa"/>
          </w:tcPr>
          <w:p w14:paraId="510C98AD" w14:textId="4A056EA1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1</w:t>
            </w:r>
            <w:r w:rsidR="00362FC1" w:rsidRPr="00477E8D">
              <w:rPr>
                <w:rFonts w:ascii="Times New Roman" w:hAnsi="Times New Roman"/>
                <w:sz w:val="24"/>
                <w:szCs w:val="24"/>
              </w:rPr>
              <w:t>7.75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1B2D61" w:rsidRPr="00477E8D">
              <w:rPr>
                <w:rFonts w:ascii="Times New Roman" w:hAnsi="Times New Roman"/>
                <w:sz w:val="24"/>
                <w:szCs w:val="24"/>
              </w:rPr>
              <w:t>19.06</w:t>
            </w:r>
          </w:p>
        </w:tc>
      </w:tr>
      <w:tr w:rsidR="00E30966" w:rsidRPr="00477E8D" w14:paraId="6C8F1A73" w14:textId="77777777" w:rsidTr="00E86108">
        <w:tc>
          <w:tcPr>
            <w:tcW w:w="1915" w:type="dxa"/>
          </w:tcPr>
          <w:p w14:paraId="12BF0077" w14:textId="77777777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p-value (t-test, one-sided)</w:t>
            </w:r>
          </w:p>
        </w:tc>
        <w:tc>
          <w:tcPr>
            <w:tcW w:w="1915" w:type="dxa"/>
          </w:tcPr>
          <w:p w14:paraId="44817F91" w14:textId="1E462290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0.00</w:t>
            </w:r>
            <w:r w:rsidR="00082EAE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1885</w:t>
            </w: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*</w:t>
            </w:r>
          </w:p>
        </w:tc>
        <w:tc>
          <w:tcPr>
            <w:tcW w:w="1915" w:type="dxa"/>
          </w:tcPr>
          <w:p w14:paraId="3707A934" w14:textId="7073F4A2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0</w:t>
            </w:r>
            <w:r w:rsidR="00332C64" w:rsidRPr="00477E8D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915" w:type="dxa"/>
          </w:tcPr>
          <w:p w14:paraId="3BF30D54" w14:textId="2DE8D9BD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00</w:t>
            </w:r>
            <w:r w:rsidR="00DB6A70" w:rsidRPr="00477E8D">
              <w:rPr>
                <w:rFonts w:ascii="Times New Roman" w:hAnsi="Times New Roman"/>
                <w:sz w:val="24"/>
                <w:szCs w:val="24"/>
              </w:rPr>
              <w:t>1474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16" w:type="dxa"/>
          </w:tcPr>
          <w:p w14:paraId="76531665" w14:textId="449A4033" w:rsidR="00E30966" w:rsidRPr="00477E8D" w:rsidRDefault="00E3096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0</w:t>
            </w:r>
            <w:r w:rsidR="00895F6E" w:rsidRPr="00477E8D">
              <w:rPr>
                <w:rFonts w:ascii="Times New Roman" w:hAnsi="Times New Roman"/>
                <w:sz w:val="24"/>
                <w:szCs w:val="24"/>
              </w:rPr>
              <w:t>2154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14:paraId="45CE4762" w14:textId="471CD7C3" w:rsidR="00035532" w:rsidRDefault="00035532" w:rsidP="00E53604">
      <w:pPr>
        <w:rPr>
          <w:rFonts w:ascii="Times New Roman" w:hAnsi="Times New Roman" w:cs="Times New Roman"/>
          <w:b/>
          <w:bCs/>
          <w:lang w:val="en-US"/>
        </w:rPr>
      </w:pPr>
    </w:p>
    <w:p w14:paraId="388E3D1D" w14:textId="77777777" w:rsidR="00035532" w:rsidRDefault="0003553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035532" w:rsidRPr="00477E8D" w14:paraId="48676FBC" w14:textId="77777777" w:rsidTr="00EE6795">
        <w:tc>
          <w:tcPr>
            <w:tcW w:w="4675" w:type="dxa"/>
          </w:tcPr>
          <w:p w14:paraId="704C0A76" w14:textId="43CB633E" w:rsidR="00035532" w:rsidRPr="00035532" w:rsidRDefault="00035532" w:rsidP="00E86108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35532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a</w:t>
            </w:r>
          </w:p>
        </w:tc>
        <w:tc>
          <w:tcPr>
            <w:tcW w:w="4675" w:type="dxa"/>
          </w:tcPr>
          <w:p w14:paraId="303A51F8" w14:textId="6CAB15F7" w:rsidR="00035532" w:rsidRPr="00477E8D" w:rsidRDefault="00035532" w:rsidP="00E86108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b</w:t>
            </w:r>
          </w:p>
        </w:tc>
      </w:tr>
      <w:tr w:rsidR="003A2872" w:rsidRPr="00477E8D" w14:paraId="79995D68" w14:textId="77777777" w:rsidTr="00EE6795">
        <w:tc>
          <w:tcPr>
            <w:tcW w:w="4675" w:type="dxa"/>
          </w:tcPr>
          <w:p w14:paraId="5B4B0404" w14:textId="139FAFB2" w:rsidR="003A2872" w:rsidRPr="00477E8D" w:rsidRDefault="004A7EEB" w:rsidP="00E86108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23EDE4" wp14:editId="2D6A46CE">
                  <wp:extent cx="2880000" cy="3087698"/>
                  <wp:effectExtent l="0" t="0" r="0" b="0"/>
                  <wp:docPr id="193055748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0557487" name="Picture 1930557487"/>
                          <pic:cNvPicPr/>
                        </pic:nvPicPr>
                        <pic:blipFill rotWithShape="1">
                          <a:blip r:embed="rId13"/>
                          <a:srcRect l="18023" t="15825" r="18011" b="15597"/>
                          <a:stretch/>
                        </pic:blipFill>
                        <pic:spPr bwMode="auto">
                          <a:xfrm>
                            <a:off x="0" y="0"/>
                            <a:ext cx="2880000" cy="30876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7E5E544" w14:textId="77777777" w:rsidR="003A2872" w:rsidRPr="00477E8D" w:rsidRDefault="003A2872" w:rsidP="00E86108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34957F11" wp14:editId="03EA3839">
                  <wp:extent cx="2880000" cy="2880000"/>
                  <wp:effectExtent l="0" t="0" r="0" b="0"/>
                  <wp:docPr id="207934433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9344337" name="Picture 2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A15AB7" w14:textId="763AAB5B" w:rsidR="003A2872" w:rsidRPr="00477E8D" w:rsidRDefault="00104CF9" w:rsidP="003A287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6 </w:t>
      </w:r>
      <w:r w:rsidR="003A2872" w:rsidRPr="00477E8D">
        <w:rPr>
          <w:rFonts w:ascii="Times New Roman" w:hAnsi="Times New Roman" w:cs="Times New Roman"/>
          <w:b/>
          <w:bCs/>
          <w:lang w:val="en-US"/>
        </w:rPr>
        <w:t xml:space="preserve">Figure. </w:t>
      </w:r>
      <w:r w:rsidR="00F452C6" w:rsidRPr="00477E8D">
        <w:rPr>
          <w:rFonts w:ascii="Times New Roman" w:hAnsi="Times New Roman" w:cs="Times New Roman"/>
          <w:lang w:val="en-US"/>
        </w:rPr>
        <w:t xml:space="preserve">All drug combinations containing </w:t>
      </w:r>
      <w:r w:rsidR="00F452C6" w:rsidRPr="00F452C6">
        <w:rPr>
          <w:rFonts w:ascii="Times New Roman" w:hAnsi="Times New Roman" w:cs="Times New Roman"/>
          <w:b/>
          <w:bCs/>
          <w:lang w:val="en-US"/>
        </w:rPr>
        <w:t>ruxolitinib</w:t>
      </w:r>
      <w:r w:rsidR="00F452C6" w:rsidRPr="00F452C6">
        <w:rPr>
          <w:rFonts w:ascii="Times New Roman" w:hAnsi="Times New Roman" w:cs="Times New Roman"/>
          <w:b/>
          <w:bCs/>
        </w:rPr>
        <w:t xml:space="preserve"> </w:t>
      </w:r>
      <w:r w:rsidR="00F452C6" w:rsidRPr="00477E8D">
        <w:rPr>
          <w:rFonts w:ascii="Times New Roman" w:hAnsi="Times New Roman" w:cs="Times New Roman"/>
          <w:szCs w:val="24"/>
        </w:rPr>
        <w:t>(</w:t>
      </w:r>
      <w:r w:rsidR="00F452C6">
        <w:rPr>
          <w:rFonts w:ascii="Times New Roman" w:hAnsi="Times New Roman" w:cs="Times New Roman"/>
          <w:szCs w:val="24"/>
        </w:rPr>
        <w:t>a</w:t>
      </w:r>
      <w:r w:rsidR="00F452C6" w:rsidRPr="00477E8D">
        <w:rPr>
          <w:rFonts w:ascii="Times New Roman" w:hAnsi="Times New Roman" w:cs="Times New Roman"/>
          <w:szCs w:val="24"/>
        </w:rPr>
        <w:t xml:space="preserve">) Metagene profiles (matrix </w:t>
      </w:r>
      <w:r w:rsidR="00F452C6" w:rsidRPr="00477E8D">
        <w:rPr>
          <w:rFonts w:ascii="Times New Roman" w:hAnsi="Times New Roman" w:cs="Times New Roman"/>
          <w:i/>
          <w:iCs/>
          <w:szCs w:val="24"/>
        </w:rPr>
        <w:t>H</w:t>
      </w:r>
      <w:r w:rsidR="00F452C6" w:rsidRPr="00477E8D">
        <w:rPr>
          <w:rFonts w:ascii="Times New Roman" w:hAnsi="Times New Roman" w:cs="Times New Roman"/>
          <w:szCs w:val="24"/>
        </w:rPr>
        <w:t xml:space="preserve">) of all drug combinations containing </w:t>
      </w:r>
      <w:r w:rsidR="00F452C6" w:rsidRPr="00F452C6">
        <w:rPr>
          <w:rFonts w:ascii="Times New Roman" w:hAnsi="Times New Roman" w:cs="Times New Roman"/>
          <w:b/>
          <w:bCs/>
          <w:lang w:val="en-US"/>
        </w:rPr>
        <w:t>ruxolitinib</w:t>
      </w:r>
      <w:r w:rsidR="00F452C6" w:rsidRPr="00477E8D">
        <w:rPr>
          <w:rFonts w:ascii="Times New Roman" w:hAnsi="Times New Roman" w:cs="Times New Roman"/>
          <w:szCs w:val="24"/>
        </w:rPr>
        <w:t>. (</w:t>
      </w:r>
      <w:r w:rsidR="00F452C6">
        <w:rPr>
          <w:rFonts w:ascii="Times New Roman" w:hAnsi="Times New Roman" w:cs="Times New Roman"/>
          <w:szCs w:val="24"/>
        </w:rPr>
        <w:t>b</w:t>
      </w:r>
      <w:r w:rsidR="00F452C6" w:rsidRPr="00477E8D">
        <w:rPr>
          <w:rFonts w:ascii="Times New Roman" w:hAnsi="Times New Roman" w:cs="Times New Roman"/>
          <w:szCs w:val="24"/>
        </w:rPr>
        <w:t>) Box</w:t>
      </w:r>
      <w:r w:rsidR="00F452C6">
        <w:rPr>
          <w:rFonts w:ascii="Times New Roman" w:hAnsi="Times New Roman" w:cs="Times New Roman"/>
          <w:szCs w:val="24"/>
        </w:rPr>
        <w:t xml:space="preserve"> </w:t>
      </w:r>
      <w:r w:rsidR="00F452C6" w:rsidRPr="00477E8D">
        <w:rPr>
          <w:rFonts w:ascii="Times New Roman" w:hAnsi="Times New Roman" w:cs="Times New Roman"/>
          <w:szCs w:val="24"/>
        </w:rPr>
        <w:t>plot</w:t>
      </w:r>
      <w:r w:rsidR="00F452C6">
        <w:rPr>
          <w:rFonts w:ascii="Times New Roman" w:hAnsi="Times New Roman" w:cs="Times New Roman"/>
          <w:szCs w:val="24"/>
        </w:rPr>
        <w:t>s</w:t>
      </w:r>
      <w:r w:rsidR="00F452C6" w:rsidRPr="00477E8D">
        <w:rPr>
          <w:rFonts w:ascii="Times New Roman" w:hAnsi="Times New Roman" w:cs="Times New Roman"/>
          <w:szCs w:val="24"/>
        </w:rPr>
        <w:t xml:space="preserve"> comparing the synergy scores </w:t>
      </w:r>
      <w:r w:rsidR="00F452C6">
        <w:rPr>
          <w:rFonts w:ascii="Times New Roman" w:hAnsi="Times New Roman" w:cs="Times New Roman"/>
          <w:szCs w:val="24"/>
        </w:rPr>
        <w:t>between</w:t>
      </w:r>
      <w:r w:rsidR="00F452C6" w:rsidRPr="00477E8D">
        <w:rPr>
          <w:rFonts w:ascii="Times New Roman" w:hAnsi="Times New Roman" w:cs="Times New Roman"/>
          <w:szCs w:val="24"/>
        </w:rPr>
        <w:t xml:space="preserve"> the two groups.</w:t>
      </w:r>
    </w:p>
    <w:p w14:paraId="4821E297" w14:textId="77777777" w:rsidR="003A2872" w:rsidRPr="00477E8D" w:rsidRDefault="003A2872" w:rsidP="003A2872">
      <w:pPr>
        <w:rPr>
          <w:rFonts w:ascii="Times New Roman" w:hAnsi="Times New Roman" w:cs="Times New Roman"/>
          <w:b/>
          <w:bCs/>
          <w:lang w:val="en-US"/>
        </w:rPr>
      </w:pPr>
    </w:p>
    <w:p w14:paraId="56FE98F7" w14:textId="29C5C3D4" w:rsidR="003A2872" w:rsidRPr="00FB0C1F" w:rsidRDefault="00CF04C5" w:rsidP="003A287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7 </w:t>
      </w:r>
      <w:r w:rsidR="003A2872" w:rsidRPr="00FB0C1F">
        <w:rPr>
          <w:rFonts w:ascii="Times New Roman" w:hAnsi="Times New Roman" w:cs="Times New Roman"/>
          <w:b/>
          <w:bCs/>
          <w:lang w:val="en-US"/>
        </w:rPr>
        <w:t>Table.</w:t>
      </w:r>
      <w:r w:rsidR="003A2872" w:rsidRPr="00FB0C1F">
        <w:rPr>
          <w:rFonts w:ascii="Times New Roman" w:hAnsi="Times New Roman" w:cs="Times New Roman"/>
          <w:szCs w:val="24"/>
        </w:rPr>
        <w:t xml:space="preserve"> Comparison of two </w:t>
      </w:r>
      <w:r w:rsidR="00B33731">
        <w:rPr>
          <w:rFonts w:ascii="Times New Roman" w:hAnsi="Times New Roman" w:cs="Times New Roman"/>
          <w:szCs w:val="24"/>
        </w:rPr>
        <w:t>groups</w:t>
      </w:r>
      <w:r w:rsidR="003A2872" w:rsidRPr="00FB0C1F">
        <w:rPr>
          <w:rFonts w:ascii="Times New Roman" w:hAnsi="Times New Roman" w:cs="Times New Roman"/>
          <w:szCs w:val="24"/>
        </w:rPr>
        <w:t xml:space="preserve"> of drug combinations containing </w:t>
      </w:r>
      <w:r w:rsidR="003A2872" w:rsidRPr="00FB0C1F">
        <w:rPr>
          <w:rFonts w:ascii="Times New Roman" w:hAnsi="Times New Roman" w:cs="Times New Roman"/>
          <w:b/>
          <w:bCs/>
          <w:lang w:val="en-US"/>
        </w:rPr>
        <w:t>ruxolitinib</w:t>
      </w:r>
      <w:r w:rsidR="003A2872" w:rsidRPr="00FB0C1F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4"/>
        <w:gridCol w:w="1871"/>
        <w:gridCol w:w="1866"/>
        <w:gridCol w:w="1871"/>
        <w:gridCol w:w="1878"/>
      </w:tblGrid>
      <w:tr w:rsidR="00821DEE" w:rsidRPr="00477E8D" w14:paraId="66C532BA" w14:textId="77777777" w:rsidTr="00E86108">
        <w:tc>
          <w:tcPr>
            <w:tcW w:w="1915" w:type="dxa"/>
          </w:tcPr>
          <w:p w14:paraId="003F1AF8" w14:textId="77777777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Group</w:t>
            </w:r>
          </w:p>
        </w:tc>
        <w:tc>
          <w:tcPr>
            <w:tcW w:w="1915" w:type="dxa"/>
          </w:tcPr>
          <w:p w14:paraId="0FFA4A67" w14:textId="77777777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HSA </w:t>
            </w:r>
          </w:p>
          <w:p w14:paraId="10050EA4" w14:textId="77777777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2D0F546B" w14:textId="77777777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ZIP</w:t>
            </w:r>
          </w:p>
          <w:p w14:paraId="40266AAA" w14:textId="77777777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1CD6C6FD" w14:textId="23B79E11" w:rsidR="003A2872" w:rsidRPr="00477E8D" w:rsidRDefault="007D339E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liss</w:t>
            </w:r>
          </w:p>
          <w:p w14:paraId="769C9978" w14:textId="77777777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6" w:type="dxa"/>
          </w:tcPr>
          <w:p w14:paraId="70B88E52" w14:textId="2E54D48F" w:rsidR="003A2872" w:rsidRPr="00477E8D" w:rsidRDefault="006725BF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oewe</w:t>
            </w:r>
          </w:p>
          <w:p w14:paraId="7338D80C" w14:textId="77777777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</w:tr>
      <w:tr w:rsidR="00821DEE" w:rsidRPr="00477E8D" w14:paraId="36B75874" w14:textId="77777777" w:rsidTr="00E86108">
        <w:tc>
          <w:tcPr>
            <w:tcW w:w="1915" w:type="dxa"/>
          </w:tcPr>
          <w:p w14:paraId="3637F8D7" w14:textId="77777777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1</w:t>
            </w:r>
          </w:p>
        </w:tc>
        <w:tc>
          <w:tcPr>
            <w:tcW w:w="1915" w:type="dxa"/>
          </w:tcPr>
          <w:p w14:paraId="1C521FD5" w14:textId="5C187929" w:rsidR="003A2872" w:rsidRPr="00477E8D" w:rsidRDefault="00847AFA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3.14</w:t>
            </w:r>
            <w:r w:rsidR="003A2872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3A2872"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="003A2872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6.87</w:t>
            </w:r>
          </w:p>
        </w:tc>
        <w:tc>
          <w:tcPr>
            <w:tcW w:w="1915" w:type="dxa"/>
          </w:tcPr>
          <w:p w14:paraId="159BEC0C" w14:textId="5062FAB0" w:rsidR="003A2872" w:rsidRPr="00477E8D" w:rsidRDefault="00153EC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0.24</w:t>
            </w:r>
            <w:r w:rsidR="003A2872" w:rsidRPr="00477E8D">
              <w:rPr>
                <w:rFonts w:ascii="Times New Roman" w:hAnsi="Times New Roman"/>
                <w:sz w:val="24"/>
                <w:szCs w:val="24"/>
              </w:rPr>
              <w:t xml:space="preserve"> ± 6.</w:t>
            </w:r>
            <w:r w:rsidR="00F93D97" w:rsidRPr="00477E8D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915" w:type="dxa"/>
          </w:tcPr>
          <w:p w14:paraId="19BB4EA5" w14:textId="2E882AEF" w:rsidR="003A2872" w:rsidRPr="00477E8D" w:rsidRDefault="00D964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3.22</w:t>
            </w:r>
            <w:r w:rsidR="003A2872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F005FF" w:rsidRPr="00477E8D">
              <w:rPr>
                <w:rFonts w:ascii="Times New Roman" w:hAnsi="Times New Roman"/>
                <w:sz w:val="24"/>
                <w:szCs w:val="24"/>
              </w:rPr>
              <w:t>6.32</w:t>
            </w:r>
          </w:p>
        </w:tc>
        <w:tc>
          <w:tcPr>
            <w:tcW w:w="1916" w:type="dxa"/>
          </w:tcPr>
          <w:p w14:paraId="41C4D1F4" w14:textId="471C0EC4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="002A4EB3" w:rsidRPr="00477E8D">
              <w:rPr>
                <w:rFonts w:ascii="Times New Roman" w:hAnsi="Times New Roman"/>
                <w:sz w:val="24"/>
                <w:szCs w:val="24"/>
              </w:rPr>
              <w:t>1.78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A06BA7" w:rsidRPr="00477E8D">
              <w:rPr>
                <w:rFonts w:ascii="Times New Roman" w:hAnsi="Times New Roman"/>
                <w:sz w:val="24"/>
                <w:szCs w:val="24"/>
              </w:rPr>
              <w:t>7.16</w:t>
            </w:r>
          </w:p>
        </w:tc>
      </w:tr>
      <w:tr w:rsidR="00821DEE" w:rsidRPr="00477E8D" w14:paraId="2009AF28" w14:textId="77777777" w:rsidTr="00E86108">
        <w:tc>
          <w:tcPr>
            <w:tcW w:w="1915" w:type="dxa"/>
          </w:tcPr>
          <w:p w14:paraId="32C939AD" w14:textId="77777777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2</w:t>
            </w:r>
          </w:p>
        </w:tc>
        <w:tc>
          <w:tcPr>
            <w:tcW w:w="1915" w:type="dxa"/>
          </w:tcPr>
          <w:p w14:paraId="6CB66C06" w14:textId="606010CB" w:rsidR="003A2872" w:rsidRPr="00477E8D" w:rsidRDefault="005D7A61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41</w:t>
            </w:r>
            <w:r w:rsidR="003A2872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3A2872"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="003A2872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4.44</w:t>
            </w:r>
          </w:p>
        </w:tc>
        <w:tc>
          <w:tcPr>
            <w:tcW w:w="1915" w:type="dxa"/>
          </w:tcPr>
          <w:p w14:paraId="2D5B1BA4" w14:textId="54002B7E" w:rsidR="003A2872" w:rsidRPr="00477E8D" w:rsidRDefault="00153EC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1.53</w:t>
            </w:r>
            <w:r w:rsidR="003A2872" w:rsidRPr="00477E8D">
              <w:rPr>
                <w:rFonts w:ascii="Times New Roman" w:hAnsi="Times New Roman"/>
                <w:sz w:val="24"/>
                <w:szCs w:val="24"/>
              </w:rPr>
              <w:t xml:space="preserve"> ± 4.</w:t>
            </w:r>
            <w:r w:rsidR="00F93D97" w:rsidRPr="00477E8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915" w:type="dxa"/>
          </w:tcPr>
          <w:p w14:paraId="1B4026FD" w14:textId="0EC54F34" w:rsidR="003A2872" w:rsidRPr="00477E8D" w:rsidRDefault="00D964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34</w:t>
            </w:r>
            <w:r w:rsidR="003A2872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F005FF" w:rsidRPr="00477E8D">
              <w:rPr>
                <w:rFonts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916" w:type="dxa"/>
          </w:tcPr>
          <w:p w14:paraId="07248B89" w14:textId="7A9D70DB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="0014605A" w:rsidRPr="00477E8D">
              <w:rPr>
                <w:rFonts w:ascii="Times New Roman" w:hAnsi="Times New Roman"/>
                <w:sz w:val="24"/>
                <w:szCs w:val="24"/>
              </w:rPr>
              <w:t>10.46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A06BA7" w:rsidRPr="00477E8D">
              <w:rPr>
                <w:rFonts w:ascii="Times New Roman" w:hAnsi="Times New Roman"/>
                <w:sz w:val="24"/>
                <w:szCs w:val="24"/>
              </w:rPr>
              <w:t>14.22</w:t>
            </w:r>
          </w:p>
        </w:tc>
      </w:tr>
      <w:tr w:rsidR="00821DEE" w:rsidRPr="00477E8D" w14:paraId="02D5518B" w14:textId="77777777" w:rsidTr="00E86108">
        <w:tc>
          <w:tcPr>
            <w:tcW w:w="1915" w:type="dxa"/>
          </w:tcPr>
          <w:p w14:paraId="2E9167B3" w14:textId="77777777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p-value (t-test, one-sided)</w:t>
            </w:r>
          </w:p>
        </w:tc>
        <w:tc>
          <w:tcPr>
            <w:tcW w:w="1915" w:type="dxa"/>
          </w:tcPr>
          <w:p w14:paraId="1B441386" w14:textId="42A72F56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0.0</w:t>
            </w:r>
            <w:r w:rsidR="00821DEE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8483</w:t>
            </w:r>
          </w:p>
        </w:tc>
        <w:tc>
          <w:tcPr>
            <w:tcW w:w="1915" w:type="dxa"/>
          </w:tcPr>
          <w:p w14:paraId="1DADB8D3" w14:textId="1AA4C1E1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</w:t>
            </w:r>
            <w:r w:rsidR="0022699C" w:rsidRPr="00477E8D">
              <w:rPr>
                <w:rFonts w:ascii="Times New Roman" w:hAnsi="Times New Roman"/>
                <w:sz w:val="24"/>
                <w:szCs w:val="24"/>
              </w:rPr>
              <w:t>2451</w:t>
            </w:r>
          </w:p>
        </w:tc>
        <w:tc>
          <w:tcPr>
            <w:tcW w:w="1915" w:type="dxa"/>
          </w:tcPr>
          <w:p w14:paraId="2C983286" w14:textId="22CB431A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0</w:t>
            </w:r>
            <w:r w:rsidR="00627F22" w:rsidRPr="00477E8D">
              <w:rPr>
                <w:rFonts w:ascii="Times New Roman" w:hAnsi="Times New Roman"/>
                <w:sz w:val="24"/>
                <w:szCs w:val="24"/>
              </w:rPr>
              <w:t>7283</w:t>
            </w:r>
          </w:p>
        </w:tc>
        <w:tc>
          <w:tcPr>
            <w:tcW w:w="1916" w:type="dxa"/>
          </w:tcPr>
          <w:p w14:paraId="65D6F72C" w14:textId="79E7C0D9" w:rsidR="003A2872" w:rsidRPr="00477E8D" w:rsidRDefault="003A2872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0</w:t>
            </w:r>
            <w:r w:rsidR="00CE0CF6" w:rsidRPr="00477E8D">
              <w:rPr>
                <w:rFonts w:ascii="Times New Roman" w:hAnsi="Times New Roman"/>
                <w:sz w:val="24"/>
                <w:szCs w:val="24"/>
              </w:rPr>
              <w:t>2494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14:paraId="4CA5ECF4" w14:textId="2B8491F3" w:rsidR="00EB58A0" w:rsidRDefault="00EB58A0" w:rsidP="003A2872">
      <w:pPr>
        <w:rPr>
          <w:rFonts w:ascii="Times New Roman" w:hAnsi="Times New Roman" w:cs="Times New Roman"/>
          <w:b/>
          <w:bCs/>
          <w:lang w:val="en-US"/>
        </w:rPr>
      </w:pPr>
    </w:p>
    <w:p w14:paraId="17DFF22B" w14:textId="77777777" w:rsidR="00EB58A0" w:rsidRDefault="00EB58A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EB58A0" w:rsidRPr="00477E8D" w14:paraId="7B8B3BE9" w14:textId="77777777" w:rsidTr="00516291">
        <w:tc>
          <w:tcPr>
            <w:tcW w:w="4675" w:type="dxa"/>
          </w:tcPr>
          <w:p w14:paraId="43811C56" w14:textId="055A1BC3" w:rsidR="00EB58A0" w:rsidRPr="00EB58A0" w:rsidRDefault="00EB58A0" w:rsidP="00E86108">
            <w:pPr>
              <w:rPr>
                <w:rFonts w:ascii="Times New Roman" w:hAnsi="Times New Roman" w:cs="Times New Roman"/>
                <w:b/>
                <w:noProof/>
              </w:rPr>
            </w:pPr>
            <w:r w:rsidRPr="00EB58A0">
              <w:rPr>
                <w:rFonts w:ascii="Times New Roman" w:hAnsi="Times New Roman" w:cs="Times New Roman"/>
                <w:b/>
                <w:noProof/>
              </w:rPr>
              <w:lastRenderedPageBreak/>
              <w:t>a</w:t>
            </w:r>
          </w:p>
        </w:tc>
        <w:tc>
          <w:tcPr>
            <w:tcW w:w="4675" w:type="dxa"/>
          </w:tcPr>
          <w:p w14:paraId="4B28E94E" w14:textId="6CE7CDE5" w:rsidR="00EB58A0" w:rsidRPr="00EB58A0" w:rsidRDefault="00EB58A0" w:rsidP="00E86108">
            <w:pPr>
              <w:rPr>
                <w:rFonts w:ascii="Times New Roman" w:hAnsi="Times New Roman" w:cs="Times New Roman"/>
                <w:b/>
                <w:noProof/>
              </w:rPr>
            </w:pPr>
            <w:r w:rsidRPr="00EB58A0">
              <w:rPr>
                <w:rFonts w:ascii="Times New Roman" w:hAnsi="Times New Roman" w:cs="Times New Roman"/>
                <w:b/>
                <w:noProof/>
              </w:rPr>
              <w:t>b</w:t>
            </w:r>
          </w:p>
        </w:tc>
      </w:tr>
      <w:tr w:rsidR="00342D40" w:rsidRPr="00477E8D" w14:paraId="3E6D2E82" w14:textId="77777777" w:rsidTr="00516291">
        <w:tc>
          <w:tcPr>
            <w:tcW w:w="4675" w:type="dxa"/>
          </w:tcPr>
          <w:p w14:paraId="1E0AC81D" w14:textId="62B5E74F" w:rsidR="00342D40" w:rsidRPr="00477E8D" w:rsidRDefault="00912110" w:rsidP="00E86108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77B037" wp14:editId="45B02B1C">
                  <wp:extent cx="2880000" cy="3215547"/>
                  <wp:effectExtent l="0" t="0" r="0" b="0"/>
                  <wp:docPr id="141084557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0845576" name="Picture 1410845576"/>
                          <pic:cNvPicPr/>
                        </pic:nvPicPr>
                        <pic:blipFill rotWithShape="1">
                          <a:blip r:embed="rId15"/>
                          <a:srcRect l="19123" t="15824" r="18665" b="14716"/>
                          <a:stretch/>
                        </pic:blipFill>
                        <pic:spPr bwMode="auto">
                          <a:xfrm>
                            <a:off x="0" y="0"/>
                            <a:ext cx="2880000" cy="3215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EABC339" w14:textId="77777777" w:rsidR="00342D40" w:rsidRPr="00477E8D" w:rsidRDefault="00342D40" w:rsidP="00E86108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06E78DB" wp14:editId="08A1C66B">
                  <wp:extent cx="2880000" cy="2880000"/>
                  <wp:effectExtent l="0" t="0" r="0" b="0"/>
                  <wp:docPr id="57630993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6309934" name="Picture 2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62334E" w14:textId="438CAE44" w:rsidR="00263A91" w:rsidRDefault="001B649B" w:rsidP="00342D4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7 </w:t>
      </w:r>
      <w:r w:rsidR="00342D40" w:rsidRPr="00477E8D">
        <w:rPr>
          <w:rFonts w:ascii="Times New Roman" w:hAnsi="Times New Roman" w:cs="Times New Roman"/>
          <w:b/>
          <w:bCs/>
          <w:lang w:val="en-US"/>
        </w:rPr>
        <w:t xml:space="preserve">Figure. </w:t>
      </w:r>
      <w:r w:rsidR="00263A91" w:rsidRPr="00477E8D">
        <w:rPr>
          <w:rFonts w:ascii="Times New Roman" w:hAnsi="Times New Roman" w:cs="Times New Roman"/>
          <w:lang w:val="en-US"/>
        </w:rPr>
        <w:t xml:space="preserve">All drug combinations containing </w:t>
      </w:r>
      <w:r w:rsidR="00263A91" w:rsidRPr="00263A91">
        <w:rPr>
          <w:rFonts w:ascii="Times New Roman" w:hAnsi="Times New Roman" w:cs="Times New Roman"/>
          <w:b/>
          <w:bCs/>
          <w:lang w:val="en-US"/>
        </w:rPr>
        <w:t>erlotinib</w:t>
      </w:r>
      <w:r w:rsidR="00263A91" w:rsidRPr="00477E8D">
        <w:rPr>
          <w:rFonts w:ascii="Times New Roman" w:hAnsi="Times New Roman" w:cs="Times New Roman"/>
          <w:szCs w:val="24"/>
        </w:rPr>
        <w:t xml:space="preserve"> (</w:t>
      </w:r>
      <w:r w:rsidR="00263A91">
        <w:rPr>
          <w:rFonts w:ascii="Times New Roman" w:hAnsi="Times New Roman" w:cs="Times New Roman"/>
          <w:szCs w:val="24"/>
        </w:rPr>
        <w:t>a</w:t>
      </w:r>
      <w:r w:rsidR="00263A91" w:rsidRPr="00477E8D">
        <w:rPr>
          <w:rFonts w:ascii="Times New Roman" w:hAnsi="Times New Roman" w:cs="Times New Roman"/>
          <w:szCs w:val="24"/>
        </w:rPr>
        <w:t xml:space="preserve">) Metagene profiles (matrix </w:t>
      </w:r>
      <w:r w:rsidR="00263A91" w:rsidRPr="00477E8D">
        <w:rPr>
          <w:rFonts w:ascii="Times New Roman" w:hAnsi="Times New Roman" w:cs="Times New Roman"/>
          <w:i/>
          <w:iCs/>
          <w:szCs w:val="24"/>
        </w:rPr>
        <w:t>H</w:t>
      </w:r>
      <w:r w:rsidR="00263A91" w:rsidRPr="00477E8D">
        <w:rPr>
          <w:rFonts w:ascii="Times New Roman" w:hAnsi="Times New Roman" w:cs="Times New Roman"/>
          <w:szCs w:val="24"/>
        </w:rPr>
        <w:t xml:space="preserve">) of all drug combinations containing </w:t>
      </w:r>
      <w:r w:rsidR="00263A91" w:rsidRPr="00263A91">
        <w:rPr>
          <w:rFonts w:ascii="Times New Roman" w:hAnsi="Times New Roman" w:cs="Times New Roman"/>
          <w:b/>
          <w:bCs/>
          <w:lang w:val="en-US"/>
        </w:rPr>
        <w:t>erlotinib</w:t>
      </w:r>
      <w:r w:rsidR="00263A91" w:rsidRPr="00477E8D">
        <w:rPr>
          <w:rFonts w:ascii="Times New Roman" w:hAnsi="Times New Roman" w:cs="Times New Roman"/>
          <w:szCs w:val="24"/>
        </w:rPr>
        <w:t>. (</w:t>
      </w:r>
      <w:r w:rsidR="00263A91">
        <w:rPr>
          <w:rFonts w:ascii="Times New Roman" w:hAnsi="Times New Roman" w:cs="Times New Roman"/>
          <w:szCs w:val="24"/>
        </w:rPr>
        <w:t>b</w:t>
      </w:r>
      <w:r w:rsidR="00263A91" w:rsidRPr="00477E8D">
        <w:rPr>
          <w:rFonts w:ascii="Times New Roman" w:hAnsi="Times New Roman" w:cs="Times New Roman"/>
          <w:szCs w:val="24"/>
        </w:rPr>
        <w:t>) Box</w:t>
      </w:r>
      <w:r w:rsidR="00263A91">
        <w:rPr>
          <w:rFonts w:ascii="Times New Roman" w:hAnsi="Times New Roman" w:cs="Times New Roman"/>
          <w:szCs w:val="24"/>
        </w:rPr>
        <w:t xml:space="preserve"> </w:t>
      </w:r>
      <w:r w:rsidR="00263A91" w:rsidRPr="00477E8D">
        <w:rPr>
          <w:rFonts w:ascii="Times New Roman" w:hAnsi="Times New Roman" w:cs="Times New Roman"/>
          <w:szCs w:val="24"/>
        </w:rPr>
        <w:t>plot</w:t>
      </w:r>
      <w:r w:rsidR="00263A91">
        <w:rPr>
          <w:rFonts w:ascii="Times New Roman" w:hAnsi="Times New Roman" w:cs="Times New Roman"/>
          <w:szCs w:val="24"/>
        </w:rPr>
        <w:t>s</w:t>
      </w:r>
      <w:r w:rsidR="00263A91" w:rsidRPr="00477E8D">
        <w:rPr>
          <w:rFonts w:ascii="Times New Roman" w:hAnsi="Times New Roman" w:cs="Times New Roman"/>
          <w:szCs w:val="24"/>
        </w:rPr>
        <w:t xml:space="preserve"> comparing the synergy scores </w:t>
      </w:r>
      <w:r w:rsidR="00263A91">
        <w:rPr>
          <w:rFonts w:ascii="Times New Roman" w:hAnsi="Times New Roman" w:cs="Times New Roman"/>
          <w:szCs w:val="24"/>
        </w:rPr>
        <w:t>between</w:t>
      </w:r>
      <w:r w:rsidR="00263A91" w:rsidRPr="00477E8D">
        <w:rPr>
          <w:rFonts w:ascii="Times New Roman" w:hAnsi="Times New Roman" w:cs="Times New Roman"/>
          <w:szCs w:val="24"/>
        </w:rPr>
        <w:t xml:space="preserve"> the two groups.</w:t>
      </w:r>
    </w:p>
    <w:p w14:paraId="3426B0D2" w14:textId="77777777" w:rsidR="00342D40" w:rsidRPr="00477E8D" w:rsidRDefault="00342D40" w:rsidP="00342D40">
      <w:pPr>
        <w:rPr>
          <w:rFonts w:ascii="Times New Roman" w:hAnsi="Times New Roman" w:cs="Times New Roman"/>
          <w:b/>
          <w:bCs/>
          <w:lang w:val="en-US"/>
        </w:rPr>
      </w:pPr>
    </w:p>
    <w:p w14:paraId="4B5A4221" w14:textId="7D71F96F" w:rsidR="00342D40" w:rsidRPr="00363B44" w:rsidRDefault="00D02827" w:rsidP="00342D4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8 </w:t>
      </w:r>
      <w:r w:rsidR="00342D40" w:rsidRPr="00363B44">
        <w:rPr>
          <w:rFonts w:ascii="Times New Roman" w:hAnsi="Times New Roman" w:cs="Times New Roman"/>
          <w:b/>
          <w:bCs/>
          <w:lang w:val="en-US"/>
        </w:rPr>
        <w:t>Table.</w:t>
      </w:r>
      <w:r w:rsidR="00342D40" w:rsidRPr="00363B44">
        <w:rPr>
          <w:rFonts w:ascii="Times New Roman" w:hAnsi="Times New Roman" w:cs="Times New Roman"/>
          <w:szCs w:val="24"/>
        </w:rPr>
        <w:t xml:space="preserve"> Comparison of two </w:t>
      </w:r>
      <w:r w:rsidR="00B33731">
        <w:rPr>
          <w:rFonts w:ascii="Times New Roman" w:hAnsi="Times New Roman" w:cs="Times New Roman"/>
          <w:szCs w:val="24"/>
        </w:rPr>
        <w:t>groups</w:t>
      </w:r>
      <w:r w:rsidR="00342D40" w:rsidRPr="00363B44">
        <w:rPr>
          <w:rFonts w:ascii="Times New Roman" w:hAnsi="Times New Roman" w:cs="Times New Roman"/>
          <w:szCs w:val="24"/>
        </w:rPr>
        <w:t xml:space="preserve"> of drug combinations containing </w:t>
      </w:r>
      <w:r w:rsidR="00B34BD7" w:rsidRPr="00A9633E">
        <w:rPr>
          <w:rFonts w:ascii="Times New Roman" w:hAnsi="Times New Roman" w:cs="Times New Roman"/>
          <w:b/>
          <w:bCs/>
          <w:lang w:val="en-US"/>
        </w:rPr>
        <w:t>erlotinib</w:t>
      </w:r>
      <w:r w:rsidR="00342D40" w:rsidRPr="00363B44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69"/>
        <w:gridCol w:w="1870"/>
        <w:gridCol w:w="1871"/>
      </w:tblGrid>
      <w:tr w:rsidR="00972EDE" w:rsidRPr="00477E8D" w14:paraId="4C05BD5F" w14:textId="77777777" w:rsidTr="00E86108">
        <w:tc>
          <w:tcPr>
            <w:tcW w:w="1915" w:type="dxa"/>
          </w:tcPr>
          <w:p w14:paraId="60A7BDA9" w14:textId="77777777" w:rsidR="00342D40" w:rsidRPr="00477E8D" w:rsidRDefault="00342D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Group</w:t>
            </w:r>
          </w:p>
        </w:tc>
        <w:tc>
          <w:tcPr>
            <w:tcW w:w="1915" w:type="dxa"/>
          </w:tcPr>
          <w:p w14:paraId="1E23D5C9" w14:textId="77777777" w:rsidR="00342D40" w:rsidRPr="00477E8D" w:rsidRDefault="00342D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HSA </w:t>
            </w:r>
          </w:p>
          <w:p w14:paraId="5FCD4E3E" w14:textId="77777777" w:rsidR="00342D40" w:rsidRPr="00477E8D" w:rsidRDefault="00342D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623F92A3" w14:textId="77777777" w:rsidR="00342D40" w:rsidRPr="00477E8D" w:rsidRDefault="00342D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ZIP</w:t>
            </w:r>
          </w:p>
          <w:p w14:paraId="3BE9698E" w14:textId="77777777" w:rsidR="00342D40" w:rsidRPr="00477E8D" w:rsidRDefault="00342D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04834D79" w14:textId="3295556B" w:rsidR="00342D40" w:rsidRPr="00477E8D" w:rsidRDefault="007D339E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liss</w:t>
            </w:r>
          </w:p>
          <w:p w14:paraId="3C3FC91D" w14:textId="77777777" w:rsidR="00342D40" w:rsidRPr="00477E8D" w:rsidRDefault="00342D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6" w:type="dxa"/>
          </w:tcPr>
          <w:p w14:paraId="7613332D" w14:textId="35F1C7FA" w:rsidR="00342D40" w:rsidRPr="00477E8D" w:rsidRDefault="006725BF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oewe</w:t>
            </w:r>
          </w:p>
          <w:p w14:paraId="599F36CA" w14:textId="77777777" w:rsidR="00342D40" w:rsidRPr="00477E8D" w:rsidRDefault="00342D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</w:tr>
      <w:tr w:rsidR="00972EDE" w:rsidRPr="00477E8D" w14:paraId="72EA32FD" w14:textId="77777777" w:rsidTr="00E86108">
        <w:tc>
          <w:tcPr>
            <w:tcW w:w="1915" w:type="dxa"/>
          </w:tcPr>
          <w:p w14:paraId="133EC520" w14:textId="77777777" w:rsidR="00342D40" w:rsidRPr="00477E8D" w:rsidRDefault="00342D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1</w:t>
            </w:r>
          </w:p>
        </w:tc>
        <w:tc>
          <w:tcPr>
            <w:tcW w:w="1915" w:type="dxa"/>
          </w:tcPr>
          <w:p w14:paraId="6A1D0768" w14:textId="4AF647C9" w:rsidR="00342D40" w:rsidRPr="00477E8D" w:rsidRDefault="00AD3ABC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5.32</w:t>
            </w:r>
            <w:r w:rsidR="00342D40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342D40"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="00342D40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D86088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4.12</w:t>
            </w:r>
          </w:p>
        </w:tc>
        <w:tc>
          <w:tcPr>
            <w:tcW w:w="1915" w:type="dxa"/>
          </w:tcPr>
          <w:p w14:paraId="76B2161E" w14:textId="45A723DE" w:rsidR="00342D40" w:rsidRPr="00477E8D" w:rsidRDefault="00AD777C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1.55</w:t>
            </w:r>
            <w:r w:rsidR="00342D40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433A26" w:rsidRPr="00477E8D">
              <w:rPr>
                <w:rFonts w:ascii="Times New Roman" w:hAnsi="Times New Roman"/>
                <w:sz w:val="24"/>
                <w:szCs w:val="24"/>
              </w:rPr>
              <w:t>3.06</w:t>
            </w:r>
          </w:p>
        </w:tc>
        <w:tc>
          <w:tcPr>
            <w:tcW w:w="1915" w:type="dxa"/>
          </w:tcPr>
          <w:p w14:paraId="290767F9" w14:textId="431EB478" w:rsidR="00342D40" w:rsidRPr="00477E8D" w:rsidRDefault="00DB45D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4.19</w:t>
            </w:r>
            <w:r w:rsidR="00342D40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3730A4" w:rsidRPr="00477E8D">
              <w:rPr>
                <w:rFonts w:ascii="Times New Roman" w:hAnsi="Times New Roman"/>
                <w:sz w:val="24"/>
                <w:szCs w:val="24"/>
              </w:rPr>
              <w:t>3.07</w:t>
            </w:r>
          </w:p>
        </w:tc>
        <w:tc>
          <w:tcPr>
            <w:tcW w:w="1916" w:type="dxa"/>
          </w:tcPr>
          <w:p w14:paraId="1C2C84AA" w14:textId="3F753118" w:rsidR="00342D40" w:rsidRPr="00477E8D" w:rsidRDefault="005A4E9F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1.35</w:t>
            </w:r>
            <w:r w:rsidR="00342D40" w:rsidRPr="00477E8D">
              <w:rPr>
                <w:rFonts w:ascii="Times New Roman" w:hAnsi="Times New Roman"/>
                <w:sz w:val="24"/>
                <w:szCs w:val="24"/>
              </w:rPr>
              <w:t xml:space="preserve"> ± 7.</w:t>
            </w:r>
            <w:r w:rsidR="00BA5CE5" w:rsidRPr="00477E8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972EDE" w:rsidRPr="00477E8D" w14:paraId="2CB3C315" w14:textId="77777777" w:rsidTr="00E86108">
        <w:tc>
          <w:tcPr>
            <w:tcW w:w="1915" w:type="dxa"/>
          </w:tcPr>
          <w:p w14:paraId="1DB30DD2" w14:textId="77777777" w:rsidR="00342D40" w:rsidRPr="00477E8D" w:rsidRDefault="00342D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2</w:t>
            </w:r>
          </w:p>
        </w:tc>
        <w:tc>
          <w:tcPr>
            <w:tcW w:w="1915" w:type="dxa"/>
          </w:tcPr>
          <w:p w14:paraId="7925F924" w14:textId="53E04A73" w:rsidR="00342D40" w:rsidRPr="00477E8D" w:rsidRDefault="00AD3ABC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4.53</w:t>
            </w:r>
            <w:r w:rsidR="00342D40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342D40"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="00342D40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D86088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5.13</w:t>
            </w:r>
          </w:p>
        </w:tc>
        <w:tc>
          <w:tcPr>
            <w:tcW w:w="1915" w:type="dxa"/>
          </w:tcPr>
          <w:p w14:paraId="40D3E1B3" w14:textId="1E7ED0CE" w:rsidR="00342D40" w:rsidRPr="00477E8D" w:rsidRDefault="00AD777C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36</w:t>
            </w:r>
            <w:r w:rsidR="00342D40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433A26" w:rsidRPr="00477E8D">
              <w:rPr>
                <w:rFonts w:ascii="Times New Roman" w:hAnsi="Times New Roman"/>
                <w:sz w:val="24"/>
                <w:szCs w:val="24"/>
              </w:rPr>
              <w:t>5.06</w:t>
            </w:r>
          </w:p>
        </w:tc>
        <w:tc>
          <w:tcPr>
            <w:tcW w:w="1915" w:type="dxa"/>
          </w:tcPr>
          <w:p w14:paraId="1B866107" w14:textId="298D1B1D" w:rsidR="00342D40" w:rsidRPr="00477E8D" w:rsidRDefault="0024427C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4.16</w:t>
            </w:r>
            <w:r w:rsidR="00342D40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3730A4" w:rsidRPr="00477E8D">
              <w:rPr>
                <w:rFonts w:ascii="Times New Roman" w:hAnsi="Times New Roman"/>
                <w:sz w:val="24"/>
                <w:szCs w:val="24"/>
              </w:rPr>
              <w:t>4.71</w:t>
            </w:r>
          </w:p>
        </w:tc>
        <w:tc>
          <w:tcPr>
            <w:tcW w:w="1916" w:type="dxa"/>
          </w:tcPr>
          <w:p w14:paraId="0D450A96" w14:textId="71F9811C" w:rsidR="00342D40" w:rsidRPr="00477E8D" w:rsidRDefault="00342D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−</w:t>
            </w:r>
            <w:r w:rsidR="007B5AFF" w:rsidRPr="00477E8D">
              <w:rPr>
                <w:rFonts w:ascii="Times New Roman" w:hAnsi="Times New Roman"/>
                <w:sz w:val="24"/>
                <w:szCs w:val="24"/>
              </w:rPr>
              <w:t>4.85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 xml:space="preserve"> ± 1</w:t>
            </w:r>
            <w:r w:rsidR="00E85F9C" w:rsidRPr="00477E8D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  <w:tr w:rsidR="00972EDE" w:rsidRPr="00477E8D" w14:paraId="1C42D3E7" w14:textId="77777777" w:rsidTr="00E86108">
        <w:tc>
          <w:tcPr>
            <w:tcW w:w="1915" w:type="dxa"/>
          </w:tcPr>
          <w:p w14:paraId="074FC503" w14:textId="77777777" w:rsidR="00342D40" w:rsidRPr="00477E8D" w:rsidRDefault="00342D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p-value (t-test, one-sided)</w:t>
            </w:r>
          </w:p>
        </w:tc>
        <w:tc>
          <w:tcPr>
            <w:tcW w:w="1915" w:type="dxa"/>
          </w:tcPr>
          <w:p w14:paraId="1A45C967" w14:textId="118E30E8" w:rsidR="00342D40" w:rsidRPr="00477E8D" w:rsidRDefault="00342D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0.</w:t>
            </w:r>
            <w:r w:rsidR="00972EDE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3177</w:t>
            </w:r>
          </w:p>
        </w:tc>
        <w:tc>
          <w:tcPr>
            <w:tcW w:w="1915" w:type="dxa"/>
          </w:tcPr>
          <w:p w14:paraId="024C2892" w14:textId="22ACA900" w:rsidR="00342D40" w:rsidRPr="00477E8D" w:rsidRDefault="00556608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1915" w:type="dxa"/>
          </w:tcPr>
          <w:p w14:paraId="3EBD2CB3" w14:textId="513B516C" w:rsidR="00342D40" w:rsidRPr="00477E8D" w:rsidRDefault="00E45F0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4917</w:t>
            </w:r>
          </w:p>
        </w:tc>
        <w:tc>
          <w:tcPr>
            <w:tcW w:w="1916" w:type="dxa"/>
          </w:tcPr>
          <w:p w14:paraId="7A68A9B1" w14:textId="1F9C1960" w:rsidR="00342D40" w:rsidRPr="00477E8D" w:rsidRDefault="00342D4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0</w:t>
            </w:r>
            <w:r w:rsidR="002F7880" w:rsidRPr="00477E8D">
              <w:rPr>
                <w:rFonts w:ascii="Times New Roman" w:hAnsi="Times New Roman"/>
                <w:sz w:val="24"/>
                <w:szCs w:val="24"/>
              </w:rPr>
              <w:t>33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14:paraId="4AC80E46" w14:textId="75049742" w:rsidR="006D11BF" w:rsidRDefault="006D11BF" w:rsidP="00342D40">
      <w:pPr>
        <w:rPr>
          <w:rFonts w:ascii="Times New Roman" w:hAnsi="Times New Roman" w:cs="Times New Roman"/>
          <w:b/>
          <w:bCs/>
          <w:lang w:val="en-US"/>
        </w:rPr>
      </w:pPr>
    </w:p>
    <w:p w14:paraId="4C2BA28E" w14:textId="77777777" w:rsidR="006D11BF" w:rsidRDefault="006D11B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6D11BF" w:rsidRPr="00477E8D" w14:paraId="2815DEC4" w14:textId="77777777" w:rsidTr="00C34541">
        <w:tc>
          <w:tcPr>
            <w:tcW w:w="4675" w:type="dxa"/>
          </w:tcPr>
          <w:p w14:paraId="10DC1E36" w14:textId="41080ADC" w:rsidR="006D11BF" w:rsidRPr="004A1C04" w:rsidRDefault="006D11BF" w:rsidP="00E86108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4A1C04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a</w:t>
            </w:r>
          </w:p>
        </w:tc>
        <w:tc>
          <w:tcPr>
            <w:tcW w:w="4675" w:type="dxa"/>
          </w:tcPr>
          <w:p w14:paraId="677FACD2" w14:textId="63742120" w:rsidR="006D11BF" w:rsidRPr="006D11BF" w:rsidRDefault="004A1C04" w:rsidP="00E86108">
            <w:pPr>
              <w:rPr>
                <w:rFonts w:ascii="Times New Roman" w:hAnsi="Times New Roman"/>
                <w:b/>
                <w:bCs/>
                <w:noProof/>
                <w:szCs w:val="28"/>
                <w:lang w:bidi="th-TH"/>
              </w:rPr>
            </w:pPr>
            <w:r>
              <w:rPr>
                <w:rFonts w:ascii="Times New Roman" w:hAnsi="Times New Roman"/>
                <w:b/>
                <w:bCs/>
                <w:noProof/>
                <w:szCs w:val="28"/>
                <w:lang w:bidi="th-TH"/>
              </w:rPr>
              <w:t>b</w:t>
            </w:r>
          </w:p>
        </w:tc>
      </w:tr>
      <w:tr w:rsidR="00D6500D" w:rsidRPr="00477E8D" w14:paraId="682FDA10" w14:textId="77777777" w:rsidTr="00C34541">
        <w:tc>
          <w:tcPr>
            <w:tcW w:w="4675" w:type="dxa"/>
          </w:tcPr>
          <w:p w14:paraId="454B07F7" w14:textId="4FA75520" w:rsidR="00D6500D" w:rsidRPr="00477E8D" w:rsidRDefault="008A2983" w:rsidP="00E86108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1798FB7" wp14:editId="0F8B54F9">
                  <wp:extent cx="2880000" cy="3282542"/>
                  <wp:effectExtent l="0" t="0" r="0" b="0"/>
                  <wp:docPr id="189976612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9766122" name="Picture 1899766122"/>
                          <pic:cNvPicPr/>
                        </pic:nvPicPr>
                        <pic:blipFill rotWithShape="1">
                          <a:blip r:embed="rId17"/>
                          <a:srcRect l="18462" t="14066" r="18673" b="14282"/>
                          <a:stretch/>
                        </pic:blipFill>
                        <pic:spPr bwMode="auto">
                          <a:xfrm>
                            <a:off x="0" y="0"/>
                            <a:ext cx="2880000" cy="32825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A7D68F1" w14:textId="77777777" w:rsidR="00D6500D" w:rsidRPr="00477E8D" w:rsidRDefault="00D6500D" w:rsidP="00E86108">
            <w:pPr>
              <w:rPr>
                <w:rFonts w:ascii="Times New Roman" w:hAnsi="Times New Roman" w:cs="Times New Roman"/>
                <w:b/>
                <w:bCs/>
              </w:rPr>
            </w:pPr>
            <w:r w:rsidRPr="00477E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B415071" wp14:editId="32D64CE1">
                  <wp:extent cx="2880000" cy="2880000"/>
                  <wp:effectExtent l="0" t="0" r="0" b="0"/>
                  <wp:docPr id="161179566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1795661" name="Picture 2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BE0614" w14:textId="7F2167F2" w:rsidR="009F2504" w:rsidRDefault="00F41FE5" w:rsidP="00D6500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8 </w:t>
      </w:r>
      <w:r w:rsidR="00D6500D" w:rsidRPr="00477E8D">
        <w:rPr>
          <w:rFonts w:ascii="Times New Roman" w:hAnsi="Times New Roman" w:cs="Times New Roman"/>
          <w:b/>
          <w:bCs/>
          <w:lang w:val="en-US"/>
        </w:rPr>
        <w:t xml:space="preserve">Figure. </w:t>
      </w:r>
      <w:r w:rsidR="009F2504" w:rsidRPr="00477E8D">
        <w:rPr>
          <w:rFonts w:ascii="Times New Roman" w:hAnsi="Times New Roman" w:cs="Times New Roman"/>
          <w:lang w:val="en-US"/>
        </w:rPr>
        <w:t xml:space="preserve">All drug combinations containing </w:t>
      </w:r>
      <w:r w:rsidR="009F2504" w:rsidRPr="009F2504">
        <w:rPr>
          <w:rFonts w:ascii="Times New Roman" w:hAnsi="Times New Roman" w:cs="Times New Roman"/>
          <w:b/>
          <w:bCs/>
          <w:lang w:val="en-US"/>
        </w:rPr>
        <w:t>gefitinib</w:t>
      </w:r>
      <w:r w:rsidR="009F2504">
        <w:rPr>
          <w:rFonts w:ascii="Times New Roman" w:hAnsi="Times New Roman" w:cs="Times New Roman"/>
          <w:lang w:val="en-US"/>
        </w:rPr>
        <w:t xml:space="preserve"> </w:t>
      </w:r>
      <w:r w:rsidR="009F2504" w:rsidRPr="00477E8D">
        <w:rPr>
          <w:rFonts w:ascii="Times New Roman" w:hAnsi="Times New Roman" w:cs="Times New Roman"/>
          <w:szCs w:val="24"/>
        </w:rPr>
        <w:t>(</w:t>
      </w:r>
      <w:r w:rsidR="009F2504">
        <w:rPr>
          <w:rFonts w:ascii="Times New Roman" w:hAnsi="Times New Roman" w:cs="Times New Roman"/>
          <w:szCs w:val="24"/>
        </w:rPr>
        <w:t>a</w:t>
      </w:r>
      <w:r w:rsidR="009F2504" w:rsidRPr="00477E8D">
        <w:rPr>
          <w:rFonts w:ascii="Times New Roman" w:hAnsi="Times New Roman" w:cs="Times New Roman"/>
          <w:szCs w:val="24"/>
        </w:rPr>
        <w:t xml:space="preserve">) Metagene profiles (matrix </w:t>
      </w:r>
      <w:r w:rsidR="009F2504" w:rsidRPr="00477E8D">
        <w:rPr>
          <w:rFonts w:ascii="Times New Roman" w:hAnsi="Times New Roman" w:cs="Times New Roman"/>
          <w:i/>
          <w:iCs/>
          <w:szCs w:val="24"/>
        </w:rPr>
        <w:t>H</w:t>
      </w:r>
      <w:r w:rsidR="009F2504" w:rsidRPr="00477E8D">
        <w:rPr>
          <w:rFonts w:ascii="Times New Roman" w:hAnsi="Times New Roman" w:cs="Times New Roman"/>
          <w:szCs w:val="24"/>
        </w:rPr>
        <w:t xml:space="preserve">) of all drug combinations containing </w:t>
      </w:r>
      <w:r w:rsidR="009F2504" w:rsidRPr="009F2504">
        <w:rPr>
          <w:rFonts w:ascii="Times New Roman" w:hAnsi="Times New Roman" w:cs="Times New Roman"/>
          <w:b/>
          <w:bCs/>
          <w:lang w:val="en-US"/>
        </w:rPr>
        <w:t>gefitinib</w:t>
      </w:r>
      <w:r w:rsidR="009F2504" w:rsidRPr="00477E8D">
        <w:rPr>
          <w:rFonts w:ascii="Times New Roman" w:hAnsi="Times New Roman" w:cs="Times New Roman"/>
          <w:szCs w:val="24"/>
        </w:rPr>
        <w:t>. (</w:t>
      </w:r>
      <w:r w:rsidR="009F2504">
        <w:rPr>
          <w:rFonts w:ascii="Times New Roman" w:hAnsi="Times New Roman" w:cs="Times New Roman"/>
          <w:szCs w:val="24"/>
        </w:rPr>
        <w:t>b</w:t>
      </w:r>
      <w:r w:rsidR="009F2504" w:rsidRPr="00477E8D">
        <w:rPr>
          <w:rFonts w:ascii="Times New Roman" w:hAnsi="Times New Roman" w:cs="Times New Roman"/>
          <w:szCs w:val="24"/>
        </w:rPr>
        <w:t>) Box</w:t>
      </w:r>
      <w:r w:rsidR="009F2504">
        <w:rPr>
          <w:rFonts w:ascii="Times New Roman" w:hAnsi="Times New Roman" w:cs="Times New Roman"/>
          <w:szCs w:val="24"/>
        </w:rPr>
        <w:t xml:space="preserve"> </w:t>
      </w:r>
      <w:r w:rsidR="009F2504" w:rsidRPr="00477E8D">
        <w:rPr>
          <w:rFonts w:ascii="Times New Roman" w:hAnsi="Times New Roman" w:cs="Times New Roman"/>
          <w:szCs w:val="24"/>
        </w:rPr>
        <w:t>plot</w:t>
      </w:r>
      <w:r w:rsidR="009F2504">
        <w:rPr>
          <w:rFonts w:ascii="Times New Roman" w:hAnsi="Times New Roman" w:cs="Times New Roman"/>
          <w:szCs w:val="24"/>
        </w:rPr>
        <w:t>s</w:t>
      </w:r>
      <w:r w:rsidR="009F2504" w:rsidRPr="00477E8D">
        <w:rPr>
          <w:rFonts w:ascii="Times New Roman" w:hAnsi="Times New Roman" w:cs="Times New Roman"/>
          <w:szCs w:val="24"/>
        </w:rPr>
        <w:t xml:space="preserve"> comparing the synergy scores </w:t>
      </w:r>
      <w:r w:rsidR="009F2504">
        <w:rPr>
          <w:rFonts w:ascii="Times New Roman" w:hAnsi="Times New Roman" w:cs="Times New Roman"/>
          <w:szCs w:val="24"/>
        </w:rPr>
        <w:t>between</w:t>
      </w:r>
      <w:r w:rsidR="009F2504" w:rsidRPr="00477E8D">
        <w:rPr>
          <w:rFonts w:ascii="Times New Roman" w:hAnsi="Times New Roman" w:cs="Times New Roman"/>
          <w:szCs w:val="24"/>
        </w:rPr>
        <w:t xml:space="preserve"> the two groups.</w:t>
      </w:r>
    </w:p>
    <w:p w14:paraId="7D25E776" w14:textId="77777777" w:rsidR="00D6500D" w:rsidRPr="00477E8D" w:rsidRDefault="00D6500D" w:rsidP="00D6500D">
      <w:pPr>
        <w:rPr>
          <w:rFonts w:ascii="Times New Roman" w:hAnsi="Times New Roman" w:cs="Times New Roman"/>
          <w:b/>
          <w:bCs/>
          <w:lang w:val="en-US"/>
        </w:rPr>
      </w:pPr>
    </w:p>
    <w:p w14:paraId="322DA0BD" w14:textId="3E01C26F" w:rsidR="00D6500D" w:rsidRPr="00E56F69" w:rsidRDefault="00725E14" w:rsidP="00D6500D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9 </w:t>
      </w:r>
      <w:r w:rsidR="00D6500D" w:rsidRPr="00E56F69">
        <w:rPr>
          <w:rFonts w:ascii="Times New Roman" w:hAnsi="Times New Roman" w:cs="Times New Roman"/>
          <w:b/>
          <w:bCs/>
          <w:lang w:val="en-US"/>
        </w:rPr>
        <w:t>Table.</w:t>
      </w:r>
      <w:r w:rsidR="00D6500D" w:rsidRPr="00E56F69">
        <w:rPr>
          <w:rFonts w:ascii="Times New Roman" w:hAnsi="Times New Roman" w:cs="Times New Roman"/>
          <w:szCs w:val="24"/>
        </w:rPr>
        <w:t xml:space="preserve"> Comparison of two </w:t>
      </w:r>
      <w:r w:rsidR="00B33731">
        <w:rPr>
          <w:rFonts w:ascii="Times New Roman" w:hAnsi="Times New Roman" w:cs="Times New Roman"/>
          <w:szCs w:val="24"/>
        </w:rPr>
        <w:t>groups</w:t>
      </w:r>
      <w:r w:rsidR="00D6500D" w:rsidRPr="00E56F69">
        <w:rPr>
          <w:rFonts w:ascii="Times New Roman" w:hAnsi="Times New Roman" w:cs="Times New Roman"/>
          <w:szCs w:val="24"/>
        </w:rPr>
        <w:t xml:space="preserve"> of drug combinations containing </w:t>
      </w:r>
      <w:r w:rsidR="00D6500D" w:rsidRPr="00E56F69">
        <w:rPr>
          <w:rFonts w:ascii="Times New Roman" w:hAnsi="Times New Roman" w:cs="Times New Roman"/>
          <w:b/>
          <w:bCs/>
          <w:lang w:val="en-US"/>
        </w:rPr>
        <w:t>gefitinib</w:t>
      </w:r>
      <w:r w:rsidR="00D6500D" w:rsidRPr="00E56F69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1870"/>
        <w:gridCol w:w="1870"/>
        <w:gridCol w:w="1870"/>
        <w:gridCol w:w="1871"/>
      </w:tblGrid>
      <w:tr w:rsidR="00D6500D" w:rsidRPr="00477E8D" w14:paraId="342083C4" w14:textId="77777777" w:rsidTr="00E86108">
        <w:tc>
          <w:tcPr>
            <w:tcW w:w="1915" w:type="dxa"/>
          </w:tcPr>
          <w:p w14:paraId="1B7C4AB4" w14:textId="77777777" w:rsidR="00D6500D" w:rsidRPr="00477E8D" w:rsidRDefault="00D650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Group</w:t>
            </w:r>
          </w:p>
        </w:tc>
        <w:tc>
          <w:tcPr>
            <w:tcW w:w="1915" w:type="dxa"/>
          </w:tcPr>
          <w:p w14:paraId="0A4A9F47" w14:textId="77777777" w:rsidR="00D6500D" w:rsidRPr="00477E8D" w:rsidRDefault="00D650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HSA </w:t>
            </w:r>
          </w:p>
          <w:p w14:paraId="6BCD2FFF" w14:textId="77777777" w:rsidR="00D6500D" w:rsidRPr="00477E8D" w:rsidRDefault="00D650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39B7353C" w14:textId="77777777" w:rsidR="00D6500D" w:rsidRPr="00477E8D" w:rsidRDefault="00D650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ZIP</w:t>
            </w:r>
          </w:p>
          <w:p w14:paraId="44821258" w14:textId="77777777" w:rsidR="00D6500D" w:rsidRPr="00477E8D" w:rsidRDefault="00D650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5" w:type="dxa"/>
          </w:tcPr>
          <w:p w14:paraId="4D0681C0" w14:textId="1BFCFF4A" w:rsidR="00D6500D" w:rsidRPr="00477E8D" w:rsidRDefault="007D339E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liss</w:t>
            </w:r>
          </w:p>
          <w:p w14:paraId="0DAC7D0B" w14:textId="77777777" w:rsidR="00D6500D" w:rsidRPr="00477E8D" w:rsidRDefault="00D650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  <w:tc>
          <w:tcPr>
            <w:tcW w:w="1916" w:type="dxa"/>
          </w:tcPr>
          <w:p w14:paraId="2D45BDC1" w14:textId="44E89847" w:rsidR="00D6500D" w:rsidRPr="00477E8D" w:rsidRDefault="006725BF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val="en-TH"/>
              </w:rPr>
              <w:t>oewe</w:t>
            </w:r>
          </w:p>
          <w:p w14:paraId="678D55C6" w14:textId="77777777" w:rsidR="00D6500D" w:rsidRPr="00477E8D" w:rsidRDefault="00D650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(Mean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</w:tr>
      <w:tr w:rsidR="00D6500D" w:rsidRPr="00477E8D" w14:paraId="07349D56" w14:textId="77777777" w:rsidTr="00E86108">
        <w:tc>
          <w:tcPr>
            <w:tcW w:w="1915" w:type="dxa"/>
          </w:tcPr>
          <w:p w14:paraId="5E6BD330" w14:textId="77777777" w:rsidR="00D6500D" w:rsidRPr="00477E8D" w:rsidRDefault="00D650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1</w:t>
            </w:r>
          </w:p>
        </w:tc>
        <w:tc>
          <w:tcPr>
            <w:tcW w:w="1915" w:type="dxa"/>
          </w:tcPr>
          <w:p w14:paraId="6991C23C" w14:textId="64F6E117" w:rsidR="00D6500D" w:rsidRPr="00477E8D" w:rsidRDefault="0023227A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5.16</w:t>
            </w:r>
            <w:r w:rsidR="00D6500D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D6500D"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="00D6500D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B22FEF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3.43</w:t>
            </w:r>
          </w:p>
        </w:tc>
        <w:tc>
          <w:tcPr>
            <w:tcW w:w="1915" w:type="dxa"/>
          </w:tcPr>
          <w:p w14:paraId="17D563EC" w14:textId="4820B2FD" w:rsidR="00D6500D" w:rsidRPr="00477E8D" w:rsidRDefault="00FB541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80</w:t>
            </w:r>
            <w:r w:rsidR="00D6500D" w:rsidRPr="00477E8D">
              <w:rPr>
                <w:rFonts w:ascii="Times New Roman" w:hAnsi="Times New Roman"/>
                <w:sz w:val="24"/>
                <w:szCs w:val="24"/>
              </w:rPr>
              <w:t xml:space="preserve"> ± 3.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915" w:type="dxa"/>
          </w:tcPr>
          <w:p w14:paraId="70670C54" w14:textId="6D7296DA" w:rsidR="00D6500D" w:rsidRPr="00477E8D" w:rsidRDefault="001A784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2.45</w:t>
            </w:r>
            <w:r w:rsidR="00D6500D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4.56</w:t>
            </w:r>
          </w:p>
        </w:tc>
        <w:tc>
          <w:tcPr>
            <w:tcW w:w="1916" w:type="dxa"/>
          </w:tcPr>
          <w:p w14:paraId="3C50EA2D" w14:textId="224F54D8" w:rsidR="00D6500D" w:rsidRPr="00477E8D" w:rsidRDefault="00B576E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2.63</w:t>
            </w:r>
            <w:r w:rsidR="00D6500D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5.27</w:t>
            </w:r>
          </w:p>
        </w:tc>
      </w:tr>
      <w:tr w:rsidR="00D6500D" w:rsidRPr="00477E8D" w14:paraId="29977D4B" w14:textId="77777777" w:rsidTr="00E86108">
        <w:tc>
          <w:tcPr>
            <w:tcW w:w="1915" w:type="dxa"/>
          </w:tcPr>
          <w:p w14:paraId="0884AFAE" w14:textId="77777777" w:rsidR="00D6500D" w:rsidRPr="00477E8D" w:rsidRDefault="00D650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2</w:t>
            </w:r>
          </w:p>
        </w:tc>
        <w:tc>
          <w:tcPr>
            <w:tcW w:w="1915" w:type="dxa"/>
          </w:tcPr>
          <w:p w14:paraId="65546BF8" w14:textId="5D79D2D7" w:rsidR="00D6500D" w:rsidRPr="00477E8D" w:rsidRDefault="0023227A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4.46</w:t>
            </w:r>
            <w:r w:rsidR="00D6500D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D6500D" w:rsidRPr="00477E8D">
              <w:rPr>
                <w:rFonts w:ascii="Times New Roman" w:hAnsi="Times New Roman"/>
                <w:sz w:val="24"/>
                <w:szCs w:val="24"/>
              </w:rPr>
              <w:t>±</w:t>
            </w:r>
            <w:r w:rsidR="00D6500D" w:rsidRPr="00477E8D">
              <w:rPr>
                <w:rFonts w:ascii="Times New Roman" w:hAnsi="Times New Roman"/>
                <w:sz w:val="24"/>
                <w:szCs w:val="24"/>
                <w:lang w:val="en-TH"/>
              </w:rPr>
              <w:t xml:space="preserve"> </w:t>
            </w:r>
            <w:r w:rsidR="00B22FEF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4.36</w:t>
            </w:r>
          </w:p>
        </w:tc>
        <w:tc>
          <w:tcPr>
            <w:tcW w:w="1915" w:type="dxa"/>
          </w:tcPr>
          <w:p w14:paraId="72BEE70D" w14:textId="31BE7D74" w:rsidR="00D6500D" w:rsidRPr="00477E8D" w:rsidRDefault="00FB5410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97</w:t>
            </w:r>
            <w:r w:rsidR="00D6500D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915" w:type="dxa"/>
          </w:tcPr>
          <w:p w14:paraId="20B2D563" w14:textId="4B179CC9" w:rsidR="00D6500D" w:rsidRPr="00477E8D" w:rsidRDefault="001A784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2.41</w:t>
            </w:r>
            <w:r w:rsidR="00D6500D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1916" w:type="dxa"/>
          </w:tcPr>
          <w:p w14:paraId="07B0ED97" w14:textId="392575FA" w:rsidR="00D6500D" w:rsidRPr="00477E8D" w:rsidRDefault="00B576E9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03</w:t>
            </w:r>
            <w:r w:rsidR="00D6500D" w:rsidRPr="00477E8D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477E8D">
              <w:rPr>
                <w:rFonts w:ascii="Times New Roman" w:hAnsi="Times New Roman"/>
                <w:sz w:val="24"/>
                <w:szCs w:val="24"/>
              </w:rPr>
              <w:t>5.62</w:t>
            </w:r>
          </w:p>
        </w:tc>
      </w:tr>
      <w:tr w:rsidR="00D6500D" w:rsidRPr="00477E8D" w14:paraId="35DEA672" w14:textId="77777777" w:rsidTr="00E86108">
        <w:tc>
          <w:tcPr>
            <w:tcW w:w="1915" w:type="dxa"/>
          </w:tcPr>
          <w:p w14:paraId="33AE6C01" w14:textId="77777777" w:rsidR="00D6500D" w:rsidRPr="00477E8D" w:rsidRDefault="00D650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val="en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p-value (t-test, one-sided)</w:t>
            </w:r>
          </w:p>
        </w:tc>
        <w:tc>
          <w:tcPr>
            <w:tcW w:w="1915" w:type="dxa"/>
          </w:tcPr>
          <w:p w14:paraId="45724053" w14:textId="5028DDBF" w:rsidR="00D6500D" w:rsidRPr="00477E8D" w:rsidRDefault="00D650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  <w:lang w:bidi="th-TH"/>
              </w:rPr>
            </w:pPr>
            <w:r w:rsidRPr="00477E8D">
              <w:rPr>
                <w:rFonts w:ascii="Times New Roman" w:hAnsi="Times New Roman"/>
                <w:sz w:val="24"/>
                <w:szCs w:val="24"/>
                <w:lang w:val="en-TH"/>
              </w:rPr>
              <w:t>0.</w:t>
            </w:r>
            <w:r w:rsidR="003A6D14" w:rsidRPr="00477E8D">
              <w:rPr>
                <w:rFonts w:ascii="Times New Roman" w:hAnsi="Times New Roman"/>
                <w:sz w:val="24"/>
                <w:szCs w:val="24"/>
                <w:lang w:val="en-TH"/>
              </w:rPr>
              <w:t>7035</w:t>
            </w:r>
          </w:p>
        </w:tc>
        <w:tc>
          <w:tcPr>
            <w:tcW w:w="1915" w:type="dxa"/>
          </w:tcPr>
          <w:p w14:paraId="4B1A8173" w14:textId="5D033499" w:rsidR="00D6500D" w:rsidRPr="00477E8D" w:rsidRDefault="000F0BE8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4539</w:t>
            </w:r>
          </w:p>
        </w:tc>
        <w:tc>
          <w:tcPr>
            <w:tcW w:w="1915" w:type="dxa"/>
          </w:tcPr>
          <w:p w14:paraId="52E4F5B0" w14:textId="47EFF1AE" w:rsidR="00D6500D" w:rsidRPr="00477E8D" w:rsidRDefault="00D6500D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</w:t>
            </w:r>
            <w:r w:rsidR="00574838" w:rsidRPr="00477E8D">
              <w:rPr>
                <w:rFonts w:ascii="Times New Roman" w:hAnsi="Times New Roman"/>
                <w:sz w:val="24"/>
                <w:szCs w:val="24"/>
              </w:rPr>
              <w:t>5116</w:t>
            </w:r>
          </w:p>
        </w:tc>
        <w:tc>
          <w:tcPr>
            <w:tcW w:w="1916" w:type="dxa"/>
          </w:tcPr>
          <w:p w14:paraId="34B243C5" w14:textId="451086B6" w:rsidR="00D6500D" w:rsidRPr="00477E8D" w:rsidRDefault="000640D6" w:rsidP="00E86108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7E8D">
              <w:rPr>
                <w:rFonts w:ascii="Times New Roman" w:hAnsi="Times New Roman"/>
                <w:sz w:val="24"/>
                <w:szCs w:val="24"/>
              </w:rPr>
              <w:t>0.9151</w:t>
            </w:r>
          </w:p>
        </w:tc>
      </w:tr>
    </w:tbl>
    <w:p w14:paraId="5285339E" w14:textId="03B759BE" w:rsidR="00757934" w:rsidRPr="00477E8D" w:rsidRDefault="00757934" w:rsidP="00E53604">
      <w:pPr>
        <w:rPr>
          <w:rFonts w:ascii="Times New Roman" w:hAnsi="Times New Roman" w:cs="Times New Roman"/>
          <w:b/>
          <w:bCs/>
          <w:lang w:val="en-US"/>
        </w:rPr>
      </w:pPr>
    </w:p>
    <w:p w14:paraId="3BCDF7F0" w14:textId="77777777" w:rsidR="00B1118C" w:rsidRPr="00477E8D" w:rsidRDefault="00B1118C">
      <w:pPr>
        <w:rPr>
          <w:rFonts w:ascii="Times New Roman" w:hAnsi="Times New Roman" w:cs="Times New Roman"/>
          <w:lang w:val="en-US"/>
        </w:rPr>
      </w:pPr>
    </w:p>
    <w:p w14:paraId="091CCF09" w14:textId="0E1BCA9B" w:rsidR="008F1250" w:rsidRPr="00477E8D" w:rsidRDefault="008F1250">
      <w:pPr>
        <w:rPr>
          <w:rFonts w:ascii="Times New Roman" w:eastAsia="Arial" w:hAnsi="Times New Roman" w:cs="Times New Roman"/>
          <w:kern w:val="0"/>
          <w:szCs w:val="24"/>
          <w:highlight w:val="green"/>
          <w:lang w:bidi="ar-SA"/>
          <w14:ligatures w14:val="none"/>
        </w:rPr>
      </w:pPr>
      <w:r w:rsidRPr="00477E8D">
        <w:rPr>
          <w:rFonts w:ascii="Times New Roman" w:hAnsi="Times New Roman" w:cs="Times New Roman"/>
          <w:szCs w:val="24"/>
          <w:highlight w:val="green"/>
        </w:rPr>
        <w:br w:type="page"/>
      </w:r>
    </w:p>
    <w:p w14:paraId="5B38613E" w14:textId="59C9E93E" w:rsidR="00E53604" w:rsidRPr="00477E8D" w:rsidRDefault="00A73551" w:rsidP="00B1118C">
      <w:pPr>
        <w:pStyle w:val="NormalWeb"/>
        <w:spacing w:before="2" w:after="2" w:line="276" w:lineRule="auto"/>
        <w:rPr>
          <w:rFonts w:ascii="Times New Roman" w:hAnsi="Times New Roman"/>
          <w:sz w:val="24"/>
          <w:szCs w:val="24"/>
          <w:lang w:val="en-TH"/>
        </w:rPr>
      </w:pPr>
      <w:r>
        <w:rPr>
          <w:rFonts w:ascii="Times New Roman" w:hAnsi="Times New Roman"/>
          <w:b/>
          <w:bCs/>
          <w:sz w:val="24"/>
          <w:szCs w:val="24"/>
          <w:lang w:val="en-TH"/>
        </w:rPr>
        <w:lastRenderedPageBreak/>
        <w:t xml:space="preserve">S10 </w:t>
      </w:r>
      <w:r w:rsidR="00C760A5" w:rsidRPr="00477E8D">
        <w:rPr>
          <w:rFonts w:ascii="Times New Roman" w:hAnsi="Times New Roman"/>
          <w:b/>
          <w:bCs/>
          <w:sz w:val="24"/>
          <w:szCs w:val="24"/>
          <w:lang w:val="en-TH"/>
        </w:rPr>
        <w:t>Table</w:t>
      </w:r>
      <w:r w:rsidR="000F7447" w:rsidRPr="00477E8D">
        <w:rPr>
          <w:rFonts w:ascii="Times New Roman" w:hAnsi="Times New Roman"/>
          <w:b/>
          <w:bCs/>
          <w:sz w:val="24"/>
          <w:szCs w:val="24"/>
          <w:lang w:val="en-TH"/>
        </w:rPr>
        <w:t>.</w:t>
      </w:r>
      <w:r w:rsidR="009A13FA" w:rsidRPr="00477E8D">
        <w:rPr>
          <w:rFonts w:ascii="Times New Roman" w:hAnsi="Times New Roman"/>
          <w:b/>
          <w:bCs/>
          <w:sz w:val="24"/>
          <w:szCs w:val="24"/>
          <w:lang w:val="en-TH"/>
        </w:rPr>
        <w:t xml:space="preserve"> </w:t>
      </w:r>
      <w:r w:rsidR="00DC51C6" w:rsidRPr="00477E8D">
        <w:rPr>
          <w:rFonts w:ascii="Times New Roman" w:hAnsi="Times New Roman"/>
          <w:sz w:val="24"/>
          <w:szCs w:val="24"/>
          <w:lang w:val="en-TH"/>
        </w:rPr>
        <w:t>List of the top 200 contributing genes of Metagene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84DAB" w:rsidRPr="00477E8D" w14:paraId="58BABF5D" w14:textId="77777777" w:rsidTr="00A84DAB">
        <w:tc>
          <w:tcPr>
            <w:tcW w:w="1870" w:type="dxa"/>
          </w:tcPr>
          <w:p w14:paraId="568F489D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A2M</w:t>
            </w:r>
          </w:p>
          <w:p w14:paraId="51E18CFF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ABL2</w:t>
            </w:r>
          </w:p>
          <w:p w14:paraId="54EAE3EF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ADGRB1</w:t>
            </w:r>
          </w:p>
          <w:p w14:paraId="523724BC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ADIPOQ</w:t>
            </w:r>
          </w:p>
          <w:p w14:paraId="28892321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AFF3</w:t>
            </w:r>
          </w:p>
          <w:p w14:paraId="301572DE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AKT2</w:t>
            </w:r>
          </w:p>
          <w:p w14:paraId="41E48C3C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ALK</w:t>
            </w:r>
          </w:p>
          <w:p w14:paraId="77E4AE9D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ALOX15</w:t>
            </w:r>
          </w:p>
          <w:p w14:paraId="1B0BAE8E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AREG</w:t>
            </w:r>
          </w:p>
          <w:p w14:paraId="2A343842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BMP2</w:t>
            </w:r>
          </w:p>
          <w:p w14:paraId="305EF812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BMP4</w:t>
            </w:r>
          </w:p>
          <w:p w14:paraId="465F97F1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BMPR1B</w:t>
            </w:r>
          </w:p>
          <w:p w14:paraId="5C54C460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BRAF</w:t>
            </w:r>
          </w:p>
          <w:p w14:paraId="3AFE902F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3</w:t>
            </w:r>
          </w:p>
          <w:p w14:paraId="52EE37D6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ACNA1B</w:t>
            </w:r>
          </w:p>
          <w:p w14:paraId="17E0E1A4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CL21</w:t>
            </w:r>
          </w:p>
          <w:p w14:paraId="293CFC57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CL22</w:t>
            </w:r>
          </w:p>
          <w:p w14:paraId="23A94C15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CR7</w:t>
            </w:r>
          </w:p>
          <w:p w14:paraId="30D87721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CR9</w:t>
            </w:r>
          </w:p>
          <w:p w14:paraId="7B5EFAFC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D3G</w:t>
            </w:r>
          </w:p>
          <w:p w14:paraId="05CF9920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D40LG</w:t>
            </w:r>
          </w:p>
          <w:p w14:paraId="0832129B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D44</w:t>
            </w:r>
          </w:p>
          <w:p w14:paraId="04007DB5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DH11</w:t>
            </w:r>
          </w:p>
          <w:p w14:paraId="21E3417A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HP2</w:t>
            </w:r>
          </w:p>
          <w:p w14:paraId="2653AC0E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NR2</w:t>
            </w:r>
          </w:p>
          <w:p w14:paraId="72FC5A8B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RP</w:t>
            </w:r>
          </w:p>
          <w:p w14:paraId="562A6EF2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XCL11</w:t>
            </w:r>
          </w:p>
          <w:p w14:paraId="34EF1BB2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XCL2</w:t>
            </w:r>
          </w:p>
          <w:p w14:paraId="54065713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XCL5</w:t>
            </w:r>
          </w:p>
          <w:p w14:paraId="124764D3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XCR2</w:t>
            </w:r>
          </w:p>
          <w:p w14:paraId="57F39BDD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CYP4A11</w:t>
            </w:r>
          </w:p>
          <w:p w14:paraId="37AF4361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DOCK1</w:t>
            </w:r>
          </w:p>
          <w:p w14:paraId="59B8AEC3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DUSP1</w:t>
            </w:r>
          </w:p>
          <w:p w14:paraId="1D155678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DUSP2</w:t>
            </w:r>
          </w:p>
          <w:p w14:paraId="56A2F516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DUSP4</w:t>
            </w:r>
          </w:p>
          <w:p w14:paraId="44A12F60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DUSP6</w:t>
            </w:r>
          </w:p>
          <w:p w14:paraId="76A33C4E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DVL1</w:t>
            </w:r>
          </w:p>
          <w:p w14:paraId="6F4D72A5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EDA</w:t>
            </w:r>
          </w:p>
          <w:p w14:paraId="09341CF4" w14:textId="77777777" w:rsidR="005C104E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EGF</w:t>
            </w:r>
          </w:p>
          <w:p w14:paraId="0363F37A" w14:textId="2F477D9B" w:rsidR="00A84DAB" w:rsidRPr="00477E8D" w:rsidRDefault="005C104E" w:rsidP="005C104E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EGFR</w:t>
            </w:r>
          </w:p>
        </w:tc>
        <w:tc>
          <w:tcPr>
            <w:tcW w:w="1870" w:type="dxa"/>
          </w:tcPr>
          <w:p w14:paraId="595BB248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EPO</w:t>
            </w:r>
          </w:p>
          <w:p w14:paraId="2DD352B8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ERBB2</w:t>
            </w:r>
          </w:p>
          <w:p w14:paraId="1F19192A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ERBB3</w:t>
            </w:r>
          </w:p>
          <w:p w14:paraId="20E71C34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ERBB4</w:t>
            </w:r>
          </w:p>
          <w:p w14:paraId="5D31B65A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EV</w:t>
            </w:r>
          </w:p>
          <w:p w14:paraId="572D9521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1</w:t>
            </w:r>
          </w:p>
          <w:p w14:paraId="0ABEE530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10</w:t>
            </w:r>
          </w:p>
          <w:p w14:paraId="586B1FE1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11</w:t>
            </w:r>
          </w:p>
          <w:p w14:paraId="20B2D27B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12</w:t>
            </w:r>
          </w:p>
          <w:p w14:paraId="07418710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14</w:t>
            </w:r>
          </w:p>
          <w:p w14:paraId="77E72423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16</w:t>
            </w:r>
          </w:p>
          <w:p w14:paraId="79623CCF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17</w:t>
            </w:r>
          </w:p>
          <w:p w14:paraId="48C3D932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18</w:t>
            </w:r>
          </w:p>
          <w:p w14:paraId="1C7020B8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19</w:t>
            </w:r>
          </w:p>
          <w:p w14:paraId="14A3E63F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2</w:t>
            </w:r>
          </w:p>
          <w:p w14:paraId="6EC4C99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20</w:t>
            </w:r>
          </w:p>
          <w:p w14:paraId="0E76835F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21</w:t>
            </w:r>
          </w:p>
          <w:p w14:paraId="739A7AFF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22</w:t>
            </w:r>
          </w:p>
          <w:p w14:paraId="086D7E4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3</w:t>
            </w:r>
          </w:p>
          <w:p w14:paraId="6B922403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4</w:t>
            </w:r>
          </w:p>
          <w:p w14:paraId="607C6619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5</w:t>
            </w:r>
          </w:p>
          <w:p w14:paraId="1F65B33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6</w:t>
            </w:r>
          </w:p>
          <w:p w14:paraId="1B98E833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7</w:t>
            </w:r>
          </w:p>
          <w:p w14:paraId="5410AE3D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8</w:t>
            </w:r>
          </w:p>
          <w:p w14:paraId="1EF93F7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9</w:t>
            </w:r>
          </w:p>
          <w:p w14:paraId="5B0481E2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R1</w:t>
            </w:r>
          </w:p>
          <w:p w14:paraId="56F7AA25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R2</w:t>
            </w:r>
          </w:p>
          <w:p w14:paraId="76472E9F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GFR4</w:t>
            </w:r>
          </w:p>
          <w:p w14:paraId="23D47A28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LT1</w:t>
            </w:r>
          </w:p>
          <w:p w14:paraId="295F15B1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LT4</w:t>
            </w:r>
          </w:p>
          <w:p w14:paraId="3FCFF3E1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YN</w:t>
            </w:r>
          </w:p>
          <w:p w14:paraId="27CBCAA4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ZD2</w:t>
            </w:r>
          </w:p>
          <w:p w14:paraId="5029CF7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ZD4</w:t>
            </w:r>
          </w:p>
          <w:p w14:paraId="6F09ED69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FZD7</w:t>
            </w:r>
          </w:p>
          <w:p w14:paraId="6AE5D0C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HBEGF</w:t>
            </w:r>
          </w:p>
          <w:p w14:paraId="0D8730E5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HGF</w:t>
            </w:r>
          </w:p>
          <w:p w14:paraId="166B8980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FNA16</w:t>
            </w:r>
          </w:p>
          <w:p w14:paraId="3686B1D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FNA17</w:t>
            </w:r>
          </w:p>
          <w:p w14:paraId="686163BD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FNA4</w:t>
            </w:r>
          </w:p>
          <w:p w14:paraId="2C805275" w14:textId="7B3C334E" w:rsidR="00A84DAB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FNB1</w:t>
            </w:r>
          </w:p>
        </w:tc>
        <w:tc>
          <w:tcPr>
            <w:tcW w:w="1870" w:type="dxa"/>
          </w:tcPr>
          <w:p w14:paraId="46FE6483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FNG</w:t>
            </w:r>
          </w:p>
          <w:p w14:paraId="2862D1A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GF1</w:t>
            </w:r>
          </w:p>
          <w:p w14:paraId="7212BCC0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12A</w:t>
            </w:r>
          </w:p>
          <w:p w14:paraId="53E008F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12B</w:t>
            </w:r>
          </w:p>
          <w:p w14:paraId="54C49EE8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18</w:t>
            </w:r>
          </w:p>
          <w:p w14:paraId="16110672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18R1</w:t>
            </w:r>
          </w:p>
          <w:p w14:paraId="263106ED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23A</w:t>
            </w:r>
          </w:p>
          <w:p w14:paraId="41E37ED3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24</w:t>
            </w:r>
          </w:p>
          <w:p w14:paraId="4F853E7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2RB</w:t>
            </w:r>
          </w:p>
          <w:p w14:paraId="45BB3972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2RG</w:t>
            </w:r>
          </w:p>
          <w:p w14:paraId="3A97A3C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3</w:t>
            </w:r>
          </w:p>
          <w:p w14:paraId="6673E40F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3RA</w:t>
            </w:r>
          </w:p>
          <w:p w14:paraId="07010592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4</w:t>
            </w:r>
          </w:p>
          <w:p w14:paraId="4D3F57A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5</w:t>
            </w:r>
          </w:p>
          <w:p w14:paraId="1212828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7</w:t>
            </w:r>
          </w:p>
          <w:p w14:paraId="6B272FBD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9</w:t>
            </w:r>
          </w:p>
          <w:p w14:paraId="595F61AA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L9R</w:t>
            </w:r>
          </w:p>
          <w:p w14:paraId="3B32A84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NHBA</w:t>
            </w:r>
          </w:p>
          <w:p w14:paraId="216E6664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NHBE</w:t>
            </w:r>
          </w:p>
          <w:p w14:paraId="235ABF74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RF6</w:t>
            </w:r>
          </w:p>
          <w:p w14:paraId="6B6F96A9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TGA2B</w:t>
            </w:r>
          </w:p>
          <w:p w14:paraId="32F3C33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TGA5</w:t>
            </w:r>
          </w:p>
          <w:p w14:paraId="4C94C529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ITK</w:t>
            </w:r>
          </w:p>
          <w:p w14:paraId="025C87DF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JAK2</w:t>
            </w:r>
          </w:p>
          <w:p w14:paraId="32D51E8D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KITLG</w:t>
            </w:r>
          </w:p>
          <w:p w14:paraId="3501C4F8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LTA</w:t>
            </w:r>
          </w:p>
          <w:p w14:paraId="1FEE1BFD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LYN</w:t>
            </w:r>
          </w:p>
          <w:p w14:paraId="0CB46DBD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MAPK10</w:t>
            </w:r>
          </w:p>
          <w:p w14:paraId="00E2A150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MAPK11</w:t>
            </w:r>
          </w:p>
          <w:p w14:paraId="11532FA4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MAPK8</w:t>
            </w:r>
          </w:p>
          <w:p w14:paraId="3F57552F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MAPT</w:t>
            </w:r>
          </w:p>
          <w:p w14:paraId="146BD0AB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MMP1</w:t>
            </w:r>
          </w:p>
          <w:p w14:paraId="0730F12A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NCAM1</w:t>
            </w:r>
          </w:p>
          <w:p w14:paraId="7BA07ED8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NCKIPSD</w:t>
            </w:r>
          </w:p>
          <w:p w14:paraId="572F133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NECTIN1</w:t>
            </w:r>
          </w:p>
          <w:p w14:paraId="4400EA4A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NGF</w:t>
            </w:r>
          </w:p>
          <w:p w14:paraId="7228F365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NOS3</w:t>
            </w:r>
          </w:p>
          <w:p w14:paraId="280E53B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NOTCH4</w:t>
            </w:r>
          </w:p>
          <w:p w14:paraId="48AE6E38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NOX1</w:t>
            </w:r>
          </w:p>
          <w:p w14:paraId="51E822C0" w14:textId="66C732E8" w:rsidR="00A84DAB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NRG1</w:t>
            </w:r>
          </w:p>
        </w:tc>
        <w:tc>
          <w:tcPr>
            <w:tcW w:w="1870" w:type="dxa"/>
          </w:tcPr>
          <w:p w14:paraId="28E4633D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NRG2</w:t>
            </w:r>
          </w:p>
          <w:p w14:paraId="5CBFEC02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NRG4</w:t>
            </w:r>
          </w:p>
          <w:p w14:paraId="49CDE231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NTRK2</w:t>
            </w:r>
          </w:p>
          <w:p w14:paraId="7A6B46F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NTRK3</w:t>
            </w:r>
          </w:p>
          <w:p w14:paraId="008F6C4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OMD</w:t>
            </w:r>
          </w:p>
          <w:p w14:paraId="19395F6C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ORM1</w:t>
            </w:r>
          </w:p>
          <w:p w14:paraId="490E693C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ORM2</w:t>
            </w:r>
          </w:p>
          <w:p w14:paraId="48E7EE3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OSM</w:t>
            </w:r>
          </w:p>
          <w:p w14:paraId="04AA73D3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CSK5</w:t>
            </w:r>
          </w:p>
          <w:p w14:paraId="1A2A0FD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DGFA</w:t>
            </w:r>
          </w:p>
          <w:p w14:paraId="5AAE68B2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DGFC</w:t>
            </w:r>
          </w:p>
          <w:p w14:paraId="6FF35A5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DGFD</w:t>
            </w:r>
          </w:p>
          <w:p w14:paraId="65DDA81A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DGFRB</w:t>
            </w:r>
          </w:p>
          <w:p w14:paraId="0386C7E3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DPK1</w:t>
            </w:r>
          </w:p>
          <w:p w14:paraId="64AF0C28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DPN</w:t>
            </w:r>
          </w:p>
          <w:p w14:paraId="2A723951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GR</w:t>
            </w:r>
          </w:p>
          <w:p w14:paraId="7B0DA9A5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IK3CD</w:t>
            </w:r>
          </w:p>
          <w:p w14:paraId="56321B3F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IK3R2</w:t>
            </w:r>
          </w:p>
          <w:p w14:paraId="5B4C26E9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IK3R5</w:t>
            </w:r>
          </w:p>
          <w:p w14:paraId="137DAF7C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LA2G3</w:t>
            </w:r>
          </w:p>
          <w:p w14:paraId="57C1DEAB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LA2G4A</w:t>
            </w:r>
          </w:p>
          <w:p w14:paraId="43882FEC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LA2G5</w:t>
            </w:r>
          </w:p>
          <w:p w14:paraId="5AA3367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LA2G6</w:t>
            </w:r>
          </w:p>
          <w:p w14:paraId="426E5DBC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LCB1</w:t>
            </w:r>
          </w:p>
          <w:p w14:paraId="1F0EC699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LCB2</w:t>
            </w:r>
          </w:p>
          <w:p w14:paraId="14E59222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RKACG</w:t>
            </w:r>
          </w:p>
          <w:p w14:paraId="4623DED2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RKCG</w:t>
            </w:r>
          </w:p>
          <w:p w14:paraId="6927E82B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TGS1</w:t>
            </w:r>
          </w:p>
          <w:p w14:paraId="3B029735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TGS2</w:t>
            </w:r>
          </w:p>
          <w:p w14:paraId="6D6FA112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TK2</w:t>
            </w:r>
          </w:p>
          <w:p w14:paraId="6E83210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TPN5</w:t>
            </w:r>
          </w:p>
          <w:p w14:paraId="3797F71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TPN6</w:t>
            </w:r>
          </w:p>
          <w:p w14:paraId="5BF01C6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TPN7</w:t>
            </w:r>
          </w:p>
          <w:p w14:paraId="257F7C55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TPRB</w:t>
            </w:r>
          </w:p>
          <w:p w14:paraId="26D1909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TPRD</w:t>
            </w:r>
          </w:p>
          <w:p w14:paraId="50A49DD0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TPRJ</w:t>
            </w:r>
          </w:p>
          <w:p w14:paraId="56470DCD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TPRM</w:t>
            </w:r>
          </w:p>
          <w:p w14:paraId="7EE9581F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TPRR</w:t>
            </w:r>
          </w:p>
          <w:p w14:paraId="58E6979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TPRU</w:t>
            </w:r>
          </w:p>
          <w:p w14:paraId="518A0E32" w14:textId="21537A11" w:rsidR="00A84DAB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PTX3</w:t>
            </w:r>
          </w:p>
        </w:tc>
        <w:tc>
          <w:tcPr>
            <w:tcW w:w="1870" w:type="dxa"/>
          </w:tcPr>
          <w:p w14:paraId="0808F61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RELN</w:t>
            </w:r>
          </w:p>
          <w:p w14:paraId="5AD5942A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RET</w:t>
            </w:r>
          </w:p>
          <w:p w14:paraId="4EA1F7DB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ROBO2</w:t>
            </w:r>
          </w:p>
          <w:p w14:paraId="36AE7C4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RPS6KA2</w:t>
            </w:r>
          </w:p>
          <w:p w14:paraId="5EE282F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1PR3</w:t>
            </w:r>
          </w:p>
          <w:p w14:paraId="32C70909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DC2</w:t>
            </w:r>
          </w:p>
          <w:p w14:paraId="18B266C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FRP2</w:t>
            </w:r>
          </w:p>
          <w:p w14:paraId="0F1E99B9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FRP4</w:t>
            </w:r>
          </w:p>
          <w:p w14:paraId="23FBFA1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H2B3</w:t>
            </w:r>
          </w:p>
          <w:p w14:paraId="14B71550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HC1</w:t>
            </w:r>
          </w:p>
          <w:p w14:paraId="4EB94B52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HC2</w:t>
            </w:r>
          </w:p>
          <w:p w14:paraId="358B578A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HC3</w:t>
            </w:r>
          </w:p>
          <w:p w14:paraId="3DAA1F4D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HC4</w:t>
            </w:r>
          </w:p>
          <w:p w14:paraId="427FA27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MO</w:t>
            </w:r>
          </w:p>
          <w:p w14:paraId="358892BC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OCS3</w:t>
            </w:r>
          </w:p>
          <w:p w14:paraId="5372188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OS1</w:t>
            </w:r>
          </w:p>
          <w:p w14:paraId="5B23D1E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PHK1</w:t>
            </w:r>
          </w:p>
          <w:p w14:paraId="0838631D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PRY2</w:t>
            </w:r>
          </w:p>
          <w:p w14:paraId="763EFAF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RC</w:t>
            </w:r>
          </w:p>
          <w:p w14:paraId="692FC999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RGAP3</w:t>
            </w:r>
          </w:p>
          <w:p w14:paraId="6955DF00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TAB1</w:t>
            </w:r>
          </w:p>
          <w:p w14:paraId="1E58FCD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TAT4</w:t>
            </w:r>
          </w:p>
          <w:p w14:paraId="56E85E8E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TAT5B</w:t>
            </w:r>
          </w:p>
          <w:p w14:paraId="2B804BFF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TAT6</w:t>
            </w:r>
          </w:p>
          <w:p w14:paraId="73F04A61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STK36</w:t>
            </w:r>
          </w:p>
          <w:p w14:paraId="646255C9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TGFA</w:t>
            </w:r>
          </w:p>
          <w:p w14:paraId="2B81E519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TGFB3</w:t>
            </w:r>
          </w:p>
          <w:p w14:paraId="313ECB32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THBS2</w:t>
            </w:r>
          </w:p>
          <w:p w14:paraId="51061235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TNF</w:t>
            </w:r>
          </w:p>
          <w:p w14:paraId="70F55B4F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TNFRSF11B</w:t>
            </w:r>
          </w:p>
          <w:p w14:paraId="0FBCE0A9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TNFSF11</w:t>
            </w:r>
          </w:p>
          <w:p w14:paraId="5C0369B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TNFSF15</w:t>
            </w:r>
          </w:p>
          <w:p w14:paraId="09FB85C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TNR</w:t>
            </w:r>
          </w:p>
          <w:p w14:paraId="1147ACD0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TYK2</w:t>
            </w:r>
          </w:p>
          <w:p w14:paraId="05BD5DAA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VEGFC</w:t>
            </w:r>
          </w:p>
          <w:p w14:paraId="4CBEFBC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VWF</w:t>
            </w:r>
          </w:p>
          <w:p w14:paraId="55CDE3E6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WNT11</w:t>
            </w:r>
          </w:p>
          <w:p w14:paraId="56ACC9E4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WNT2</w:t>
            </w:r>
          </w:p>
          <w:p w14:paraId="3DCA19C7" w14:textId="77777777" w:rsidR="00AD106A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WNT2B</w:t>
            </w:r>
          </w:p>
          <w:p w14:paraId="384F63F7" w14:textId="0D4BBAFE" w:rsidR="00A84DAB" w:rsidRPr="00477E8D" w:rsidRDefault="00AD106A" w:rsidP="00AD106A">
            <w:pPr>
              <w:pStyle w:val="NormalWeb"/>
              <w:spacing w:before="2" w:after="2" w:line="276" w:lineRule="auto"/>
              <w:rPr>
                <w:rFonts w:ascii="Times New Roman" w:hAnsi="Times New Roman"/>
                <w:sz w:val="22"/>
                <w:szCs w:val="22"/>
                <w:lang w:val="en-TH"/>
              </w:rPr>
            </w:pPr>
            <w:r w:rsidRPr="00477E8D">
              <w:rPr>
                <w:rFonts w:ascii="Times New Roman" w:hAnsi="Times New Roman"/>
                <w:sz w:val="22"/>
                <w:szCs w:val="22"/>
                <w:lang w:val="en-TH"/>
              </w:rPr>
              <w:t>XCR1</w:t>
            </w:r>
          </w:p>
        </w:tc>
      </w:tr>
    </w:tbl>
    <w:p w14:paraId="38724F7F" w14:textId="77777777" w:rsidR="00EB5C84" w:rsidRPr="00477E8D" w:rsidRDefault="00EB5C84" w:rsidP="00A94C08">
      <w:pPr>
        <w:pStyle w:val="NormalWeb"/>
        <w:spacing w:before="2" w:after="2" w:line="276" w:lineRule="auto"/>
        <w:rPr>
          <w:rFonts w:ascii="Times New Roman" w:hAnsi="Times New Roman"/>
          <w:b/>
          <w:bCs/>
          <w:sz w:val="24"/>
          <w:szCs w:val="24"/>
          <w:lang w:val="en-TH"/>
        </w:rPr>
      </w:pPr>
    </w:p>
    <w:sectPr w:rsidR="00EB5C84" w:rsidRPr="00477E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3E"/>
    <w:rsid w:val="00001F13"/>
    <w:rsid w:val="00002141"/>
    <w:rsid w:val="0000307D"/>
    <w:rsid w:val="000048DE"/>
    <w:rsid w:val="000105D3"/>
    <w:rsid w:val="000126ED"/>
    <w:rsid w:val="00012893"/>
    <w:rsid w:val="000141ED"/>
    <w:rsid w:val="000143C2"/>
    <w:rsid w:val="00015DFD"/>
    <w:rsid w:val="00016036"/>
    <w:rsid w:val="0001691C"/>
    <w:rsid w:val="00022267"/>
    <w:rsid w:val="00024C09"/>
    <w:rsid w:val="00027053"/>
    <w:rsid w:val="0002799A"/>
    <w:rsid w:val="00032994"/>
    <w:rsid w:val="00032D14"/>
    <w:rsid w:val="00034380"/>
    <w:rsid w:val="00034762"/>
    <w:rsid w:val="00035532"/>
    <w:rsid w:val="00035C95"/>
    <w:rsid w:val="00035FE5"/>
    <w:rsid w:val="00037FA9"/>
    <w:rsid w:val="000418A1"/>
    <w:rsid w:val="00043AED"/>
    <w:rsid w:val="0004495D"/>
    <w:rsid w:val="000468F8"/>
    <w:rsid w:val="00051096"/>
    <w:rsid w:val="00051899"/>
    <w:rsid w:val="00051A17"/>
    <w:rsid w:val="00054DD3"/>
    <w:rsid w:val="000562ED"/>
    <w:rsid w:val="0005670E"/>
    <w:rsid w:val="00057332"/>
    <w:rsid w:val="00060616"/>
    <w:rsid w:val="000617F7"/>
    <w:rsid w:val="00061B70"/>
    <w:rsid w:val="000640D6"/>
    <w:rsid w:val="00070410"/>
    <w:rsid w:val="00070AAB"/>
    <w:rsid w:val="0007159B"/>
    <w:rsid w:val="00071EBF"/>
    <w:rsid w:val="00074C8D"/>
    <w:rsid w:val="000825CC"/>
    <w:rsid w:val="00082EAE"/>
    <w:rsid w:val="00082FC7"/>
    <w:rsid w:val="0008540D"/>
    <w:rsid w:val="000865CF"/>
    <w:rsid w:val="00087CAB"/>
    <w:rsid w:val="00092389"/>
    <w:rsid w:val="00092989"/>
    <w:rsid w:val="00093508"/>
    <w:rsid w:val="00093D3B"/>
    <w:rsid w:val="000943F8"/>
    <w:rsid w:val="000A098B"/>
    <w:rsid w:val="000A1EE5"/>
    <w:rsid w:val="000A2E54"/>
    <w:rsid w:val="000A3922"/>
    <w:rsid w:val="000A4F3D"/>
    <w:rsid w:val="000A6593"/>
    <w:rsid w:val="000B6777"/>
    <w:rsid w:val="000C1840"/>
    <w:rsid w:val="000C3D42"/>
    <w:rsid w:val="000C3E28"/>
    <w:rsid w:val="000C56AD"/>
    <w:rsid w:val="000D0DD5"/>
    <w:rsid w:val="000D5469"/>
    <w:rsid w:val="000D7505"/>
    <w:rsid w:val="000E0371"/>
    <w:rsid w:val="000E0834"/>
    <w:rsid w:val="000E30DC"/>
    <w:rsid w:val="000E62D7"/>
    <w:rsid w:val="000F01AE"/>
    <w:rsid w:val="000F0BE8"/>
    <w:rsid w:val="000F1AF0"/>
    <w:rsid w:val="000F31EC"/>
    <w:rsid w:val="000F4B7C"/>
    <w:rsid w:val="000F50CB"/>
    <w:rsid w:val="000F67FF"/>
    <w:rsid w:val="000F7447"/>
    <w:rsid w:val="00100476"/>
    <w:rsid w:val="00100B79"/>
    <w:rsid w:val="00101BDB"/>
    <w:rsid w:val="00104CF9"/>
    <w:rsid w:val="00105E2F"/>
    <w:rsid w:val="00107D96"/>
    <w:rsid w:val="001110CB"/>
    <w:rsid w:val="00112F07"/>
    <w:rsid w:val="00114B58"/>
    <w:rsid w:val="00116664"/>
    <w:rsid w:val="00117116"/>
    <w:rsid w:val="001201F8"/>
    <w:rsid w:val="00121725"/>
    <w:rsid w:val="00122B4E"/>
    <w:rsid w:val="00132798"/>
    <w:rsid w:val="00133970"/>
    <w:rsid w:val="0013398D"/>
    <w:rsid w:val="001363C1"/>
    <w:rsid w:val="0013685E"/>
    <w:rsid w:val="00144015"/>
    <w:rsid w:val="00144EA0"/>
    <w:rsid w:val="0014605A"/>
    <w:rsid w:val="00146D88"/>
    <w:rsid w:val="00152755"/>
    <w:rsid w:val="00153EC6"/>
    <w:rsid w:val="00155D4F"/>
    <w:rsid w:val="0016127B"/>
    <w:rsid w:val="00163129"/>
    <w:rsid w:val="00164D59"/>
    <w:rsid w:val="00171588"/>
    <w:rsid w:val="00176D59"/>
    <w:rsid w:val="00177621"/>
    <w:rsid w:val="001778DD"/>
    <w:rsid w:val="00177976"/>
    <w:rsid w:val="001823E0"/>
    <w:rsid w:val="001827B0"/>
    <w:rsid w:val="00186546"/>
    <w:rsid w:val="00187F80"/>
    <w:rsid w:val="00194759"/>
    <w:rsid w:val="0019585A"/>
    <w:rsid w:val="00196FDA"/>
    <w:rsid w:val="001A0AE3"/>
    <w:rsid w:val="001A2B41"/>
    <w:rsid w:val="001A7846"/>
    <w:rsid w:val="001B2D61"/>
    <w:rsid w:val="001B4B07"/>
    <w:rsid w:val="001B4EDB"/>
    <w:rsid w:val="001B5C63"/>
    <w:rsid w:val="001B649B"/>
    <w:rsid w:val="001C4E38"/>
    <w:rsid w:val="001C5723"/>
    <w:rsid w:val="001C6924"/>
    <w:rsid w:val="001C7B32"/>
    <w:rsid w:val="001D03EF"/>
    <w:rsid w:val="001D0A7E"/>
    <w:rsid w:val="001D135E"/>
    <w:rsid w:val="001D16D8"/>
    <w:rsid w:val="001D2A17"/>
    <w:rsid w:val="001E0D89"/>
    <w:rsid w:val="001E2FD3"/>
    <w:rsid w:val="001F0C71"/>
    <w:rsid w:val="001F319F"/>
    <w:rsid w:val="001F7325"/>
    <w:rsid w:val="00201F69"/>
    <w:rsid w:val="0020386D"/>
    <w:rsid w:val="00203ECA"/>
    <w:rsid w:val="002077F9"/>
    <w:rsid w:val="00213A09"/>
    <w:rsid w:val="0021490B"/>
    <w:rsid w:val="002149E6"/>
    <w:rsid w:val="00217174"/>
    <w:rsid w:val="00217A85"/>
    <w:rsid w:val="00220455"/>
    <w:rsid w:val="00220AB0"/>
    <w:rsid w:val="00221F8C"/>
    <w:rsid w:val="00222E40"/>
    <w:rsid w:val="00223735"/>
    <w:rsid w:val="0022699C"/>
    <w:rsid w:val="0023227A"/>
    <w:rsid w:val="002322A0"/>
    <w:rsid w:val="00233D14"/>
    <w:rsid w:val="00233FDF"/>
    <w:rsid w:val="002376D9"/>
    <w:rsid w:val="002377DC"/>
    <w:rsid w:val="002416E2"/>
    <w:rsid w:val="00241A5C"/>
    <w:rsid w:val="00242ADA"/>
    <w:rsid w:val="0024427C"/>
    <w:rsid w:val="00245798"/>
    <w:rsid w:val="00246537"/>
    <w:rsid w:val="00247210"/>
    <w:rsid w:val="0025101F"/>
    <w:rsid w:val="00254880"/>
    <w:rsid w:val="002561E4"/>
    <w:rsid w:val="002568FE"/>
    <w:rsid w:val="00261E42"/>
    <w:rsid w:val="00262851"/>
    <w:rsid w:val="00262A29"/>
    <w:rsid w:val="00262B6F"/>
    <w:rsid w:val="00263A91"/>
    <w:rsid w:val="00265822"/>
    <w:rsid w:val="002661B2"/>
    <w:rsid w:val="00266B40"/>
    <w:rsid w:val="0026707A"/>
    <w:rsid w:val="00267227"/>
    <w:rsid w:val="00271013"/>
    <w:rsid w:val="00272E46"/>
    <w:rsid w:val="00272E55"/>
    <w:rsid w:val="0027682D"/>
    <w:rsid w:val="00281B64"/>
    <w:rsid w:val="00284D99"/>
    <w:rsid w:val="0028618A"/>
    <w:rsid w:val="0028634A"/>
    <w:rsid w:val="00290439"/>
    <w:rsid w:val="00290DCF"/>
    <w:rsid w:val="002917CC"/>
    <w:rsid w:val="00292037"/>
    <w:rsid w:val="00293E0C"/>
    <w:rsid w:val="00297127"/>
    <w:rsid w:val="002A193B"/>
    <w:rsid w:val="002A3C9E"/>
    <w:rsid w:val="002A3FDF"/>
    <w:rsid w:val="002A4EB3"/>
    <w:rsid w:val="002A74E7"/>
    <w:rsid w:val="002A77FF"/>
    <w:rsid w:val="002B2274"/>
    <w:rsid w:val="002B2B08"/>
    <w:rsid w:val="002B4D70"/>
    <w:rsid w:val="002C1FA2"/>
    <w:rsid w:val="002C71A1"/>
    <w:rsid w:val="002C7457"/>
    <w:rsid w:val="002D1BD8"/>
    <w:rsid w:val="002D2407"/>
    <w:rsid w:val="002D2ACD"/>
    <w:rsid w:val="002D2CE0"/>
    <w:rsid w:val="002D5342"/>
    <w:rsid w:val="002D6BE5"/>
    <w:rsid w:val="002E01BD"/>
    <w:rsid w:val="002E0DDD"/>
    <w:rsid w:val="002E4541"/>
    <w:rsid w:val="002E474C"/>
    <w:rsid w:val="002E5747"/>
    <w:rsid w:val="002E5F79"/>
    <w:rsid w:val="002F02AD"/>
    <w:rsid w:val="002F02C1"/>
    <w:rsid w:val="002F7880"/>
    <w:rsid w:val="00301BAE"/>
    <w:rsid w:val="00305191"/>
    <w:rsid w:val="00305C69"/>
    <w:rsid w:val="003115A6"/>
    <w:rsid w:val="003116B3"/>
    <w:rsid w:val="0031236E"/>
    <w:rsid w:val="00313248"/>
    <w:rsid w:val="00316806"/>
    <w:rsid w:val="00316E4E"/>
    <w:rsid w:val="00322419"/>
    <w:rsid w:val="0032251B"/>
    <w:rsid w:val="00322A7E"/>
    <w:rsid w:val="00324D5A"/>
    <w:rsid w:val="0032510D"/>
    <w:rsid w:val="00325234"/>
    <w:rsid w:val="00327894"/>
    <w:rsid w:val="00331F4B"/>
    <w:rsid w:val="00332C64"/>
    <w:rsid w:val="00336E04"/>
    <w:rsid w:val="00342D40"/>
    <w:rsid w:val="00342F1D"/>
    <w:rsid w:val="00344178"/>
    <w:rsid w:val="0034479B"/>
    <w:rsid w:val="0034768B"/>
    <w:rsid w:val="00350769"/>
    <w:rsid w:val="00353597"/>
    <w:rsid w:val="00357F2D"/>
    <w:rsid w:val="003605FB"/>
    <w:rsid w:val="00360A87"/>
    <w:rsid w:val="00360BB9"/>
    <w:rsid w:val="00362D20"/>
    <w:rsid w:val="00362FC1"/>
    <w:rsid w:val="0036391A"/>
    <w:rsid w:val="00363B12"/>
    <w:rsid w:val="00363B44"/>
    <w:rsid w:val="00365311"/>
    <w:rsid w:val="0036543E"/>
    <w:rsid w:val="00365DE3"/>
    <w:rsid w:val="003668E8"/>
    <w:rsid w:val="00371BFB"/>
    <w:rsid w:val="00372A8A"/>
    <w:rsid w:val="003730A4"/>
    <w:rsid w:val="00373E85"/>
    <w:rsid w:val="003810CE"/>
    <w:rsid w:val="003820AE"/>
    <w:rsid w:val="00382AA7"/>
    <w:rsid w:val="00382E97"/>
    <w:rsid w:val="00383EE8"/>
    <w:rsid w:val="003870A6"/>
    <w:rsid w:val="00391158"/>
    <w:rsid w:val="003912FC"/>
    <w:rsid w:val="0039133D"/>
    <w:rsid w:val="0039455E"/>
    <w:rsid w:val="0039537D"/>
    <w:rsid w:val="00396B4A"/>
    <w:rsid w:val="003A027C"/>
    <w:rsid w:val="003A1DD3"/>
    <w:rsid w:val="003A2872"/>
    <w:rsid w:val="003A33A5"/>
    <w:rsid w:val="003A5C3A"/>
    <w:rsid w:val="003A6D14"/>
    <w:rsid w:val="003B02DC"/>
    <w:rsid w:val="003B0878"/>
    <w:rsid w:val="003B2A22"/>
    <w:rsid w:val="003B4275"/>
    <w:rsid w:val="003B7914"/>
    <w:rsid w:val="003C0AD6"/>
    <w:rsid w:val="003C6C1C"/>
    <w:rsid w:val="003D3C94"/>
    <w:rsid w:val="003D446B"/>
    <w:rsid w:val="003D4C08"/>
    <w:rsid w:val="003D568F"/>
    <w:rsid w:val="003D6EFC"/>
    <w:rsid w:val="003D771C"/>
    <w:rsid w:val="003E15C9"/>
    <w:rsid w:val="003E15FD"/>
    <w:rsid w:val="003E2D6C"/>
    <w:rsid w:val="003F0B11"/>
    <w:rsid w:val="003F1194"/>
    <w:rsid w:val="003F6077"/>
    <w:rsid w:val="003F754A"/>
    <w:rsid w:val="0040002D"/>
    <w:rsid w:val="00400840"/>
    <w:rsid w:val="004047A8"/>
    <w:rsid w:val="00405CCE"/>
    <w:rsid w:val="0041133E"/>
    <w:rsid w:val="00411726"/>
    <w:rsid w:val="00420C65"/>
    <w:rsid w:val="00420C6B"/>
    <w:rsid w:val="0042762E"/>
    <w:rsid w:val="00432929"/>
    <w:rsid w:val="00433A26"/>
    <w:rsid w:val="00436A3D"/>
    <w:rsid w:val="00436E55"/>
    <w:rsid w:val="00437B4C"/>
    <w:rsid w:val="004407B9"/>
    <w:rsid w:val="0044247B"/>
    <w:rsid w:val="00443B15"/>
    <w:rsid w:val="00445A3F"/>
    <w:rsid w:val="00450680"/>
    <w:rsid w:val="00456204"/>
    <w:rsid w:val="00457641"/>
    <w:rsid w:val="00461EB5"/>
    <w:rsid w:val="00462BA2"/>
    <w:rsid w:val="00466B05"/>
    <w:rsid w:val="00470F5B"/>
    <w:rsid w:val="00471D46"/>
    <w:rsid w:val="00472A5E"/>
    <w:rsid w:val="00473283"/>
    <w:rsid w:val="00476EF4"/>
    <w:rsid w:val="00477E8D"/>
    <w:rsid w:val="00480D06"/>
    <w:rsid w:val="00481317"/>
    <w:rsid w:val="00481784"/>
    <w:rsid w:val="0048553C"/>
    <w:rsid w:val="00490449"/>
    <w:rsid w:val="00494ABA"/>
    <w:rsid w:val="00494D5C"/>
    <w:rsid w:val="004A1C04"/>
    <w:rsid w:val="004A3AB7"/>
    <w:rsid w:val="004A7EEB"/>
    <w:rsid w:val="004B04FD"/>
    <w:rsid w:val="004B6926"/>
    <w:rsid w:val="004B7D73"/>
    <w:rsid w:val="004C7358"/>
    <w:rsid w:val="004C7BD7"/>
    <w:rsid w:val="004D018E"/>
    <w:rsid w:val="004D3EA7"/>
    <w:rsid w:val="004E2950"/>
    <w:rsid w:val="004E47AA"/>
    <w:rsid w:val="004E65BA"/>
    <w:rsid w:val="004F07DA"/>
    <w:rsid w:val="004F159C"/>
    <w:rsid w:val="004F1C66"/>
    <w:rsid w:val="004F5D6E"/>
    <w:rsid w:val="004F6769"/>
    <w:rsid w:val="00501370"/>
    <w:rsid w:val="00502DE7"/>
    <w:rsid w:val="005049DF"/>
    <w:rsid w:val="00510C4B"/>
    <w:rsid w:val="00511A55"/>
    <w:rsid w:val="00513532"/>
    <w:rsid w:val="005142B7"/>
    <w:rsid w:val="00516291"/>
    <w:rsid w:val="00521BC2"/>
    <w:rsid w:val="00521D5D"/>
    <w:rsid w:val="0052245C"/>
    <w:rsid w:val="00523096"/>
    <w:rsid w:val="00526F41"/>
    <w:rsid w:val="005277A4"/>
    <w:rsid w:val="0053162E"/>
    <w:rsid w:val="00532625"/>
    <w:rsid w:val="00535469"/>
    <w:rsid w:val="005356F5"/>
    <w:rsid w:val="00537591"/>
    <w:rsid w:val="005411CA"/>
    <w:rsid w:val="00541F23"/>
    <w:rsid w:val="0054277D"/>
    <w:rsid w:val="00542DB6"/>
    <w:rsid w:val="00542F4A"/>
    <w:rsid w:val="00546F33"/>
    <w:rsid w:val="0054767A"/>
    <w:rsid w:val="00551221"/>
    <w:rsid w:val="00556608"/>
    <w:rsid w:val="00557A8A"/>
    <w:rsid w:val="00563607"/>
    <w:rsid w:val="00563B59"/>
    <w:rsid w:val="0056496D"/>
    <w:rsid w:val="005675C5"/>
    <w:rsid w:val="00571002"/>
    <w:rsid w:val="00571ACD"/>
    <w:rsid w:val="00574838"/>
    <w:rsid w:val="00576183"/>
    <w:rsid w:val="00576694"/>
    <w:rsid w:val="005777D1"/>
    <w:rsid w:val="005778BB"/>
    <w:rsid w:val="0058049A"/>
    <w:rsid w:val="00580D4A"/>
    <w:rsid w:val="0058289D"/>
    <w:rsid w:val="00582D44"/>
    <w:rsid w:val="005845A3"/>
    <w:rsid w:val="0058510F"/>
    <w:rsid w:val="005877D7"/>
    <w:rsid w:val="00591AE4"/>
    <w:rsid w:val="00591EC6"/>
    <w:rsid w:val="005938C9"/>
    <w:rsid w:val="005A1724"/>
    <w:rsid w:val="005A4E9F"/>
    <w:rsid w:val="005B07EA"/>
    <w:rsid w:val="005B21C7"/>
    <w:rsid w:val="005B2371"/>
    <w:rsid w:val="005B476B"/>
    <w:rsid w:val="005C0197"/>
    <w:rsid w:val="005C104E"/>
    <w:rsid w:val="005C287F"/>
    <w:rsid w:val="005C460E"/>
    <w:rsid w:val="005C7DF1"/>
    <w:rsid w:val="005D2703"/>
    <w:rsid w:val="005D7A61"/>
    <w:rsid w:val="005E03F4"/>
    <w:rsid w:val="005E2979"/>
    <w:rsid w:val="005E2A8A"/>
    <w:rsid w:val="005E5013"/>
    <w:rsid w:val="005E571C"/>
    <w:rsid w:val="005E6897"/>
    <w:rsid w:val="005F0776"/>
    <w:rsid w:val="005F2978"/>
    <w:rsid w:val="005F6999"/>
    <w:rsid w:val="005F7011"/>
    <w:rsid w:val="005F774E"/>
    <w:rsid w:val="005F7EAF"/>
    <w:rsid w:val="006016DC"/>
    <w:rsid w:val="00601D74"/>
    <w:rsid w:val="00606C5D"/>
    <w:rsid w:val="00614B48"/>
    <w:rsid w:val="00615469"/>
    <w:rsid w:val="006166A1"/>
    <w:rsid w:val="006179D8"/>
    <w:rsid w:val="00625E81"/>
    <w:rsid w:val="006260E0"/>
    <w:rsid w:val="00627F22"/>
    <w:rsid w:val="0063237A"/>
    <w:rsid w:val="006327B7"/>
    <w:rsid w:val="00632A1B"/>
    <w:rsid w:val="006355E9"/>
    <w:rsid w:val="006367EA"/>
    <w:rsid w:val="006370F2"/>
    <w:rsid w:val="00637886"/>
    <w:rsid w:val="0063792C"/>
    <w:rsid w:val="00641104"/>
    <w:rsid w:val="00644CF8"/>
    <w:rsid w:val="00645C01"/>
    <w:rsid w:val="00646866"/>
    <w:rsid w:val="00650CC1"/>
    <w:rsid w:val="00651559"/>
    <w:rsid w:val="00651A47"/>
    <w:rsid w:val="006536D5"/>
    <w:rsid w:val="00654491"/>
    <w:rsid w:val="006550BB"/>
    <w:rsid w:val="006574ED"/>
    <w:rsid w:val="00660A46"/>
    <w:rsid w:val="00660C81"/>
    <w:rsid w:val="00661B2B"/>
    <w:rsid w:val="00662872"/>
    <w:rsid w:val="006628F0"/>
    <w:rsid w:val="00664C8E"/>
    <w:rsid w:val="006650D3"/>
    <w:rsid w:val="00666FFF"/>
    <w:rsid w:val="00667303"/>
    <w:rsid w:val="0066768D"/>
    <w:rsid w:val="00667F51"/>
    <w:rsid w:val="00671D33"/>
    <w:rsid w:val="006725BF"/>
    <w:rsid w:val="00672B21"/>
    <w:rsid w:val="006747A8"/>
    <w:rsid w:val="006758C4"/>
    <w:rsid w:val="00675919"/>
    <w:rsid w:val="00676A76"/>
    <w:rsid w:val="00680BA0"/>
    <w:rsid w:val="0068145A"/>
    <w:rsid w:val="00682681"/>
    <w:rsid w:val="00682A07"/>
    <w:rsid w:val="00682E1A"/>
    <w:rsid w:val="00685CCF"/>
    <w:rsid w:val="0069035E"/>
    <w:rsid w:val="00697536"/>
    <w:rsid w:val="006978F7"/>
    <w:rsid w:val="006A072B"/>
    <w:rsid w:val="006A372E"/>
    <w:rsid w:val="006A3E46"/>
    <w:rsid w:val="006A52F3"/>
    <w:rsid w:val="006A5560"/>
    <w:rsid w:val="006B1150"/>
    <w:rsid w:val="006B2100"/>
    <w:rsid w:val="006B5147"/>
    <w:rsid w:val="006B662B"/>
    <w:rsid w:val="006C02E0"/>
    <w:rsid w:val="006C0547"/>
    <w:rsid w:val="006C3E3A"/>
    <w:rsid w:val="006D07E6"/>
    <w:rsid w:val="006D08EB"/>
    <w:rsid w:val="006D11BF"/>
    <w:rsid w:val="006D126F"/>
    <w:rsid w:val="006D1CD3"/>
    <w:rsid w:val="006D21E4"/>
    <w:rsid w:val="006D5154"/>
    <w:rsid w:val="006D589C"/>
    <w:rsid w:val="006D7CC7"/>
    <w:rsid w:val="006D7DDF"/>
    <w:rsid w:val="006E04A8"/>
    <w:rsid w:val="006E0807"/>
    <w:rsid w:val="006E1921"/>
    <w:rsid w:val="006E1E8B"/>
    <w:rsid w:val="006E3783"/>
    <w:rsid w:val="006E3EE0"/>
    <w:rsid w:val="006E3F04"/>
    <w:rsid w:val="006E528D"/>
    <w:rsid w:val="006E5B23"/>
    <w:rsid w:val="006F010F"/>
    <w:rsid w:val="006F0A48"/>
    <w:rsid w:val="006F1A3B"/>
    <w:rsid w:val="006F358B"/>
    <w:rsid w:val="006F3D0A"/>
    <w:rsid w:val="006F5B8B"/>
    <w:rsid w:val="006F7712"/>
    <w:rsid w:val="00710C82"/>
    <w:rsid w:val="00710E09"/>
    <w:rsid w:val="007116E3"/>
    <w:rsid w:val="00714792"/>
    <w:rsid w:val="0071501E"/>
    <w:rsid w:val="00722275"/>
    <w:rsid w:val="007233ED"/>
    <w:rsid w:val="00723738"/>
    <w:rsid w:val="00723C28"/>
    <w:rsid w:val="00725431"/>
    <w:rsid w:val="00725E14"/>
    <w:rsid w:val="00731997"/>
    <w:rsid w:val="00732E01"/>
    <w:rsid w:val="007343D2"/>
    <w:rsid w:val="00734C1D"/>
    <w:rsid w:val="00741FD8"/>
    <w:rsid w:val="007425FF"/>
    <w:rsid w:val="00744959"/>
    <w:rsid w:val="00744B34"/>
    <w:rsid w:val="00745407"/>
    <w:rsid w:val="00745A1E"/>
    <w:rsid w:val="00745D63"/>
    <w:rsid w:val="00751D57"/>
    <w:rsid w:val="00752484"/>
    <w:rsid w:val="007525C8"/>
    <w:rsid w:val="00755C59"/>
    <w:rsid w:val="00756F87"/>
    <w:rsid w:val="00757934"/>
    <w:rsid w:val="00757A89"/>
    <w:rsid w:val="00760371"/>
    <w:rsid w:val="00763191"/>
    <w:rsid w:val="00764E85"/>
    <w:rsid w:val="007650E2"/>
    <w:rsid w:val="00772D06"/>
    <w:rsid w:val="007758F1"/>
    <w:rsid w:val="00777645"/>
    <w:rsid w:val="007825F5"/>
    <w:rsid w:val="00782A60"/>
    <w:rsid w:val="00783E29"/>
    <w:rsid w:val="0078691D"/>
    <w:rsid w:val="00791C14"/>
    <w:rsid w:val="0079428B"/>
    <w:rsid w:val="007955F1"/>
    <w:rsid w:val="007964E9"/>
    <w:rsid w:val="007A072B"/>
    <w:rsid w:val="007A5D16"/>
    <w:rsid w:val="007A74A0"/>
    <w:rsid w:val="007B0729"/>
    <w:rsid w:val="007B0E2F"/>
    <w:rsid w:val="007B1B6E"/>
    <w:rsid w:val="007B5AFF"/>
    <w:rsid w:val="007B6255"/>
    <w:rsid w:val="007C7C51"/>
    <w:rsid w:val="007D0329"/>
    <w:rsid w:val="007D143F"/>
    <w:rsid w:val="007D159D"/>
    <w:rsid w:val="007D2C7F"/>
    <w:rsid w:val="007D339E"/>
    <w:rsid w:val="007D420C"/>
    <w:rsid w:val="007D42E9"/>
    <w:rsid w:val="007D47BD"/>
    <w:rsid w:val="007D6EA1"/>
    <w:rsid w:val="007E18B2"/>
    <w:rsid w:val="007E1C7B"/>
    <w:rsid w:val="007E26A2"/>
    <w:rsid w:val="007E2AD1"/>
    <w:rsid w:val="007E5829"/>
    <w:rsid w:val="007E666A"/>
    <w:rsid w:val="007F26B8"/>
    <w:rsid w:val="007F73C6"/>
    <w:rsid w:val="007F7A96"/>
    <w:rsid w:val="00800563"/>
    <w:rsid w:val="00807AB6"/>
    <w:rsid w:val="00807C11"/>
    <w:rsid w:val="0081075B"/>
    <w:rsid w:val="008119B0"/>
    <w:rsid w:val="00812DFB"/>
    <w:rsid w:val="008148A3"/>
    <w:rsid w:val="00816EB6"/>
    <w:rsid w:val="00821DEE"/>
    <w:rsid w:val="008225E8"/>
    <w:rsid w:val="00823C24"/>
    <w:rsid w:val="008264A2"/>
    <w:rsid w:val="00832FE4"/>
    <w:rsid w:val="008332B1"/>
    <w:rsid w:val="008360C8"/>
    <w:rsid w:val="00837908"/>
    <w:rsid w:val="00837C90"/>
    <w:rsid w:val="00837E0E"/>
    <w:rsid w:val="00840314"/>
    <w:rsid w:val="008411F4"/>
    <w:rsid w:val="008412A7"/>
    <w:rsid w:val="008454AB"/>
    <w:rsid w:val="00847AFA"/>
    <w:rsid w:val="00852E8B"/>
    <w:rsid w:val="008541A2"/>
    <w:rsid w:val="00857C62"/>
    <w:rsid w:val="0086325D"/>
    <w:rsid w:val="00863906"/>
    <w:rsid w:val="00864E35"/>
    <w:rsid w:val="0086523F"/>
    <w:rsid w:val="00865E7C"/>
    <w:rsid w:val="0086674B"/>
    <w:rsid w:val="00867544"/>
    <w:rsid w:val="008678DE"/>
    <w:rsid w:val="00873FD3"/>
    <w:rsid w:val="0088195C"/>
    <w:rsid w:val="00883801"/>
    <w:rsid w:val="00884D88"/>
    <w:rsid w:val="0088638F"/>
    <w:rsid w:val="00887B29"/>
    <w:rsid w:val="00892B53"/>
    <w:rsid w:val="00892F9D"/>
    <w:rsid w:val="0089528B"/>
    <w:rsid w:val="00895472"/>
    <w:rsid w:val="00895F6E"/>
    <w:rsid w:val="00897D3D"/>
    <w:rsid w:val="008A0926"/>
    <w:rsid w:val="008A0B8F"/>
    <w:rsid w:val="008A2983"/>
    <w:rsid w:val="008A314C"/>
    <w:rsid w:val="008A40A6"/>
    <w:rsid w:val="008A4408"/>
    <w:rsid w:val="008B0C7A"/>
    <w:rsid w:val="008B1C23"/>
    <w:rsid w:val="008B2422"/>
    <w:rsid w:val="008B25D8"/>
    <w:rsid w:val="008B7A87"/>
    <w:rsid w:val="008C2178"/>
    <w:rsid w:val="008C440B"/>
    <w:rsid w:val="008D00C7"/>
    <w:rsid w:val="008D0BA1"/>
    <w:rsid w:val="008D0DC1"/>
    <w:rsid w:val="008D1459"/>
    <w:rsid w:val="008D2851"/>
    <w:rsid w:val="008D5C95"/>
    <w:rsid w:val="008D6713"/>
    <w:rsid w:val="008F0843"/>
    <w:rsid w:val="008F1250"/>
    <w:rsid w:val="008F2479"/>
    <w:rsid w:val="008F48E0"/>
    <w:rsid w:val="008F6C7B"/>
    <w:rsid w:val="00903841"/>
    <w:rsid w:val="009050D9"/>
    <w:rsid w:val="00906CDA"/>
    <w:rsid w:val="00910CE0"/>
    <w:rsid w:val="00912110"/>
    <w:rsid w:val="00913009"/>
    <w:rsid w:val="00913446"/>
    <w:rsid w:val="00913814"/>
    <w:rsid w:val="0091545B"/>
    <w:rsid w:val="00915CFF"/>
    <w:rsid w:val="00917950"/>
    <w:rsid w:val="00920EFC"/>
    <w:rsid w:val="00923C53"/>
    <w:rsid w:val="00926102"/>
    <w:rsid w:val="0092733B"/>
    <w:rsid w:val="00931D67"/>
    <w:rsid w:val="009361E4"/>
    <w:rsid w:val="00940CDC"/>
    <w:rsid w:val="0094345F"/>
    <w:rsid w:val="00945026"/>
    <w:rsid w:val="00945E4B"/>
    <w:rsid w:val="00952F1F"/>
    <w:rsid w:val="00955F80"/>
    <w:rsid w:val="00956DDB"/>
    <w:rsid w:val="0096434B"/>
    <w:rsid w:val="00971F92"/>
    <w:rsid w:val="00972EDE"/>
    <w:rsid w:val="009757E7"/>
    <w:rsid w:val="00975F8E"/>
    <w:rsid w:val="00977BF9"/>
    <w:rsid w:val="00981C65"/>
    <w:rsid w:val="0098457F"/>
    <w:rsid w:val="00986D67"/>
    <w:rsid w:val="0098770A"/>
    <w:rsid w:val="00991418"/>
    <w:rsid w:val="00991F4A"/>
    <w:rsid w:val="0099592C"/>
    <w:rsid w:val="0099662A"/>
    <w:rsid w:val="009A02A2"/>
    <w:rsid w:val="009A0B77"/>
    <w:rsid w:val="009A13FA"/>
    <w:rsid w:val="009A29FC"/>
    <w:rsid w:val="009A2AF2"/>
    <w:rsid w:val="009A35FE"/>
    <w:rsid w:val="009A531F"/>
    <w:rsid w:val="009A69DD"/>
    <w:rsid w:val="009B051D"/>
    <w:rsid w:val="009B0893"/>
    <w:rsid w:val="009B1E00"/>
    <w:rsid w:val="009B2402"/>
    <w:rsid w:val="009B623A"/>
    <w:rsid w:val="009B7954"/>
    <w:rsid w:val="009C04AD"/>
    <w:rsid w:val="009C44F5"/>
    <w:rsid w:val="009C7A3E"/>
    <w:rsid w:val="009D0A6C"/>
    <w:rsid w:val="009D1CD6"/>
    <w:rsid w:val="009D206B"/>
    <w:rsid w:val="009D34B1"/>
    <w:rsid w:val="009D44BE"/>
    <w:rsid w:val="009D470F"/>
    <w:rsid w:val="009D488D"/>
    <w:rsid w:val="009D4CEF"/>
    <w:rsid w:val="009D6B95"/>
    <w:rsid w:val="009D77C4"/>
    <w:rsid w:val="009E0A6A"/>
    <w:rsid w:val="009E69B2"/>
    <w:rsid w:val="009F0161"/>
    <w:rsid w:val="009F0FF9"/>
    <w:rsid w:val="009F2504"/>
    <w:rsid w:val="009F2E81"/>
    <w:rsid w:val="009F58B7"/>
    <w:rsid w:val="009F5D59"/>
    <w:rsid w:val="00A021E5"/>
    <w:rsid w:val="00A0228D"/>
    <w:rsid w:val="00A02D2E"/>
    <w:rsid w:val="00A02FC2"/>
    <w:rsid w:val="00A03188"/>
    <w:rsid w:val="00A039E3"/>
    <w:rsid w:val="00A03A18"/>
    <w:rsid w:val="00A0407C"/>
    <w:rsid w:val="00A05E07"/>
    <w:rsid w:val="00A06BA7"/>
    <w:rsid w:val="00A07642"/>
    <w:rsid w:val="00A12580"/>
    <w:rsid w:val="00A139B6"/>
    <w:rsid w:val="00A16239"/>
    <w:rsid w:val="00A21DC7"/>
    <w:rsid w:val="00A2323A"/>
    <w:rsid w:val="00A2496F"/>
    <w:rsid w:val="00A253CF"/>
    <w:rsid w:val="00A300F6"/>
    <w:rsid w:val="00A35ADF"/>
    <w:rsid w:val="00A35D86"/>
    <w:rsid w:val="00A3774B"/>
    <w:rsid w:val="00A50A42"/>
    <w:rsid w:val="00A51E7E"/>
    <w:rsid w:val="00A526DF"/>
    <w:rsid w:val="00A53015"/>
    <w:rsid w:val="00A5312A"/>
    <w:rsid w:val="00A569E3"/>
    <w:rsid w:val="00A611F4"/>
    <w:rsid w:val="00A61F20"/>
    <w:rsid w:val="00A7032C"/>
    <w:rsid w:val="00A706A4"/>
    <w:rsid w:val="00A72EFF"/>
    <w:rsid w:val="00A7341C"/>
    <w:rsid w:val="00A73551"/>
    <w:rsid w:val="00A73F2E"/>
    <w:rsid w:val="00A75627"/>
    <w:rsid w:val="00A7590D"/>
    <w:rsid w:val="00A75FA2"/>
    <w:rsid w:val="00A80EE3"/>
    <w:rsid w:val="00A84DAB"/>
    <w:rsid w:val="00A9002F"/>
    <w:rsid w:val="00A94C08"/>
    <w:rsid w:val="00A95469"/>
    <w:rsid w:val="00A9633E"/>
    <w:rsid w:val="00AA27C5"/>
    <w:rsid w:val="00AA5307"/>
    <w:rsid w:val="00AA6230"/>
    <w:rsid w:val="00AB15BC"/>
    <w:rsid w:val="00AB39DB"/>
    <w:rsid w:val="00AB4F3D"/>
    <w:rsid w:val="00AC4E26"/>
    <w:rsid w:val="00AC5654"/>
    <w:rsid w:val="00AC5666"/>
    <w:rsid w:val="00AC7A71"/>
    <w:rsid w:val="00AD106A"/>
    <w:rsid w:val="00AD1569"/>
    <w:rsid w:val="00AD3ABC"/>
    <w:rsid w:val="00AD5E69"/>
    <w:rsid w:val="00AD777C"/>
    <w:rsid w:val="00AD7F32"/>
    <w:rsid w:val="00AE1AD7"/>
    <w:rsid w:val="00AE3936"/>
    <w:rsid w:val="00AE4F38"/>
    <w:rsid w:val="00AE6CAD"/>
    <w:rsid w:val="00AF1F04"/>
    <w:rsid w:val="00AF3701"/>
    <w:rsid w:val="00AF3B82"/>
    <w:rsid w:val="00AF3FC6"/>
    <w:rsid w:val="00AF4B14"/>
    <w:rsid w:val="00B00362"/>
    <w:rsid w:val="00B0115C"/>
    <w:rsid w:val="00B01BB5"/>
    <w:rsid w:val="00B0527A"/>
    <w:rsid w:val="00B05CF2"/>
    <w:rsid w:val="00B07C0D"/>
    <w:rsid w:val="00B1118C"/>
    <w:rsid w:val="00B17B2A"/>
    <w:rsid w:val="00B17CD6"/>
    <w:rsid w:val="00B20A81"/>
    <w:rsid w:val="00B20DE1"/>
    <w:rsid w:val="00B21116"/>
    <w:rsid w:val="00B21565"/>
    <w:rsid w:val="00B221E3"/>
    <w:rsid w:val="00B22C3D"/>
    <w:rsid w:val="00B22FEF"/>
    <w:rsid w:val="00B2520C"/>
    <w:rsid w:val="00B261A3"/>
    <w:rsid w:val="00B26977"/>
    <w:rsid w:val="00B32EEA"/>
    <w:rsid w:val="00B33731"/>
    <w:rsid w:val="00B343EB"/>
    <w:rsid w:val="00B34BD7"/>
    <w:rsid w:val="00B35CA0"/>
    <w:rsid w:val="00B401B2"/>
    <w:rsid w:val="00B4145A"/>
    <w:rsid w:val="00B41A3E"/>
    <w:rsid w:val="00B42ABD"/>
    <w:rsid w:val="00B54C51"/>
    <w:rsid w:val="00B576E9"/>
    <w:rsid w:val="00B602E7"/>
    <w:rsid w:val="00B62A1E"/>
    <w:rsid w:val="00B846EC"/>
    <w:rsid w:val="00B872F9"/>
    <w:rsid w:val="00B914B7"/>
    <w:rsid w:val="00B92EF4"/>
    <w:rsid w:val="00B94C4B"/>
    <w:rsid w:val="00B959F1"/>
    <w:rsid w:val="00B97587"/>
    <w:rsid w:val="00BA1898"/>
    <w:rsid w:val="00BA1F55"/>
    <w:rsid w:val="00BA5CE5"/>
    <w:rsid w:val="00BB3860"/>
    <w:rsid w:val="00BB3D02"/>
    <w:rsid w:val="00BC17B4"/>
    <w:rsid w:val="00BC2224"/>
    <w:rsid w:val="00BD07C6"/>
    <w:rsid w:val="00BD4127"/>
    <w:rsid w:val="00BE48FF"/>
    <w:rsid w:val="00BE734F"/>
    <w:rsid w:val="00BF0F0F"/>
    <w:rsid w:val="00BF5554"/>
    <w:rsid w:val="00C01E3C"/>
    <w:rsid w:val="00C02587"/>
    <w:rsid w:val="00C03FBD"/>
    <w:rsid w:val="00C07032"/>
    <w:rsid w:val="00C0768F"/>
    <w:rsid w:val="00C10DDC"/>
    <w:rsid w:val="00C166F2"/>
    <w:rsid w:val="00C170C7"/>
    <w:rsid w:val="00C22898"/>
    <w:rsid w:val="00C27059"/>
    <w:rsid w:val="00C3076F"/>
    <w:rsid w:val="00C31F26"/>
    <w:rsid w:val="00C33AE5"/>
    <w:rsid w:val="00C34415"/>
    <w:rsid w:val="00C34541"/>
    <w:rsid w:val="00C34902"/>
    <w:rsid w:val="00C35669"/>
    <w:rsid w:val="00C35B87"/>
    <w:rsid w:val="00C35D3D"/>
    <w:rsid w:val="00C376CE"/>
    <w:rsid w:val="00C43F39"/>
    <w:rsid w:val="00C46E88"/>
    <w:rsid w:val="00C47A2D"/>
    <w:rsid w:val="00C47D3E"/>
    <w:rsid w:val="00C5141F"/>
    <w:rsid w:val="00C53AEB"/>
    <w:rsid w:val="00C553F9"/>
    <w:rsid w:val="00C56173"/>
    <w:rsid w:val="00C56187"/>
    <w:rsid w:val="00C57D58"/>
    <w:rsid w:val="00C609C2"/>
    <w:rsid w:val="00C621EA"/>
    <w:rsid w:val="00C62A2A"/>
    <w:rsid w:val="00C63C29"/>
    <w:rsid w:val="00C6625B"/>
    <w:rsid w:val="00C66A15"/>
    <w:rsid w:val="00C67806"/>
    <w:rsid w:val="00C70259"/>
    <w:rsid w:val="00C71005"/>
    <w:rsid w:val="00C76062"/>
    <w:rsid w:val="00C760A5"/>
    <w:rsid w:val="00C77729"/>
    <w:rsid w:val="00C77CEE"/>
    <w:rsid w:val="00C839A7"/>
    <w:rsid w:val="00C85DE2"/>
    <w:rsid w:val="00C8634D"/>
    <w:rsid w:val="00C86759"/>
    <w:rsid w:val="00C876BA"/>
    <w:rsid w:val="00C90C6D"/>
    <w:rsid w:val="00C90F4C"/>
    <w:rsid w:val="00C92023"/>
    <w:rsid w:val="00C92D54"/>
    <w:rsid w:val="00CA0357"/>
    <w:rsid w:val="00CA1D18"/>
    <w:rsid w:val="00CA40D7"/>
    <w:rsid w:val="00CA62BB"/>
    <w:rsid w:val="00CA63D4"/>
    <w:rsid w:val="00CA6798"/>
    <w:rsid w:val="00CA6E22"/>
    <w:rsid w:val="00CB164F"/>
    <w:rsid w:val="00CB25B3"/>
    <w:rsid w:val="00CB3975"/>
    <w:rsid w:val="00CB436E"/>
    <w:rsid w:val="00CB660F"/>
    <w:rsid w:val="00CB7C60"/>
    <w:rsid w:val="00CC1DDA"/>
    <w:rsid w:val="00CC42FC"/>
    <w:rsid w:val="00CC5538"/>
    <w:rsid w:val="00CD24D8"/>
    <w:rsid w:val="00CD4EF0"/>
    <w:rsid w:val="00CD7FC2"/>
    <w:rsid w:val="00CE0C37"/>
    <w:rsid w:val="00CE0CF6"/>
    <w:rsid w:val="00CE175F"/>
    <w:rsid w:val="00CE28AA"/>
    <w:rsid w:val="00CE31D3"/>
    <w:rsid w:val="00CE42C0"/>
    <w:rsid w:val="00CE6FA7"/>
    <w:rsid w:val="00CF04C5"/>
    <w:rsid w:val="00CF22D2"/>
    <w:rsid w:val="00CF3F64"/>
    <w:rsid w:val="00CF5424"/>
    <w:rsid w:val="00CF6E89"/>
    <w:rsid w:val="00CF737E"/>
    <w:rsid w:val="00D02827"/>
    <w:rsid w:val="00D0541E"/>
    <w:rsid w:val="00D078AF"/>
    <w:rsid w:val="00D10754"/>
    <w:rsid w:val="00D15213"/>
    <w:rsid w:val="00D2018B"/>
    <w:rsid w:val="00D22DCF"/>
    <w:rsid w:val="00D2472D"/>
    <w:rsid w:val="00D27334"/>
    <w:rsid w:val="00D27771"/>
    <w:rsid w:val="00D27B3E"/>
    <w:rsid w:val="00D3246E"/>
    <w:rsid w:val="00D35FCB"/>
    <w:rsid w:val="00D36E4D"/>
    <w:rsid w:val="00D37868"/>
    <w:rsid w:val="00D405AE"/>
    <w:rsid w:val="00D41164"/>
    <w:rsid w:val="00D41EC3"/>
    <w:rsid w:val="00D43F0A"/>
    <w:rsid w:val="00D46C32"/>
    <w:rsid w:val="00D4735B"/>
    <w:rsid w:val="00D47643"/>
    <w:rsid w:val="00D47C20"/>
    <w:rsid w:val="00D50213"/>
    <w:rsid w:val="00D502EC"/>
    <w:rsid w:val="00D52275"/>
    <w:rsid w:val="00D52950"/>
    <w:rsid w:val="00D52986"/>
    <w:rsid w:val="00D53EC7"/>
    <w:rsid w:val="00D54596"/>
    <w:rsid w:val="00D558D8"/>
    <w:rsid w:val="00D5792F"/>
    <w:rsid w:val="00D57AFD"/>
    <w:rsid w:val="00D60625"/>
    <w:rsid w:val="00D617B9"/>
    <w:rsid w:val="00D62558"/>
    <w:rsid w:val="00D62984"/>
    <w:rsid w:val="00D630C8"/>
    <w:rsid w:val="00D64AA9"/>
    <w:rsid w:val="00D6500D"/>
    <w:rsid w:val="00D65750"/>
    <w:rsid w:val="00D65C67"/>
    <w:rsid w:val="00D67F27"/>
    <w:rsid w:val="00D7533D"/>
    <w:rsid w:val="00D821D3"/>
    <w:rsid w:val="00D83696"/>
    <w:rsid w:val="00D84055"/>
    <w:rsid w:val="00D84126"/>
    <w:rsid w:val="00D84DE0"/>
    <w:rsid w:val="00D86088"/>
    <w:rsid w:val="00D86D92"/>
    <w:rsid w:val="00D873F9"/>
    <w:rsid w:val="00D96275"/>
    <w:rsid w:val="00D9640D"/>
    <w:rsid w:val="00D96FC9"/>
    <w:rsid w:val="00D97209"/>
    <w:rsid w:val="00D97771"/>
    <w:rsid w:val="00DA2932"/>
    <w:rsid w:val="00DA3655"/>
    <w:rsid w:val="00DB0BC3"/>
    <w:rsid w:val="00DB0D53"/>
    <w:rsid w:val="00DB45D9"/>
    <w:rsid w:val="00DB68AD"/>
    <w:rsid w:val="00DB6A70"/>
    <w:rsid w:val="00DB71CC"/>
    <w:rsid w:val="00DB7467"/>
    <w:rsid w:val="00DC51C6"/>
    <w:rsid w:val="00DD0789"/>
    <w:rsid w:val="00DD1DF9"/>
    <w:rsid w:val="00DD4EDC"/>
    <w:rsid w:val="00DD54AC"/>
    <w:rsid w:val="00DD60C6"/>
    <w:rsid w:val="00DE5FDE"/>
    <w:rsid w:val="00DE7078"/>
    <w:rsid w:val="00DF2103"/>
    <w:rsid w:val="00DF2625"/>
    <w:rsid w:val="00DF2630"/>
    <w:rsid w:val="00DF43EB"/>
    <w:rsid w:val="00DF606C"/>
    <w:rsid w:val="00E01F65"/>
    <w:rsid w:val="00E0581A"/>
    <w:rsid w:val="00E05886"/>
    <w:rsid w:val="00E071F0"/>
    <w:rsid w:val="00E07CBA"/>
    <w:rsid w:val="00E10FF7"/>
    <w:rsid w:val="00E11953"/>
    <w:rsid w:val="00E142CD"/>
    <w:rsid w:val="00E15896"/>
    <w:rsid w:val="00E16AB2"/>
    <w:rsid w:val="00E21A7B"/>
    <w:rsid w:val="00E30966"/>
    <w:rsid w:val="00E31CF5"/>
    <w:rsid w:val="00E3482D"/>
    <w:rsid w:val="00E352FA"/>
    <w:rsid w:val="00E353E9"/>
    <w:rsid w:val="00E369CB"/>
    <w:rsid w:val="00E4161B"/>
    <w:rsid w:val="00E42BDC"/>
    <w:rsid w:val="00E43B86"/>
    <w:rsid w:val="00E4451D"/>
    <w:rsid w:val="00E45F00"/>
    <w:rsid w:val="00E46604"/>
    <w:rsid w:val="00E473B6"/>
    <w:rsid w:val="00E5289F"/>
    <w:rsid w:val="00E53604"/>
    <w:rsid w:val="00E56966"/>
    <w:rsid w:val="00E56F69"/>
    <w:rsid w:val="00E57BE9"/>
    <w:rsid w:val="00E64603"/>
    <w:rsid w:val="00E64B67"/>
    <w:rsid w:val="00E64FB6"/>
    <w:rsid w:val="00E66078"/>
    <w:rsid w:val="00E66711"/>
    <w:rsid w:val="00E66F4E"/>
    <w:rsid w:val="00E70A46"/>
    <w:rsid w:val="00E70F49"/>
    <w:rsid w:val="00E769A5"/>
    <w:rsid w:val="00E77E31"/>
    <w:rsid w:val="00E81397"/>
    <w:rsid w:val="00E83171"/>
    <w:rsid w:val="00E85F9C"/>
    <w:rsid w:val="00E912C7"/>
    <w:rsid w:val="00E94846"/>
    <w:rsid w:val="00E9588C"/>
    <w:rsid w:val="00E95B92"/>
    <w:rsid w:val="00E9742D"/>
    <w:rsid w:val="00EA051E"/>
    <w:rsid w:val="00EA30C6"/>
    <w:rsid w:val="00EA5433"/>
    <w:rsid w:val="00EA5A9E"/>
    <w:rsid w:val="00EA700B"/>
    <w:rsid w:val="00EB0EF6"/>
    <w:rsid w:val="00EB1077"/>
    <w:rsid w:val="00EB58A0"/>
    <w:rsid w:val="00EB5C84"/>
    <w:rsid w:val="00EB66A2"/>
    <w:rsid w:val="00EB6F1C"/>
    <w:rsid w:val="00EB7A4B"/>
    <w:rsid w:val="00EC04C8"/>
    <w:rsid w:val="00EC26F5"/>
    <w:rsid w:val="00EC3A29"/>
    <w:rsid w:val="00EC3D91"/>
    <w:rsid w:val="00ED23C4"/>
    <w:rsid w:val="00ED2D85"/>
    <w:rsid w:val="00ED3556"/>
    <w:rsid w:val="00ED4076"/>
    <w:rsid w:val="00ED797F"/>
    <w:rsid w:val="00EE32D4"/>
    <w:rsid w:val="00EE3613"/>
    <w:rsid w:val="00EE38D0"/>
    <w:rsid w:val="00EE3D5A"/>
    <w:rsid w:val="00EE3F94"/>
    <w:rsid w:val="00EE6601"/>
    <w:rsid w:val="00EE6678"/>
    <w:rsid w:val="00EE6795"/>
    <w:rsid w:val="00EE7645"/>
    <w:rsid w:val="00EE77A9"/>
    <w:rsid w:val="00EF2DEE"/>
    <w:rsid w:val="00EF3984"/>
    <w:rsid w:val="00EF62B0"/>
    <w:rsid w:val="00EF67AE"/>
    <w:rsid w:val="00EF712E"/>
    <w:rsid w:val="00F005FF"/>
    <w:rsid w:val="00F008A6"/>
    <w:rsid w:val="00F0393A"/>
    <w:rsid w:val="00F05782"/>
    <w:rsid w:val="00F05B00"/>
    <w:rsid w:val="00F0616E"/>
    <w:rsid w:val="00F0737E"/>
    <w:rsid w:val="00F1109E"/>
    <w:rsid w:val="00F12E3B"/>
    <w:rsid w:val="00F12F0F"/>
    <w:rsid w:val="00F14AF2"/>
    <w:rsid w:val="00F208BA"/>
    <w:rsid w:val="00F21AD5"/>
    <w:rsid w:val="00F222A2"/>
    <w:rsid w:val="00F23C8E"/>
    <w:rsid w:val="00F32A75"/>
    <w:rsid w:val="00F35A2D"/>
    <w:rsid w:val="00F41101"/>
    <w:rsid w:val="00F41B13"/>
    <w:rsid w:val="00F41FE5"/>
    <w:rsid w:val="00F44CA9"/>
    <w:rsid w:val="00F452C6"/>
    <w:rsid w:val="00F51246"/>
    <w:rsid w:val="00F56537"/>
    <w:rsid w:val="00F56B50"/>
    <w:rsid w:val="00F56DB3"/>
    <w:rsid w:val="00F61284"/>
    <w:rsid w:val="00F612B4"/>
    <w:rsid w:val="00F62E11"/>
    <w:rsid w:val="00F63D7B"/>
    <w:rsid w:val="00F70FB0"/>
    <w:rsid w:val="00F72989"/>
    <w:rsid w:val="00F745BD"/>
    <w:rsid w:val="00F75C72"/>
    <w:rsid w:val="00F76A07"/>
    <w:rsid w:val="00F81A7F"/>
    <w:rsid w:val="00F917C1"/>
    <w:rsid w:val="00F93AD7"/>
    <w:rsid w:val="00F93D83"/>
    <w:rsid w:val="00F93D97"/>
    <w:rsid w:val="00F9643D"/>
    <w:rsid w:val="00FA1A08"/>
    <w:rsid w:val="00FA79B0"/>
    <w:rsid w:val="00FB0C1F"/>
    <w:rsid w:val="00FB13DA"/>
    <w:rsid w:val="00FB37F0"/>
    <w:rsid w:val="00FB3D47"/>
    <w:rsid w:val="00FB5410"/>
    <w:rsid w:val="00FB556C"/>
    <w:rsid w:val="00FB58FD"/>
    <w:rsid w:val="00FB78C3"/>
    <w:rsid w:val="00FC0A99"/>
    <w:rsid w:val="00FC1771"/>
    <w:rsid w:val="00FC17E4"/>
    <w:rsid w:val="00FC4E9E"/>
    <w:rsid w:val="00FC5B27"/>
    <w:rsid w:val="00FD15B7"/>
    <w:rsid w:val="00FD2683"/>
    <w:rsid w:val="00FD3744"/>
    <w:rsid w:val="00FD786C"/>
    <w:rsid w:val="00FE23EC"/>
    <w:rsid w:val="00FE36E3"/>
    <w:rsid w:val="00FE4CC6"/>
    <w:rsid w:val="00FF0020"/>
    <w:rsid w:val="00FF215B"/>
    <w:rsid w:val="00FF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5C008"/>
  <w15:chartTrackingRefBased/>
  <w15:docId w15:val="{2F93EE6C-209A-7F47-8A48-7E2530254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D558D8"/>
    <w:pPr>
      <w:spacing w:line="259" w:lineRule="auto"/>
      <w:jc w:val="thaiDistribute"/>
    </w:pPr>
    <w:rPr>
      <w:rFonts w:ascii="TH Sarabun New" w:eastAsia="Cordia New" w:hAnsi="TH Sarabun New"/>
      <w:kern w:val="0"/>
      <w:sz w:val="32"/>
      <w:szCs w:val="40"/>
      <w:lang w:val="en-US"/>
      <w14:ligatures w14:val="none"/>
    </w:rPr>
  </w:style>
  <w:style w:type="paragraph" w:styleId="NormalWeb">
    <w:name w:val="Normal (Web)"/>
    <w:basedOn w:val="Normal"/>
    <w:uiPriority w:val="99"/>
    <w:rsid w:val="00B1118C"/>
    <w:pPr>
      <w:spacing w:beforeLines="1" w:afterLines="1"/>
    </w:pPr>
    <w:rPr>
      <w:rFonts w:ascii="Times" w:eastAsia="Arial" w:hAnsi="Times" w:cs="Times New Roman"/>
      <w:kern w:val="0"/>
      <w:sz w:val="20"/>
      <w:szCs w:val="20"/>
      <w:lang w:val="en-US" w:bidi="ar-SA"/>
      <w14:ligatures w14:val="none"/>
    </w:rPr>
  </w:style>
  <w:style w:type="table" w:styleId="TableGrid">
    <w:name w:val="Table Grid"/>
    <w:basedOn w:val="TableNormal"/>
    <w:uiPriority w:val="39"/>
    <w:rsid w:val="00B54C51"/>
    <w:pPr>
      <w:contextualSpacing/>
    </w:pPr>
    <w:rPr>
      <w:rFonts w:ascii="Arial" w:eastAsia="Arial" w:hAnsi="Arial" w:cs="Arial"/>
      <w:kern w:val="0"/>
      <w:sz w:val="22"/>
      <w:szCs w:val="22"/>
      <w:lang w:val="en-US"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3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6E3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6E3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6E3"/>
    <w:rPr>
      <w:rFonts w:cs="Angsana New"/>
      <w:b/>
      <w:bCs/>
      <w:sz w:val="20"/>
      <w:szCs w:val="25"/>
    </w:rPr>
  </w:style>
  <w:style w:type="paragraph" w:customStyle="1" w:styleId="Normal1">
    <w:name w:val="Normal1"/>
    <w:link w:val="Normal1Char"/>
    <w:rsid w:val="00FF4B89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 w:bidi="ar-SA"/>
      <w14:ligatures w14:val="none"/>
    </w:rPr>
  </w:style>
  <w:style w:type="character" w:customStyle="1" w:styleId="Normal1Char">
    <w:name w:val="Normal1 Char"/>
    <w:basedOn w:val="DefaultParagraphFont"/>
    <w:link w:val="Normal1"/>
    <w:rsid w:val="00FF4B89"/>
    <w:rPr>
      <w:rFonts w:ascii="Arial" w:eastAsia="Arial" w:hAnsi="Arial" w:cs="Arial"/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68</TotalTime>
  <Pages>10</Pages>
  <Words>1069</Words>
  <Characters>609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HAN LAOMETTACHIT</dc:creator>
  <cp:keywords/>
  <dc:description/>
  <cp:lastModifiedBy>TEERAPHAN LAOMETTACHIT</cp:lastModifiedBy>
  <cp:revision>505</cp:revision>
  <dcterms:created xsi:type="dcterms:W3CDTF">2025-09-24T01:26:00Z</dcterms:created>
  <dcterms:modified xsi:type="dcterms:W3CDTF">2026-01-02T17:04:00Z</dcterms:modified>
</cp:coreProperties>
</file>